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68AA1" w14:textId="1FA804D4" w:rsidR="00893A3E" w:rsidRPr="00EE4B57" w:rsidRDefault="00654E8F" w:rsidP="00EE4B57">
      <w:pPr>
        <w:pStyle w:val="SupplementaryMaterial"/>
      </w:pPr>
      <w:r w:rsidRPr="008535AE">
        <w:t>Supplementary Material</w:t>
      </w:r>
    </w:p>
    <w:p w14:paraId="05647192" w14:textId="77777777" w:rsidR="00893A3E" w:rsidRDefault="00893A3E" w:rsidP="00893A3E">
      <w:pPr>
        <w:adjustRightInd w:val="0"/>
        <w:snapToGrid w:val="0"/>
        <w:spacing w:before="0" w:after="0" w:line="480" w:lineRule="auto"/>
        <w:jc w:val="center"/>
        <w:rPr>
          <w:rFonts w:eastAsia="宋体" w:cs="Times New Roman"/>
          <w:b/>
          <w:sz w:val="32"/>
          <w:szCs w:val="32"/>
          <w:lang w:eastAsia="zh-CN"/>
        </w:rPr>
      </w:pPr>
    </w:p>
    <w:p w14:paraId="08B17211" w14:textId="52097B6C" w:rsidR="00893A3E" w:rsidRPr="00893A3E" w:rsidRDefault="00893A3E" w:rsidP="00893A3E">
      <w:pPr>
        <w:adjustRightInd w:val="0"/>
        <w:snapToGrid w:val="0"/>
        <w:spacing w:before="0" w:after="0" w:line="480" w:lineRule="auto"/>
        <w:jc w:val="center"/>
        <w:rPr>
          <w:rFonts w:eastAsia="宋体" w:cs="Times New Roman"/>
          <w:b/>
          <w:sz w:val="32"/>
          <w:szCs w:val="32"/>
          <w:lang w:eastAsia="zh-CN"/>
        </w:rPr>
      </w:pPr>
      <w:r w:rsidRPr="00893A3E">
        <w:rPr>
          <w:rFonts w:eastAsia="宋体" w:cs="Times New Roman"/>
          <w:b/>
          <w:sz w:val="32"/>
          <w:szCs w:val="32"/>
          <w:lang w:eastAsia="zh-CN"/>
        </w:rPr>
        <w:t xml:space="preserve">Regional environmental differences significantly affect the genetic structure and genetic differentiation of </w:t>
      </w:r>
      <w:r w:rsidRPr="00893A3E">
        <w:rPr>
          <w:rFonts w:eastAsia="宋体" w:cs="Times New Roman"/>
          <w:b/>
          <w:i/>
          <w:iCs/>
          <w:sz w:val="32"/>
          <w:szCs w:val="32"/>
          <w:lang w:eastAsia="zh-CN"/>
        </w:rPr>
        <w:t xml:space="preserve">Carpinus </w:t>
      </w:r>
      <w:proofErr w:type="spellStart"/>
      <w:r w:rsidRPr="00893A3E">
        <w:rPr>
          <w:rFonts w:eastAsia="宋体" w:cs="Times New Roman"/>
          <w:b/>
          <w:i/>
          <w:iCs/>
          <w:sz w:val="32"/>
          <w:szCs w:val="32"/>
          <w:lang w:eastAsia="zh-CN"/>
        </w:rPr>
        <w:t>tientaiensis</w:t>
      </w:r>
      <w:proofErr w:type="spellEnd"/>
      <w:r w:rsidRPr="00893A3E">
        <w:rPr>
          <w:rFonts w:eastAsia="宋体" w:cs="Times New Roman"/>
          <w:b/>
          <w:sz w:val="32"/>
          <w:szCs w:val="32"/>
          <w:lang w:eastAsia="zh-CN"/>
        </w:rPr>
        <w:t xml:space="preserve"> Cheng, a</w:t>
      </w:r>
      <w:r w:rsidRPr="00893A3E">
        <w:rPr>
          <w:rFonts w:eastAsia="宋体" w:cs="Times New Roman" w:hint="eastAsia"/>
          <w:b/>
          <w:sz w:val="32"/>
          <w:szCs w:val="32"/>
          <w:lang w:eastAsia="zh-CN"/>
        </w:rPr>
        <w:t>n</w:t>
      </w:r>
      <w:r w:rsidRPr="00893A3E">
        <w:rPr>
          <w:rFonts w:eastAsia="宋体" w:cs="Times New Roman"/>
          <w:b/>
          <w:sz w:val="32"/>
          <w:szCs w:val="32"/>
          <w:lang w:eastAsia="zh-CN"/>
        </w:rPr>
        <w:t xml:space="preserve"> endemic </w:t>
      </w:r>
      <w:r w:rsidRPr="00893A3E">
        <w:rPr>
          <w:rFonts w:eastAsia="宋体" w:cs="Times New Roman" w:hint="eastAsia"/>
          <w:b/>
          <w:sz w:val="32"/>
          <w:szCs w:val="32"/>
          <w:lang w:eastAsia="zh-CN"/>
        </w:rPr>
        <w:t>and</w:t>
      </w:r>
      <w:r w:rsidRPr="00893A3E">
        <w:rPr>
          <w:rFonts w:eastAsia="宋体" w:cs="Times New Roman"/>
          <w:b/>
          <w:sz w:val="32"/>
          <w:szCs w:val="32"/>
          <w:lang w:eastAsia="zh-CN"/>
        </w:rPr>
        <w:t xml:space="preserve"> extremely endangered species from China</w:t>
      </w:r>
      <w:bookmarkStart w:id="0" w:name="_Hlk133158011"/>
    </w:p>
    <w:p w14:paraId="757F9C8D" w14:textId="77777777" w:rsid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/>
          <w:iCs/>
          <w:szCs w:val="24"/>
          <w:lang w:eastAsia="zh-CN"/>
        </w:rPr>
      </w:pPr>
    </w:p>
    <w:p w14:paraId="44FC9BC7" w14:textId="6C539FD1" w:rsidR="00C63CDA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/>
          <w:iCs/>
          <w:szCs w:val="24"/>
          <w:lang w:eastAsia="zh-CN"/>
        </w:rPr>
      </w:pPr>
      <w:r w:rsidRPr="00893A3E">
        <w:rPr>
          <w:rFonts w:eastAsia="宋体" w:cs="Times New Roman"/>
          <w:b/>
          <w:iCs/>
          <w:szCs w:val="24"/>
          <w:lang w:eastAsia="zh-CN"/>
        </w:rPr>
        <w:t xml:space="preserve">Runan Zhao 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1,2</w:t>
      </w:r>
      <w:r w:rsidRPr="00893A3E">
        <w:rPr>
          <w:rFonts w:eastAsia="宋体" w:cs="Times New Roman"/>
          <w:b/>
          <w:iCs/>
          <w:szCs w:val="24"/>
          <w:lang w:eastAsia="zh-CN"/>
        </w:rPr>
        <w:t xml:space="preserve">, Qianqian He 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3</w:t>
      </w:r>
      <w:r w:rsidRPr="00893A3E">
        <w:rPr>
          <w:rFonts w:eastAsia="宋体" w:cs="Times New Roman"/>
          <w:b/>
          <w:iCs/>
          <w:szCs w:val="24"/>
          <w:lang w:eastAsia="zh-CN"/>
        </w:rPr>
        <w:t xml:space="preserve">, Xiaojie Chu 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4</w:t>
      </w:r>
      <w:r w:rsidRPr="00893A3E">
        <w:rPr>
          <w:rFonts w:eastAsia="宋体" w:cs="Times New Roman"/>
          <w:b/>
          <w:iCs/>
          <w:szCs w:val="24"/>
          <w:lang w:eastAsia="zh-CN"/>
        </w:rPr>
        <w:t xml:space="preserve">, </w:t>
      </w:r>
      <w:proofErr w:type="spellStart"/>
      <w:r w:rsidRPr="00893A3E">
        <w:rPr>
          <w:rFonts w:eastAsia="宋体" w:cs="Times New Roman"/>
          <w:b/>
          <w:iCs/>
          <w:szCs w:val="24"/>
          <w:lang w:eastAsia="zh-CN"/>
        </w:rPr>
        <w:t>Anguo</w:t>
      </w:r>
      <w:proofErr w:type="spellEnd"/>
      <w:r w:rsidRPr="00893A3E">
        <w:rPr>
          <w:rFonts w:eastAsia="宋体" w:cs="Times New Roman"/>
          <w:b/>
          <w:iCs/>
          <w:szCs w:val="24"/>
          <w:lang w:eastAsia="zh-CN"/>
        </w:rPr>
        <w:t xml:space="preserve"> He 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5</w:t>
      </w:r>
      <w:r w:rsidRPr="00893A3E">
        <w:rPr>
          <w:rFonts w:eastAsia="宋体" w:cs="Times New Roman"/>
          <w:b/>
          <w:iCs/>
          <w:szCs w:val="24"/>
          <w:lang w:eastAsia="zh-CN"/>
        </w:rPr>
        <w:t xml:space="preserve">, </w:t>
      </w:r>
      <w:proofErr w:type="spellStart"/>
      <w:r w:rsidR="00C63CDA">
        <w:rPr>
          <w:rFonts w:eastAsia="宋体" w:cs="Times New Roman"/>
          <w:b/>
          <w:iCs/>
          <w:szCs w:val="24"/>
          <w:lang w:eastAsia="zh-CN"/>
        </w:rPr>
        <w:t>Y</w:t>
      </w:r>
      <w:r w:rsidR="00C63CDA">
        <w:rPr>
          <w:rFonts w:eastAsia="宋体" w:cs="Times New Roman" w:hint="eastAsia"/>
          <w:b/>
          <w:iCs/>
          <w:szCs w:val="24"/>
          <w:lang w:eastAsia="zh-CN"/>
        </w:rPr>
        <w:t>uanlan</w:t>
      </w:r>
      <w:proofErr w:type="spellEnd"/>
      <w:r w:rsidR="00C63CDA">
        <w:rPr>
          <w:rFonts w:eastAsia="宋体" w:cs="Times New Roman"/>
          <w:b/>
          <w:iCs/>
          <w:szCs w:val="24"/>
          <w:lang w:eastAsia="zh-CN"/>
        </w:rPr>
        <w:t xml:space="preserve"> Z</w:t>
      </w:r>
      <w:r w:rsidR="00C63CDA">
        <w:rPr>
          <w:rFonts w:eastAsia="宋体" w:cs="Times New Roman" w:hint="eastAsia"/>
          <w:b/>
          <w:iCs/>
          <w:szCs w:val="24"/>
          <w:lang w:eastAsia="zh-CN"/>
        </w:rPr>
        <w:t>hang</w:t>
      </w:r>
      <w:r w:rsidR="00C63CDA">
        <w:rPr>
          <w:rFonts w:eastAsia="宋体" w:cs="Times New Roman"/>
          <w:b/>
          <w:iCs/>
          <w:szCs w:val="24"/>
          <w:lang w:eastAsia="zh-CN"/>
        </w:rPr>
        <w:t xml:space="preserve"> </w:t>
      </w:r>
      <w:r w:rsidR="00C63CDA" w:rsidRPr="00C63CDA">
        <w:rPr>
          <w:rFonts w:eastAsia="宋体" w:cs="Times New Roman"/>
          <w:b/>
          <w:iCs/>
          <w:szCs w:val="24"/>
          <w:vertAlign w:val="superscript"/>
          <w:lang w:eastAsia="zh-CN"/>
        </w:rPr>
        <w:t>2,6</w:t>
      </w:r>
      <w:r w:rsidR="00C63CDA" w:rsidRPr="00893A3E">
        <w:rPr>
          <w:rFonts w:eastAsia="宋体" w:cs="Times New Roman" w:hint="eastAsia"/>
          <w:b/>
          <w:iCs/>
          <w:szCs w:val="24"/>
          <w:vertAlign w:val="superscript"/>
          <w:lang w:eastAsia="zh-CN"/>
        </w:rPr>
        <w:t>*</w:t>
      </w:r>
      <w:r w:rsidR="00C63CDA">
        <w:rPr>
          <w:rFonts w:eastAsia="宋体" w:cs="Times New Roman" w:hint="eastAsia"/>
          <w:b/>
          <w:iCs/>
          <w:szCs w:val="24"/>
          <w:lang w:eastAsia="zh-CN"/>
        </w:rPr>
        <w:t>,</w:t>
      </w:r>
      <w:r w:rsidR="00C63CDA">
        <w:rPr>
          <w:rFonts w:eastAsia="宋体" w:cs="Times New Roman"/>
          <w:b/>
          <w:iCs/>
          <w:szCs w:val="24"/>
          <w:lang w:eastAsia="zh-CN"/>
        </w:rPr>
        <w:t xml:space="preserve"> </w:t>
      </w:r>
      <w:r w:rsidR="00EE4B57">
        <w:rPr>
          <w:rFonts w:eastAsia="宋体" w:cs="Times New Roman" w:hint="eastAsia"/>
          <w:b/>
          <w:iCs/>
          <w:szCs w:val="24"/>
          <w:lang w:eastAsia="zh-CN"/>
        </w:rPr>
        <w:t>and</w:t>
      </w:r>
      <w:r w:rsidR="00EE4B57">
        <w:rPr>
          <w:rFonts w:eastAsia="宋体" w:cs="Times New Roman"/>
          <w:b/>
          <w:iCs/>
          <w:szCs w:val="24"/>
          <w:lang w:eastAsia="zh-CN"/>
        </w:rPr>
        <w:t xml:space="preserve"> </w:t>
      </w:r>
    </w:p>
    <w:p w14:paraId="64CA45EA" w14:textId="6A93D91A" w:rsidR="00893A3E" w:rsidRP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/>
          <w:i/>
          <w:szCs w:val="24"/>
          <w:vertAlign w:val="superscript"/>
          <w:lang w:eastAsia="zh-CN"/>
        </w:rPr>
      </w:pPr>
      <w:proofErr w:type="spellStart"/>
      <w:r w:rsidRPr="00893A3E">
        <w:rPr>
          <w:rFonts w:eastAsia="宋体" w:cs="Times New Roman"/>
          <w:b/>
          <w:iCs/>
          <w:szCs w:val="24"/>
          <w:lang w:eastAsia="zh-CN"/>
        </w:rPr>
        <w:t>Zunling</w:t>
      </w:r>
      <w:proofErr w:type="spellEnd"/>
      <w:r w:rsidRPr="00893A3E">
        <w:rPr>
          <w:rFonts w:eastAsia="宋体" w:cs="Times New Roman"/>
          <w:b/>
          <w:iCs/>
          <w:szCs w:val="24"/>
          <w:lang w:eastAsia="zh-CN"/>
        </w:rPr>
        <w:t xml:space="preserve"> Zhu 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1,2</w:t>
      </w:r>
      <w:r w:rsidRPr="00893A3E">
        <w:rPr>
          <w:rFonts w:eastAsia="宋体" w:cs="Times New Roman" w:hint="eastAsia"/>
          <w:b/>
          <w:iCs/>
          <w:szCs w:val="24"/>
          <w:vertAlign w:val="superscript"/>
          <w:lang w:eastAsia="zh-CN"/>
        </w:rPr>
        <w:t>,</w:t>
      </w:r>
      <w:proofErr w:type="gramStart"/>
      <w:r w:rsidR="00C63CDA">
        <w:rPr>
          <w:rFonts w:eastAsia="宋体" w:cs="Times New Roman"/>
          <w:b/>
          <w:iCs/>
          <w:szCs w:val="24"/>
          <w:vertAlign w:val="superscript"/>
          <w:lang w:eastAsia="zh-CN"/>
        </w:rPr>
        <w:t>7</w:t>
      </w:r>
      <w:r w:rsidRPr="00893A3E">
        <w:rPr>
          <w:rFonts w:eastAsia="宋体" w:cs="Times New Roman"/>
          <w:b/>
          <w:iCs/>
          <w:szCs w:val="24"/>
          <w:vertAlign w:val="superscript"/>
          <w:lang w:eastAsia="zh-CN"/>
        </w:rPr>
        <w:t>,</w:t>
      </w:r>
      <w:bookmarkStart w:id="1" w:name="_Hlk158069579"/>
      <w:r w:rsidRPr="00893A3E">
        <w:rPr>
          <w:rFonts w:eastAsia="宋体" w:cs="Times New Roman" w:hint="eastAsia"/>
          <w:b/>
          <w:iCs/>
          <w:szCs w:val="24"/>
          <w:vertAlign w:val="superscript"/>
          <w:lang w:eastAsia="zh-CN"/>
        </w:rPr>
        <w:t>*</w:t>
      </w:r>
      <w:bookmarkEnd w:id="0"/>
      <w:bookmarkEnd w:id="1"/>
      <w:proofErr w:type="gramEnd"/>
    </w:p>
    <w:p w14:paraId="3EE91FE3" w14:textId="764146B9" w:rsidR="00893A3E" w:rsidRP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>1</w:t>
      </w:r>
      <w:r w:rsidRPr="00893A3E">
        <w:rPr>
          <w:rFonts w:eastAsia="宋体" w:cs="Times New Roman" w:hint="eastAsia"/>
          <w:bCs/>
          <w:iCs/>
          <w:szCs w:val="24"/>
          <w:lang w:eastAsia="zh-CN"/>
        </w:rPr>
        <w:t xml:space="preserve"> </w:t>
      </w:r>
      <w:r w:rsidRPr="00893A3E">
        <w:rPr>
          <w:rFonts w:eastAsia="宋体" w:cs="Times New Roman"/>
          <w:bCs/>
          <w:iCs/>
          <w:szCs w:val="24"/>
          <w:lang w:eastAsia="zh-CN"/>
        </w:rPr>
        <w:t>College of Landscape Architecture, Nanjing Forestry University,</w:t>
      </w:r>
      <w:bookmarkStart w:id="2" w:name="_Hlk138105709"/>
      <w:r w:rsidRPr="00893A3E">
        <w:rPr>
          <w:rFonts w:eastAsia="宋体" w:cs="Times New Roman"/>
          <w:bCs/>
          <w:iCs/>
          <w:szCs w:val="24"/>
          <w:lang w:eastAsia="zh-CN"/>
        </w:rPr>
        <w:t xml:space="preserve"> Nanjing, China</w:t>
      </w:r>
      <w:bookmarkEnd w:id="2"/>
    </w:p>
    <w:p w14:paraId="1079274D" w14:textId="41430E4F" w:rsidR="00893A3E" w:rsidRP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>2</w:t>
      </w:r>
      <w:r w:rsidRPr="00893A3E">
        <w:rPr>
          <w:rFonts w:eastAsia="宋体" w:cs="Times New Roman"/>
          <w:bCs/>
          <w:iCs/>
          <w:szCs w:val="24"/>
          <w:lang w:eastAsia="zh-CN"/>
        </w:rPr>
        <w:t xml:space="preserve"> Co-Innovation Center for Sustainable Forestry in Southern China, Nanjing Forestry University, Nanjing, China</w:t>
      </w:r>
    </w:p>
    <w:p w14:paraId="12E574AA" w14:textId="4488C424" w:rsidR="00893A3E" w:rsidRP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 xml:space="preserve">3 </w:t>
      </w:r>
      <w:r w:rsidRPr="00893A3E">
        <w:rPr>
          <w:rFonts w:eastAsia="宋体" w:cs="Times New Roman"/>
          <w:bCs/>
          <w:iCs/>
          <w:szCs w:val="24"/>
          <w:lang w:eastAsia="zh-CN"/>
        </w:rPr>
        <w:t xml:space="preserve">Research Center for Urban and Rural Living Environment, </w:t>
      </w:r>
      <w:proofErr w:type="spellStart"/>
      <w:r w:rsidRPr="00893A3E">
        <w:rPr>
          <w:rFonts w:eastAsia="宋体" w:cs="Times New Roman"/>
          <w:bCs/>
          <w:iCs/>
          <w:szCs w:val="24"/>
          <w:lang w:eastAsia="zh-CN"/>
        </w:rPr>
        <w:t>Zhijiang</w:t>
      </w:r>
      <w:proofErr w:type="spellEnd"/>
      <w:r w:rsidRPr="00893A3E">
        <w:rPr>
          <w:rFonts w:eastAsia="宋体" w:cs="Times New Roman"/>
          <w:bCs/>
          <w:iCs/>
          <w:szCs w:val="24"/>
          <w:lang w:eastAsia="zh-CN"/>
        </w:rPr>
        <w:t xml:space="preserve"> College of Zhejiang University of Technology, Shaoxing, China</w:t>
      </w:r>
    </w:p>
    <w:p w14:paraId="07B9605F" w14:textId="4DD971F1" w:rsidR="00893A3E" w:rsidRP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>4</w:t>
      </w:r>
      <w:r w:rsidRPr="00893A3E">
        <w:rPr>
          <w:rFonts w:eastAsia="宋体" w:cs="Times New Roman" w:hint="eastAsia"/>
          <w:bCs/>
          <w:iCs/>
          <w:szCs w:val="24"/>
          <w:lang w:eastAsia="zh-CN"/>
        </w:rPr>
        <w:t xml:space="preserve"> </w:t>
      </w:r>
      <w:r w:rsidRPr="00893A3E">
        <w:rPr>
          <w:rFonts w:eastAsia="宋体" w:cs="Times New Roman"/>
          <w:bCs/>
          <w:iCs/>
          <w:szCs w:val="24"/>
          <w:lang w:eastAsia="zh-CN"/>
        </w:rPr>
        <w:t xml:space="preserve">College of Life Sciences, Zhejiang Normal University, </w:t>
      </w:r>
      <w:bookmarkStart w:id="3" w:name="_Hlk135212235"/>
      <w:r w:rsidRPr="00893A3E">
        <w:rPr>
          <w:rFonts w:eastAsia="宋体" w:cs="Times New Roman"/>
          <w:bCs/>
          <w:iCs/>
          <w:szCs w:val="24"/>
          <w:lang w:eastAsia="zh-CN"/>
        </w:rPr>
        <w:t>Jinhua, China</w:t>
      </w:r>
    </w:p>
    <w:p w14:paraId="6DB2E258" w14:textId="29F514BA" w:rsidR="00893A3E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 xml:space="preserve">5 </w:t>
      </w:r>
      <w:r w:rsidRPr="00893A3E">
        <w:rPr>
          <w:rFonts w:eastAsia="宋体" w:cs="Times New Roman"/>
          <w:bCs/>
          <w:iCs/>
          <w:szCs w:val="24"/>
          <w:lang w:eastAsia="zh-CN"/>
        </w:rPr>
        <w:t xml:space="preserve">Administration of Zhejiang </w:t>
      </w:r>
      <w:proofErr w:type="spellStart"/>
      <w:r w:rsidRPr="00893A3E">
        <w:rPr>
          <w:rFonts w:eastAsia="宋体" w:cs="Times New Roman"/>
          <w:bCs/>
          <w:iCs/>
          <w:szCs w:val="24"/>
          <w:lang w:eastAsia="zh-CN"/>
        </w:rPr>
        <w:t>Dapanshan</w:t>
      </w:r>
      <w:proofErr w:type="spellEnd"/>
      <w:r w:rsidRPr="00893A3E">
        <w:rPr>
          <w:rFonts w:eastAsia="宋体" w:cs="Times New Roman"/>
          <w:bCs/>
          <w:iCs/>
          <w:szCs w:val="24"/>
          <w:lang w:eastAsia="zh-CN"/>
        </w:rPr>
        <w:t xml:space="preserve"> National Nature Reserve, </w:t>
      </w:r>
      <w:proofErr w:type="spellStart"/>
      <w:r w:rsidRPr="00893A3E">
        <w:rPr>
          <w:rFonts w:eastAsia="宋体" w:cs="Times New Roman"/>
          <w:bCs/>
          <w:iCs/>
          <w:szCs w:val="24"/>
          <w:lang w:eastAsia="zh-CN"/>
        </w:rPr>
        <w:t>Pan’an</w:t>
      </w:r>
      <w:proofErr w:type="spellEnd"/>
      <w:r w:rsidRPr="00893A3E">
        <w:rPr>
          <w:rFonts w:eastAsia="宋体" w:cs="Times New Roman"/>
          <w:bCs/>
          <w:iCs/>
          <w:szCs w:val="24"/>
          <w:lang w:eastAsia="zh-CN"/>
        </w:rPr>
        <w:t>, China</w:t>
      </w:r>
    </w:p>
    <w:p w14:paraId="31EDC275" w14:textId="6EAFD539" w:rsidR="00C63CDA" w:rsidRPr="00C63CDA" w:rsidRDefault="00C63CDA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r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 xml:space="preserve">6 </w:t>
      </w:r>
      <w:r w:rsidRPr="00C63CDA">
        <w:rPr>
          <w:rFonts w:eastAsia="宋体" w:cs="Times New Roman"/>
          <w:bCs/>
          <w:iCs/>
          <w:szCs w:val="24"/>
          <w:lang w:eastAsia="zh-CN"/>
        </w:rPr>
        <w:t>College of Life Sciences, Nanjing Forestry University, Nanjing, China</w:t>
      </w:r>
    </w:p>
    <w:p w14:paraId="02A22EE7" w14:textId="712DE3EF" w:rsidR="00893A3E" w:rsidRDefault="00C63CDA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  <w:bookmarkStart w:id="4" w:name="_Hlk158069509"/>
      <w:r>
        <w:rPr>
          <w:rFonts w:eastAsia="宋体" w:cs="Times New Roman"/>
          <w:bCs/>
          <w:iCs/>
          <w:szCs w:val="24"/>
          <w:vertAlign w:val="superscript"/>
          <w:lang w:eastAsia="zh-CN"/>
        </w:rPr>
        <w:t>7</w:t>
      </w:r>
      <w:r w:rsidR="00893A3E" w:rsidRPr="00893A3E">
        <w:rPr>
          <w:rFonts w:eastAsia="宋体" w:cs="Times New Roman"/>
          <w:bCs/>
          <w:iCs/>
          <w:szCs w:val="24"/>
          <w:vertAlign w:val="superscript"/>
          <w:lang w:eastAsia="zh-CN"/>
        </w:rPr>
        <w:t xml:space="preserve"> </w:t>
      </w:r>
      <w:proofErr w:type="spellStart"/>
      <w:r w:rsidR="00893A3E" w:rsidRPr="00893A3E">
        <w:rPr>
          <w:rFonts w:eastAsia="宋体" w:cs="Times New Roman" w:hint="eastAsia"/>
          <w:bCs/>
          <w:iCs/>
          <w:szCs w:val="24"/>
          <w:lang w:eastAsia="zh-CN"/>
        </w:rPr>
        <w:t>Jinpu</w:t>
      </w:r>
      <w:proofErr w:type="spellEnd"/>
      <w:r w:rsidR="00893A3E" w:rsidRPr="00893A3E">
        <w:rPr>
          <w:rFonts w:eastAsia="宋体" w:cs="Times New Roman" w:hint="eastAsia"/>
          <w:bCs/>
          <w:iCs/>
          <w:szCs w:val="24"/>
          <w:lang w:eastAsia="zh-CN"/>
        </w:rPr>
        <w:t xml:space="preserve"> Research </w:t>
      </w:r>
      <w:r w:rsidR="00893A3E" w:rsidRPr="00893A3E">
        <w:rPr>
          <w:rFonts w:eastAsia="宋体" w:cs="Times New Roman"/>
          <w:bCs/>
          <w:iCs/>
          <w:szCs w:val="24"/>
          <w:lang w:eastAsia="zh-CN"/>
        </w:rPr>
        <w:t>I</w:t>
      </w:r>
      <w:r w:rsidR="00893A3E" w:rsidRPr="00893A3E">
        <w:rPr>
          <w:rFonts w:eastAsia="宋体" w:cs="Times New Roman" w:hint="eastAsia"/>
          <w:bCs/>
          <w:iCs/>
          <w:szCs w:val="24"/>
          <w:lang w:eastAsia="zh-CN"/>
        </w:rPr>
        <w:t>nstitute,</w:t>
      </w:r>
      <w:r w:rsidR="00893A3E" w:rsidRPr="00893A3E">
        <w:rPr>
          <w:rFonts w:eastAsia="宋体" w:cs="Times New Roman"/>
          <w:bCs/>
          <w:iCs/>
          <w:szCs w:val="24"/>
          <w:lang w:eastAsia="zh-CN"/>
        </w:rPr>
        <w:t xml:space="preserve"> </w:t>
      </w:r>
      <w:r w:rsidR="00893A3E" w:rsidRPr="00893A3E">
        <w:rPr>
          <w:rFonts w:eastAsia="宋体" w:cs="Times New Roman" w:hint="eastAsia"/>
          <w:bCs/>
          <w:iCs/>
          <w:szCs w:val="24"/>
          <w:lang w:eastAsia="zh-CN"/>
        </w:rPr>
        <w:t>Nanjing Forestry University,</w:t>
      </w:r>
      <w:r w:rsidR="00893A3E" w:rsidRPr="00893A3E">
        <w:rPr>
          <w:rFonts w:eastAsia="宋体" w:cs="Times New Roman"/>
          <w:bCs/>
          <w:iCs/>
          <w:szCs w:val="24"/>
          <w:lang w:eastAsia="zh-CN"/>
        </w:rPr>
        <w:t xml:space="preserve"> Nanjing, China</w:t>
      </w:r>
      <w:bookmarkEnd w:id="3"/>
    </w:p>
    <w:bookmarkEnd w:id="4"/>
    <w:p w14:paraId="6EB6973D" w14:textId="77777777" w:rsidR="00DC4CA7" w:rsidRPr="00893A3E" w:rsidRDefault="00DC4CA7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Cs/>
          <w:iCs/>
          <w:szCs w:val="24"/>
          <w:lang w:eastAsia="zh-CN"/>
        </w:rPr>
      </w:pPr>
    </w:p>
    <w:p w14:paraId="1FF157AF" w14:textId="77777777" w:rsidR="00DC4CA7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szCs w:val="24"/>
          <w:lang w:eastAsia="zh-CN"/>
        </w:rPr>
      </w:pPr>
      <w:r w:rsidRPr="00893A3E">
        <w:rPr>
          <w:rFonts w:eastAsia="宋体" w:cs="Times New Roman"/>
          <w:b/>
          <w:szCs w:val="24"/>
          <w:lang w:eastAsia="zh-CN"/>
        </w:rPr>
        <w:t xml:space="preserve">* Correspondence: </w:t>
      </w:r>
    </w:p>
    <w:p w14:paraId="7744FB36" w14:textId="3AA4C92D" w:rsidR="00893A3E" w:rsidRPr="009B0E04" w:rsidRDefault="00893A3E" w:rsidP="00893A3E">
      <w:pPr>
        <w:adjustRightInd w:val="0"/>
        <w:snapToGrid w:val="0"/>
        <w:spacing w:before="0" w:after="0" w:line="480" w:lineRule="auto"/>
        <w:rPr>
          <w:rFonts w:eastAsia="宋体" w:cs="Times New Roman"/>
          <w:b/>
          <w:szCs w:val="24"/>
          <w:lang w:val="de-DE" w:eastAsia="zh-CN"/>
        </w:rPr>
      </w:pPr>
      <w:r w:rsidRPr="009B0E04">
        <w:rPr>
          <w:rFonts w:eastAsia="宋体" w:cs="Times New Roman"/>
          <w:szCs w:val="24"/>
          <w:lang w:val="de-DE" w:eastAsia="zh-CN"/>
        </w:rPr>
        <w:t>zhuzunling@njfu.edu.cn</w:t>
      </w:r>
      <w:r w:rsidR="00C63CDA" w:rsidRPr="009B0E04">
        <w:rPr>
          <w:rFonts w:eastAsia="宋体" w:cs="Times New Roman"/>
          <w:szCs w:val="24"/>
          <w:lang w:val="de-DE" w:eastAsia="zh-CN"/>
        </w:rPr>
        <w:t xml:space="preserve"> (Zunling Zhu)</w:t>
      </w:r>
      <w:r w:rsidR="009B0E04" w:rsidRPr="009B0E04">
        <w:rPr>
          <w:rFonts w:eastAsia="宋体" w:cs="Times New Roman"/>
          <w:szCs w:val="24"/>
          <w:lang w:val="de-DE" w:eastAsia="zh-CN"/>
        </w:rPr>
        <w:t>;</w:t>
      </w:r>
      <w:r w:rsidR="009B0E04" w:rsidRPr="009B0E04">
        <w:rPr>
          <w:rFonts w:eastAsia="宋体" w:cs="Times New Roman"/>
          <w:szCs w:val="24"/>
          <w:lang w:val="de-DE" w:eastAsia="zh-CN"/>
        </w:rPr>
        <w:t xml:space="preserve"> </w:t>
      </w:r>
      <w:r w:rsidR="009B0E04" w:rsidRPr="009B0E04">
        <w:rPr>
          <w:rFonts w:eastAsia="宋体" w:cs="Times New Roman"/>
          <w:szCs w:val="24"/>
          <w:lang w:val="de-DE" w:eastAsia="zh-CN"/>
        </w:rPr>
        <w:t>nlzyl2020@163.com (Yuanlan Zhang)</w:t>
      </w:r>
    </w:p>
    <w:p w14:paraId="16B982D0" w14:textId="47209D67" w:rsidR="00893A3E" w:rsidRPr="009B0E04" w:rsidRDefault="00893A3E" w:rsidP="00C95A9A">
      <w:pPr>
        <w:adjustRightInd w:val="0"/>
        <w:snapToGrid w:val="0"/>
        <w:spacing w:before="0" w:after="0" w:line="480" w:lineRule="auto"/>
        <w:ind w:firstLineChars="200" w:firstLine="480"/>
        <w:rPr>
          <w:rFonts w:eastAsia="宋体" w:cs="Times New Roman"/>
          <w:szCs w:val="24"/>
          <w:lang w:val="de-DE" w:eastAsia="zh-CN"/>
        </w:rPr>
      </w:pPr>
      <w:r w:rsidRPr="009B0E04">
        <w:rPr>
          <w:rFonts w:eastAsia="宋体" w:cs="Times New Roman"/>
          <w:szCs w:val="24"/>
          <w:lang w:val="de-DE" w:eastAsia="zh-CN"/>
        </w:rPr>
        <w:br w:type="page"/>
      </w:r>
    </w:p>
    <w:p w14:paraId="5E5D99D9" w14:textId="454C2865" w:rsidR="00C95A9A" w:rsidRPr="008535AE" w:rsidRDefault="00C95A9A" w:rsidP="00C95A9A">
      <w:pPr>
        <w:keepNext/>
        <w:rPr>
          <w:rFonts w:cs="Times New Roman"/>
          <w:b/>
          <w:szCs w:val="24"/>
        </w:rPr>
      </w:pPr>
      <w:bookmarkStart w:id="5" w:name="_Hlk142674519"/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953BDF" w:rsidRPr="008535AE">
        <w:rPr>
          <w:rFonts w:cs="Times New Roman"/>
          <w:szCs w:val="24"/>
          <w:lang w:bidi="en-US"/>
        </w:rPr>
        <w:t xml:space="preserve">The geographical location and </w:t>
      </w:r>
      <w:r w:rsidR="005D3306" w:rsidRPr="005D3306">
        <w:rPr>
          <w:rFonts w:cs="Times New Roman"/>
          <w:szCs w:val="24"/>
          <w:lang w:bidi="en-US"/>
        </w:rPr>
        <w:t>number of</w:t>
      </w:r>
      <w:r w:rsidR="005D3306">
        <w:rPr>
          <w:rFonts w:cs="Times New Roman"/>
          <w:szCs w:val="24"/>
          <w:lang w:bidi="en-US"/>
        </w:rPr>
        <w:t xml:space="preserve"> </w:t>
      </w:r>
      <w:r w:rsidR="00953BDF" w:rsidRPr="008535AE">
        <w:rPr>
          <w:rFonts w:cs="Times New Roman"/>
          <w:szCs w:val="24"/>
          <w:lang w:bidi="en-US"/>
        </w:rPr>
        <w:t xml:space="preserve">individuals </w:t>
      </w:r>
      <w:r w:rsidRPr="008535AE">
        <w:rPr>
          <w:rFonts w:cs="Times New Roman"/>
          <w:szCs w:val="24"/>
          <w:lang w:bidi="en-US"/>
        </w:rPr>
        <w:t xml:space="preserve">of </w:t>
      </w:r>
      <w:bookmarkStart w:id="6" w:name="_Hlk67054765"/>
      <w:bookmarkStart w:id="7" w:name="_Hlk120720629"/>
      <w:r w:rsidRPr="008535AE">
        <w:rPr>
          <w:rFonts w:cs="Times New Roman"/>
          <w:i/>
          <w:iCs/>
          <w:szCs w:val="24"/>
          <w:lang w:bidi="en-US"/>
        </w:rPr>
        <w:t xml:space="preserve">C. </w:t>
      </w:r>
      <w:proofErr w:type="spellStart"/>
      <w:r w:rsidRPr="008535AE">
        <w:rPr>
          <w:rFonts w:cs="Times New Roman"/>
          <w:i/>
          <w:iCs/>
          <w:szCs w:val="24"/>
          <w:lang w:bidi="en-US"/>
        </w:rPr>
        <w:t>tientaiensis</w:t>
      </w:r>
      <w:bookmarkEnd w:id="6"/>
      <w:bookmarkEnd w:id="7"/>
      <w:proofErr w:type="spellEnd"/>
      <w:r w:rsidR="00191595" w:rsidRPr="008535AE">
        <w:rPr>
          <w:rFonts w:cs="Times New Roman"/>
          <w:i/>
          <w:iCs/>
          <w:szCs w:val="24"/>
          <w:lang w:bidi="en-US"/>
        </w:rPr>
        <w:t>.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276"/>
        <w:gridCol w:w="1134"/>
        <w:gridCol w:w="1559"/>
        <w:gridCol w:w="1560"/>
      </w:tblGrid>
      <w:tr w:rsidR="008535AE" w:rsidRPr="008535AE" w14:paraId="1626D96D" w14:textId="77777777" w:rsidTr="00F9664A">
        <w:trPr>
          <w:trHeight w:val="461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5"/>
          <w:p w14:paraId="576ED1F0" w14:textId="77777777" w:rsidR="00C95A9A" w:rsidRPr="008535AE" w:rsidRDefault="00C95A9A" w:rsidP="009B3C67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P</w:t>
            </w:r>
            <w:r w:rsidRPr="008535AE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opula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D721" w14:textId="3323BA39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Geographic</w:t>
            </w:r>
            <w:r w:rsidR="005D3306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l</w:t>
            </w: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EFE5" w14:textId="77777777" w:rsidR="00C95A9A" w:rsidRPr="008535AE" w:rsidRDefault="00C95A9A" w:rsidP="00C95A9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CF50A" w14:textId="77777777" w:rsidR="00C95A9A" w:rsidRPr="008535AE" w:rsidRDefault="00C95A9A" w:rsidP="00C95A9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15A19" w14:textId="77777777" w:rsidR="00C95A9A" w:rsidRPr="008535AE" w:rsidRDefault="00C95A9A" w:rsidP="00C95A9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Altitude </w:t>
            </w:r>
            <w:r w:rsidRPr="008535AE"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>(</w:t>
            </w: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A4647" w14:textId="2E6F0928" w:rsidR="00C95A9A" w:rsidRPr="008535AE" w:rsidRDefault="00C95A9A" w:rsidP="00C95A9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ample size</w:t>
            </w:r>
            <w:r w:rsidR="00953BDF"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</w:t>
            </w:r>
          </w:p>
        </w:tc>
      </w:tr>
      <w:tr w:rsidR="008535AE" w:rsidRPr="008535AE" w14:paraId="3E390A1F" w14:textId="77777777" w:rsidTr="00F9664A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FF6F2" w14:textId="77777777" w:rsidR="00C95A9A" w:rsidRPr="008535AE" w:rsidRDefault="00C95A9A" w:rsidP="009B3C67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DP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A5A3" w14:textId="4B9097BB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Dapanshan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National Nature Reserve, </w:t>
            </w: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Pan'an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County</w:t>
            </w:r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,</w:t>
            </w:r>
            <w:r w:rsidR="0042492F" w:rsidRPr="008535AE">
              <w:rPr>
                <w:rFonts w:eastAsia="等线" w:cs="Times New Roman"/>
                <w:szCs w:val="24"/>
                <w:lang w:eastAsia="zh-CN"/>
              </w:rPr>
              <w:t xml:space="preserve"> Jinhua City</w:t>
            </w:r>
            <w:r w:rsidR="00953BDF" w:rsidRPr="008535AE">
              <w:rPr>
                <w:rFonts w:eastAsia="等线" w:cs="Times New Roman"/>
                <w:szCs w:val="24"/>
                <w:lang w:eastAsia="zh-CN"/>
              </w:rPr>
              <w:t>, Ch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4A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20.52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22D0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28.97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6637F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1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3E5F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8535AE" w:rsidRPr="008535AE" w14:paraId="47A0DE91" w14:textId="77777777" w:rsidTr="00F9664A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A40" w14:textId="77777777" w:rsidR="00C95A9A" w:rsidRPr="008535AE" w:rsidRDefault="00C95A9A" w:rsidP="009B3C67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T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B8F" w14:textId="1F10A9D2" w:rsidR="00C95A9A" w:rsidRPr="008535AE" w:rsidRDefault="002200CC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Tiantai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Mountain</w:t>
            </w:r>
            <w:r w:rsidR="00C95A9A"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="00C95A9A" w:rsidRPr="008535AE">
              <w:rPr>
                <w:rFonts w:eastAsia="宋体" w:cs="Times New Roman"/>
                <w:kern w:val="2"/>
                <w:szCs w:val="24"/>
                <w:lang w:eastAsia="zh-CN"/>
              </w:rPr>
              <w:t>Tiantai</w:t>
            </w:r>
            <w:proofErr w:type="spellEnd"/>
            <w:r w:rsidR="00C95A9A"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County</w:t>
            </w:r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,</w:t>
            </w:r>
            <w:r w:rsidR="0042492F" w:rsidRPr="008535AE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="0042492F"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="0042492F"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="0042492F"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="0042492F"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="00953BDF" w:rsidRPr="008535AE">
              <w:rPr>
                <w:rFonts w:eastAsia="等线" w:cs="Times New Roman"/>
                <w:szCs w:val="24"/>
                <w:lang w:eastAsia="zh-CN"/>
              </w:rPr>
              <w:t>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3A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21.0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A34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29.2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3376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DB7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7</w:t>
            </w:r>
          </w:p>
        </w:tc>
      </w:tr>
      <w:tr w:rsidR="008535AE" w:rsidRPr="008535AE" w14:paraId="1E01A332" w14:textId="77777777" w:rsidTr="00F9664A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1873533" w14:textId="77777777" w:rsidR="00C95A9A" w:rsidRPr="008535AE" w:rsidRDefault="00C95A9A" w:rsidP="009B3C67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YTH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4CF" w14:textId="2A89F6F8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Yangtianhe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Qingtian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County</w:t>
            </w:r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,</w:t>
            </w:r>
            <w:r w:rsidR="0042492F" w:rsidRPr="008535AE">
              <w:t xml:space="preserve"> </w:t>
            </w:r>
            <w:proofErr w:type="spellStart"/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Lishui</w:t>
            </w:r>
            <w:proofErr w:type="spellEnd"/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City</w:t>
            </w:r>
            <w:r w:rsidR="00953BDF" w:rsidRPr="008535AE">
              <w:rPr>
                <w:rFonts w:eastAsia="宋体" w:cs="Times New Roman"/>
                <w:kern w:val="2"/>
                <w:szCs w:val="24"/>
                <w:lang w:eastAsia="zh-CN"/>
              </w:rPr>
              <w:t>, 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44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19.99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42A4D4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28.20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5E2417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2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3F6CC1F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</w:tr>
      <w:tr w:rsidR="00C95A9A" w:rsidRPr="008535AE" w14:paraId="30919FFA" w14:textId="77777777" w:rsidTr="00F9664A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E7826" w14:textId="77777777" w:rsidR="00C95A9A" w:rsidRPr="008535AE" w:rsidRDefault="00C95A9A" w:rsidP="009B3C67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S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327B" w14:textId="17517482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Shangshantou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Jingning</w:t>
            </w:r>
            <w:proofErr w:type="spellEnd"/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She Autonomous County</w:t>
            </w:r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,</w:t>
            </w:r>
            <w:r w:rsidR="0042492F" w:rsidRPr="008535AE">
              <w:t xml:space="preserve"> </w:t>
            </w:r>
            <w:proofErr w:type="spellStart"/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>Lishui</w:t>
            </w:r>
            <w:proofErr w:type="spellEnd"/>
            <w:r w:rsidR="0042492F"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City</w:t>
            </w:r>
            <w:r w:rsidR="00953BDF" w:rsidRPr="008535AE">
              <w:rPr>
                <w:rFonts w:eastAsia="宋体" w:cs="Times New Roman"/>
                <w:kern w:val="2"/>
                <w:szCs w:val="24"/>
                <w:lang w:eastAsia="zh-CN"/>
              </w:rPr>
              <w:t>, 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690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19.6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640C6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27.78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FDDF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15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35E9E" w14:textId="77777777" w:rsidR="00C95A9A" w:rsidRPr="008535AE" w:rsidRDefault="00C95A9A" w:rsidP="00C95A9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29</w:t>
            </w:r>
          </w:p>
        </w:tc>
      </w:tr>
    </w:tbl>
    <w:p w14:paraId="2563433C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62431C48" w14:textId="13C120CB" w:rsidR="00C95A9A" w:rsidRPr="008535AE" w:rsidRDefault="00C95A9A" w:rsidP="00C95A9A">
      <w:pPr>
        <w:keepNext/>
        <w:rPr>
          <w:rFonts w:cs="Times New Roman"/>
          <w:b/>
          <w:szCs w:val="24"/>
        </w:rPr>
      </w:pPr>
      <w:bookmarkStart w:id="8" w:name="_Hlk142674568"/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2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191595" w:rsidRPr="008535AE">
        <w:rPr>
          <w:rFonts w:cs="Times New Roman"/>
          <w:szCs w:val="24"/>
          <w:lang w:bidi="en-US"/>
        </w:rPr>
        <w:t>Reaction system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552"/>
        <w:gridCol w:w="1843"/>
        <w:gridCol w:w="1984"/>
      </w:tblGrid>
      <w:tr w:rsidR="008535AE" w:rsidRPr="008535AE" w14:paraId="1D62977F" w14:textId="77777777" w:rsidTr="009B3C67">
        <w:trPr>
          <w:trHeight w:val="4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8"/>
          <w:p w14:paraId="601CF887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eag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7344D" w14:textId="77777777" w:rsidR="00C95A9A" w:rsidRPr="008535AE" w:rsidRDefault="00C95A9A" w:rsidP="00C95A9A">
            <w:pPr>
              <w:spacing w:before="0" w:after="0"/>
              <w:jc w:val="center"/>
              <w:rPr>
                <w:rFonts w:ascii="宋体" w:eastAsia="宋体" w:hAnsi="宋体" w:cs="宋体"/>
                <w:b/>
                <w:bCs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Contrast</w:t>
            </w:r>
            <w:r w:rsidRPr="008535AE">
              <w:rPr>
                <w:rFonts w:ascii="Calibri" w:eastAsia="宋体" w:hAnsi="Calibri" w:cs="Calibri"/>
                <w:szCs w:val="24"/>
                <w:lang w:eastAsia="zh-CN"/>
              </w:rPr>
              <w:t xml:space="preserve"> </w:t>
            </w: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E3EF8" w14:textId="77777777" w:rsidR="00C95A9A" w:rsidRPr="008535AE" w:rsidRDefault="00C95A9A" w:rsidP="00C95A9A">
            <w:pPr>
              <w:spacing w:before="0" w:after="0"/>
              <w:jc w:val="center"/>
              <w:rPr>
                <w:rFonts w:ascii="宋体" w:eastAsia="宋体" w:hAnsi="宋体" w:cs="宋体"/>
                <w:b/>
                <w:bCs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Treatment</w:t>
            </w:r>
            <w:r w:rsidRPr="008535AE">
              <w:rPr>
                <w:rFonts w:ascii="Calibri" w:eastAsia="宋体" w:hAnsi="Calibri" w:cs="Calibri"/>
                <w:szCs w:val="24"/>
                <w:lang w:eastAsia="zh-CN"/>
              </w:rPr>
              <w:t xml:space="preserve"> </w:t>
            </w: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group</w:t>
            </w:r>
          </w:p>
        </w:tc>
      </w:tr>
      <w:tr w:rsidR="008535AE" w:rsidRPr="008535AE" w14:paraId="105E599C" w14:textId="77777777" w:rsidTr="00C95A9A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B016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ontrol template D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2AB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4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59F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</w:tr>
      <w:tr w:rsidR="008535AE" w:rsidRPr="008535AE" w14:paraId="2C2AA524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7956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emplate D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8C8B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8217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4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0BCB2EA8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286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dap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A8F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4E7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2A109A30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AD7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co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R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/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se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6353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457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67A8568A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EBBE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×Reaction buff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BCBB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0A35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289CCD3A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CA5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mM 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6BA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D00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6B216F5F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E963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4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411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368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43DC31E8" w14:textId="77777777" w:rsidTr="00C95A9A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A6E7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FLP-Wat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BEAA7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7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5B70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7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C95A9A" w:rsidRPr="008535AE" w14:paraId="666289B2" w14:textId="77777777" w:rsidTr="00C95A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3765B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0828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0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C96D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0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</w:tbl>
    <w:p w14:paraId="501FF7FD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5A174B54" w14:textId="42CC6C68" w:rsidR="00C95A9A" w:rsidRPr="008535AE" w:rsidRDefault="00C95A9A" w:rsidP="00C95A9A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3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Joint sequence</w:t>
      </w:r>
      <w:r w:rsidR="00402427" w:rsidRPr="008535AE">
        <w:rPr>
          <w:rFonts w:cs="Times New Roman"/>
          <w:szCs w:val="24"/>
          <w:lang w:bidi="en-US"/>
        </w:rPr>
        <w:t>s</w:t>
      </w:r>
      <w:r w:rsidR="00191595" w:rsidRPr="008535AE">
        <w:rPr>
          <w:rFonts w:cs="Times New Roman"/>
          <w:szCs w:val="24"/>
          <w:lang w:bidi="en-US"/>
        </w:rPr>
        <w:t>.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296"/>
        <w:gridCol w:w="3240"/>
        <w:gridCol w:w="3261"/>
      </w:tblGrid>
      <w:tr w:rsidR="008535AE" w:rsidRPr="008535AE" w14:paraId="664BD833" w14:textId="77777777" w:rsidTr="009B3C67">
        <w:trPr>
          <w:trHeight w:val="402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FACFF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nnecto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C5CD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equence 1 (5’-3’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1C83E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equence 2 (5’-3’)</w:t>
            </w:r>
          </w:p>
        </w:tc>
      </w:tr>
      <w:tr w:rsidR="008535AE" w:rsidRPr="008535AE" w14:paraId="3020CE34" w14:textId="77777777" w:rsidTr="00C95A9A">
        <w:trPr>
          <w:trHeight w:val="280"/>
        </w:trPr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2091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co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R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3E57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TCGTAGACTGCGTAC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7CB5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ATTGGTACGCAGTCTAC</w:t>
            </w:r>
          </w:p>
        </w:tc>
      </w:tr>
      <w:tr w:rsidR="00C95A9A" w:rsidRPr="008535AE" w14:paraId="6282FB21" w14:textId="77777777" w:rsidTr="00C95A9A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3758F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se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1D288" w14:textId="7B36F4B0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GATGAGTCCTGA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66E5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ACTCAGGACTCAT</w:t>
            </w:r>
          </w:p>
        </w:tc>
      </w:tr>
    </w:tbl>
    <w:p w14:paraId="42921310" w14:textId="77777777" w:rsidR="00C95A9A" w:rsidRDefault="00C95A9A" w:rsidP="00994A3D">
      <w:pPr>
        <w:jc w:val="both"/>
        <w:rPr>
          <w:rFonts w:cs="Times New Roman"/>
          <w:szCs w:val="24"/>
        </w:rPr>
      </w:pPr>
    </w:p>
    <w:p w14:paraId="08757CDC" w14:textId="77777777" w:rsidR="00893A3E" w:rsidRDefault="00893A3E" w:rsidP="00994A3D">
      <w:pPr>
        <w:jc w:val="both"/>
        <w:rPr>
          <w:rFonts w:cs="Times New Roman"/>
          <w:szCs w:val="24"/>
        </w:rPr>
      </w:pPr>
    </w:p>
    <w:p w14:paraId="2749F0F1" w14:textId="77777777" w:rsidR="00893A3E" w:rsidRPr="008535AE" w:rsidRDefault="00893A3E" w:rsidP="00994A3D">
      <w:pPr>
        <w:jc w:val="both"/>
        <w:rPr>
          <w:rFonts w:cs="Times New Roman"/>
          <w:szCs w:val="24"/>
        </w:rPr>
      </w:pPr>
    </w:p>
    <w:p w14:paraId="6BE61828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668EF1C6" w14:textId="0785796F" w:rsidR="00C95A9A" w:rsidRPr="008535AE" w:rsidRDefault="00C95A9A" w:rsidP="00C95A9A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4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191595" w:rsidRPr="008535AE">
        <w:rPr>
          <w:rFonts w:cs="Times New Roman"/>
          <w:szCs w:val="24"/>
          <w:lang w:bidi="en-US"/>
        </w:rPr>
        <w:t>Pre-amplification reaction system.</w:t>
      </w:r>
    </w:p>
    <w:tbl>
      <w:tblPr>
        <w:tblW w:w="4580" w:type="dxa"/>
        <w:tblLook w:val="04A0" w:firstRow="1" w:lastRow="0" w:firstColumn="1" w:lastColumn="0" w:noHBand="0" w:noVBand="1"/>
      </w:tblPr>
      <w:tblGrid>
        <w:gridCol w:w="2440"/>
        <w:gridCol w:w="2140"/>
      </w:tblGrid>
      <w:tr w:rsidR="008535AE" w:rsidRPr="008535AE" w14:paraId="4BC6A2EF" w14:textId="77777777" w:rsidTr="009B3C67">
        <w:trPr>
          <w:trHeight w:val="393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99C6E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eagen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3295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olume</w:t>
            </w:r>
          </w:p>
        </w:tc>
      </w:tr>
      <w:tr w:rsidR="008535AE" w:rsidRPr="008535AE" w14:paraId="74DAC517" w14:textId="77777777" w:rsidTr="003513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95F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emplate DN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418E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3899DDA6" w14:textId="77777777" w:rsidTr="00351384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01C3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-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ampm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59C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6B60D601" w14:textId="77777777" w:rsidTr="00351384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EA6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NTP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DEC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0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645AA783" w14:textId="77777777" w:rsidTr="00351384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E76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</w:t>
            </w:r>
            <w:r w:rsidRPr="008535AE">
              <w:rPr>
                <w:rFonts w:ascii="宋体" w:eastAsia="宋体" w:hAnsi="宋体" w:cs="Times New Roman" w:hint="eastAsia"/>
                <w:szCs w:val="24"/>
                <w:lang w:eastAsia="zh-CN"/>
              </w:rPr>
              <w:t>×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PCR buff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9B8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39D92143" w14:textId="77777777" w:rsidTr="00351384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2BE7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Taq DNA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polym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F23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0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048A6504" w14:textId="77777777" w:rsidTr="00351384">
        <w:trPr>
          <w:trHeight w:val="31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DCA8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dH</w:t>
            </w:r>
            <w:r w:rsidRPr="008535AE">
              <w:rPr>
                <w:rFonts w:eastAsia="等线" w:cs="Times New Roman"/>
                <w:szCs w:val="24"/>
                <w:vertAlign w:val="subscript"/>
                <w:lang w:eastAsia="zh-CN"/>
              </w:rPr>
              <w:t>2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O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05A7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8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C95A9A" w:rsidRPr="008535AE" w14:paraId="53C446D8" w14:textId="77777777" w:rsidTr="0035138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1F443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495D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0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</w:tbl>
    <w:p w14:paraId="771FE215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0BA0B301" w14:textId="57C7C623" w:rsidR="00C95A9A" w:rsidRPr="008535AE" w:rsidRDefault="00C95A9A" w:rsidP="00C95A9A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5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Joint sequence</w:t>
      </w:r>
      <w:r w:rsidR="006F6E08" w:rsidRPr="008535AE">
        <w:rPr>
          <w:rFonts w:cs="Times New Roman"/>
          <w:szCs w:val="24"/>
          <w:lang w:bidi="en-US"/>
        </w:rPr>
        <w:t>s</w:t>
      </w:r>
      <w:r w:rsidR="00191595" w:rsidRPr="008535AE">
        <w:rPr>
          <w:rFonts w:cs="Times New Roman"/>
          <w:szCs w:val="24"/>
          <w:lang w:bidi="en-US"/>
        </w:rPr>
        <w:t>.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296"/>
        <w:gridCol w:w="3240"/>
        <w:gridCol w:w="3261"/>
      </w:tblGrid>
      <w:tr w:rsidR="008535AE" w:rsidRPr="008535AE" w14:paraId="06FE714C" w14:textId="77777777" w:rsidTr="009B3C67">
        <w:trPr>
          <w:trHeight w:val="41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CF4B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nnecto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5902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equence 1(5’-3’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5F43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equence 2(5’-3’)</w:t>
            </w:r>
          </w:p>
        </w:tc>
      </w:tr>
      <w:tr w:rsidR="008535AE" w:rsidRPr="008535AE" w14:paraId="7D1BA010" w14:textId="77777777" w:rsidTr="00C95A9A">
        <w:trPr>
          <w:trHeight w:val="280"/>
        </w:trPr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D2FE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co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R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45D3B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TCGTAGACTGCGTAC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97AE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ATTGGTACGCAGTCTAC</w:t>
            </w:r>
          </w:p>
        </w:tc>
      </w:tr>
      <w:tr w:rsidR="00C95A9A" w:rsidRPr="008535AE" w14:paraId="335A10F4" w14:textId="77777777" w:rsidTr="00C95A9A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88AF6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se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D0AA" w14:textId="6962F571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GATGAGTCCTGA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CE6A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ACTCAGGACTCAT</w:t>
            </w:r>
          </w:p>
        </w:tc>
      </w:tr>
    </w:tbl>
    <w:p w14:paraId="2879EA9C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220C9F90" w14:textId="207ABA9B" w:rsidR="00C95A9A" w:rsidRPr="008535AE" w:rsidRDefault="00C95A9A" w:rsidP="00C95A9A">
      <w:pPr>
        <w:keepNext/>
        <w:rPr>
          <w:rFonts w:cs="Times New Roman"/>
          <w:b/>
          <w:szCs w:val="24"/>
        </w:rPr>
      </w:pPr>
      <w:bookmarkStart w:id="9" w:name="_Hlk142674873"/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6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191595" w:rsidRPr="008535AE">
        <w:rPr>
          <w:rFonts w:cs="Times New Roman"/>
          <w:szCs w:val="24"/>
          <w:lang w:bidi="en-US"/>
        </w:rPr>
        <w:t>AFLP primer sequence</w:t>
      </w:r>
      <w:r w:rsidR="006F6E08" w:rsidRPr="008535AE">
        <w:rPr>
          <w:rFonts w:cs="Times New Roman"/>
          <w:szCs w:val="24"/>
          <w:lang w:bidi="en-US"/>
        </w:rPr>
        <w:t>s</w:t>
      </w:r>
      <w:r w:rsidR="00191595" w:rsidRPr="008535AE">
        <w:rPr>
          <w:rFonts w:cs="Times New Roman"/>
          <w:szCs w:val="24"/>
          <w:lang w:bidi="en-US"/>
        </w:rPr>
        <w:t>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283"/>
        <w:gridCol w:w="992"/>
        <w:gridCol w:w="3544"/>
      </w:tblGrid>
      <w:tr w:rsidR="008535AE" w:rsidRPr="008535AE" w14:paraId="0DEA8167" w14:textId="77777777" w:rsidTr="006A685B">
        <w:trPr>
          <w:trHeight w:val="275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9"/>
          <w:p w14:paraId="702F364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c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oR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I (5ng/</w:t>
            </w:r>
            <w:proofErr w:type="spellStart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μl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D8E69D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165C8" w14:textId="08526F8F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Mse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I (30ng/</w:t>
            </w:r>
            <w:proofErr w:type="spellStart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μl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8535AE" w:rsidRPr="008535AE" w14:paraId="1A74EDF6" w14:textId="77777777" w:rsidTr="006A685B">
        <w:trPr>
          <w:trHeight w:val="27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2F46D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F9A6" w14:textId="77777777" w:rsidR="006A685B" w:rsidRPr="008535AE" w:rsidRDefault="006A685B" w:rsidP="00C95A9A">
            <w:pPr>
              <w:spacing w:before="0" w:after="0"/>
              <w:jc w:val="center"/>
              <w:rPr>
                <w:rFonts w:ascii="宋体" w:eastAsia="宋体" w:hAnsi="宋体" w:cs="宋体"/>
                <w:b/>
                <w:bCs/>
                <w:szCs w:val="24"/>
                <w:lang w:eastAsia="zh-CN"/>
              </w:rPr>
            </w:pPr>
            <w:proofErr w:type="gramStart"/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Primers</w:t>
            </w:r>
            <w:proofErr w:type="gramEnd"/>
            <w:r w:rsidRPr="008535AE">
              <w:rPr>
                <w:rFonts w:ascii="Calibri" w:eastAsia="宋体" w:hAnsi="Calibri" w:cs="Calibri"/>
                <w:b/>
                <w:bCs/>
                <w:szCs w:val="24"/>
                <w:lang w:eastAsia="zh-CN"/>
              </w:rPr>
              <w:t xml:space="preserve"> </w:t>
            </w:r>
            <w:r w:rsidRPr="008535AE">
              <w:rPr>
                <w:rFonts w:eastAsia="宋体" w:cs="Times New Roman"/>
                <w:b/>
                <w:bCs/>
                <w:szCs w:val="24"/>
                <w:lang w:eastAsia="zh-CN"/>
              </w:rPr>
              <w:t>sequence (5’-3’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82D1CE0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13F7A" w14:textId="3B7FFD81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d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D13FF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proofErr w:type="gramStart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s</w:t>
            </w:r>
            <w:proofErr w:type="gram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sequence (5’-3’)</w:t>
            </w:r>
          </w:p>
        </w:tc>
      </w:tr>
      <w:tr w:rsidR="008535AE" w:rsidRPr="008535AE" w14:paraId="059377D6" w14:textId="77777777" w:rsidTr="006A685B">
        <w:trPr>
          <w:trHeight w:val="28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C56B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658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A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297A9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973B" w14:textId="35B97D24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A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9771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A</w:t>
            </w:r>
          </w:p>
        </w:tc>
      </w:tr>
      <w:tr w:rsidR="008535AE" w:rsidRPr="008535AE" w14:paraId="717C722B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FF8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572E" w14:textId="146EE3AB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A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88211D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57D3" w14:textId="0680F01C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2ADF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C</w:t>
            </w:r>
          </w:p>
        </w:tc>
      </w:tr>
      <w:tr w:rsidR="008535AE" w:rsidRPr="008535AE" w14:paraId="5B31630D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CE90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365D" w14:textId="7D20D502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98637B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75A3" w14:textId="506B1F30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BE9D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G</w:t>
            </w:r>
          </w:p>
        </w:tc>
      </w:tr>
      <w:tr w:rsidR="008535AE" w:rsidRPr="008535AE" w14:paraId="71855E26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D7A5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9A54" w14:textId="6F98AF46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47CAD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43A2" w14:textId="492D46DE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83C0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T</w:t>
            </w:r>
          </w:p>
        </w:tc>
      </w:tr>
      <w:tr w:rsidR="008535AE" w:rsidRPr="008535AE" w14:paraId="184548CA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CC5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2AA5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58DD18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F95E" w14:textId="6C2FE45E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8E0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A</w:t>
            </w:r>
          </w:p>
        </w:tc>
      </w:tr>
      <w:tr w:rsidR="008535AE" w:rsidRPr="008535AE" w14:paraId="0E700C81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2C79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F58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2588A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E2AA" w14:textId="60268768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4F54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C</w:t>
            </w:r>
          </w:p>
        </w:tc>
      </w:tr>
      <w:tr w:rsidR="008535AE" w:rsidRPr="008535AE" w14:paraId="7627CDC9" w14:textId="77777777" w:rsidTr="006A685B">
        <w:trPr>
          <w:trHeight w:val="28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C732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B55AC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C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CD99044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27689" w14:textId="57F77F40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TG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A317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G</w:t>
            </w:r>
          </w:p>
        </w:tc>
      </w:tr>
      <w:tr w:rsidR="006A685B" w:rsidRPr="008535AE" w14:paraId="7F556B0C" w14:textId="77777777" w:rsidTr="006A685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7D05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F235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0B582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B0064" w14:textId="51806E9F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-C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E30E" w14:textId="77777777" w:rsidR="006A685B" w:rsidRPr="008535AE" w:rsidRDefault="006A685B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T</w:t>
            </w:r>
          </w:p>
        </w:tc>
      </w:tr>
    </w:tbl>
    <w:p w14:paraId="32B754EF" w14:textId="77777777" w:rsidR="00C95A9A" w:rsidRPr="008535AE" w:rsidRDefault="00C95A9A" w:rsidP="00994A3D">
      <w:pPr>
        <w:jc w:val="both"/>
        <w:rPr>
          <w:rFonts w:cs="Times New Roman"/>
          <w:szCs w:val="24"/>
        </w:rPr>
      </w:pPr>
    </w:p>
    <w:p w14:paraId="2322A4FC" w14:textId="579B0A7A" w:rsidR="00C95A9A" w:rsidRPr="008535AE" w:rsidRDefault="00C95A9A" w:rsidP="00C95A9A">
      <w:pPr>
        <w:keepNext/>
        <w:rPr>
          <w:rFonts w:cs="Times New Roman"/>
          <w:b/>
          <w:szCs w:val="24"/>
        </w:rPr>
      </w:pPr>
      <w:bookmarkStart w:id="10" w:name="_Hlk142674917"/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7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191595" w:rsidRPr="008535AE">
        <w:rPr>
          <w:rFonts w:cs="Times New Roman"/>
          <w:szCs w:val="24"/>
          <w:lang w:bidi="en-US"/>
        </w:rPr>
        <w:t>Amplification reaction system.</w:t>
      </w:r>
    </w:p>
    <w:tbl>
      <w:tblPr>
        <w:tblW w:w="4820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</w:tblGrid>
      <w:tr w:rsidR="008535AE" w:rsidRPr="008535AE" w14:paraId="66EF2BDE" w14:textId="77777777" w:rsidTr="009B3C67">
        <w:trPr>
          <w:trHeight w:val="40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0"/>
          <w:p w14:paraId="78AC08C0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eag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8B6F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olume</w:t>
            </w:r>
          </w:p>
        </w:tc>
      </w:tr>
      <w:tr w:rsidR="008535AE" w:rsidRPr="008535AE" w14:paraId="3EAF2D47" w14:textId="77777777" w:rsidTr="00191595">
        <w:trPr>
          <w:trHeight w:val="28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C84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 amplified samples after dil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2375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344E1987" w14:textId="77777777" w:rsidTr="00191595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BFB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×PCR buff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3E1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02E9A79D" w14:textId="77777777" w:rsidTr="00191595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1EB8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NT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480B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0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4359D92D" w14:textId="77777777" w:rsidTr="00191595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EECD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co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R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 p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143A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0A7639EF" w14:textId="77777777" w:rsidTr="00191595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609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Mse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I p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B1D5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2F23CC0D" w14:textId="77777777" w:rsidTr="00191595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3B8C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aq enzy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4CC4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0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509C647B" w14:textId="77777777" w:rsidTr="00191595">
        <w:trPr>
          <w:trHeight w:val="31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7E831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dH</w:t>
            </w:r>
            <w:r w:rsidRPr="008535AE">
              <w:rPr>
                <w:rFonts w:eastAsia="等线" w:cs="Times New Roman"/>
                <w:szCs w:val="24"/>
                <w:vertAlign w:val="subscript"/>
                <w:lang w:eastAsia="zh-CN"/>
              </w:rPr>
              <w:t>2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34EA2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7.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  <w:tr w:rsidR="008535AE" w:rsidRPr="008535AE" w14:paraId="2468B3C9" w14:textId="77777777" w:rsidTr="00191595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B567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6E769" w14:textId="77777777" w:rsidR="00C95A9A" w:rsidRPr="008535AE" w:rsidRDefault="00C95A9A" w:rsidP="00C95A9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5 </w:t>
            </w: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μl</w:t>
            </w:r>
            <w:proofErr w:type="spellEnd"/>
          </w:p>
        </w:tc>
      </w:tr>
    </w:tbl>
    <w:p w14:paraId="477C56BD" w14:textId="6C5F4932" w:rsidR="00191595" w:rsidRPr="008535AE" w:rsidRDefault="00191595" w:rsidP="00191595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8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Primer combinations for amplification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3543"/>
        <w:gridCol w:w="3686"/>
      </w:tblGrid>
      <w:tr w:rsidR="008535AE" w:rsidRPr="008535AE" w14:paraId="4CC00539" w14:textId="77777777" w:rsidTr="00EF5630">
        <w:trPr>
          <w:trHeight w:val="47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C6C5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pair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63DF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co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I primers</w:t>
            </w:r>
            <w:r w:rsidRPr="008535AE">
              <w:rPr>
                <w:rFonts w:ascii="Calibri" w:eastAsia="等线" w:hAnsi="Calibri" w:cs="Calibri"/>
                <w:b/>
                <w:bCs/>
                <w:szCs w:val="24"/>
                <w:lang w:eastAsia="zh-CN"/>
              </w:rPr>
              <w:t xml:space="preserve"> 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(5’-3’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43B9F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Ms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e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I primers</w:t>
            </w:r>
            <w:r w:rsidRPr="008535AE">
              <w:rPr>
                <w:rFonts w:ascii="Calibri" w:eastAsia="等线" w:hAnsi="Calibri" w:cs="Calibri"/>
                <w:b/>
                <w:bCs/>
                <w:szCs w:val="24"/>
                <w:lang w:eastAsia="zh-CN"/>
              </w:rPr>
              <w:t xml:space="preserve"> 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(5’-3’)</w:t>
            </w:r>
          </w:p>
        </w:tc>
      </w:tr>
      <w:tr w:rsidR="008535AE" w:rsidRPr="008535AE" w14:paraId="50EA032B" w14:textId="77777777" w:rsidTr="00EF5630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39F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A/M-CAG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A5E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5B6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G</w:t>
            </w:r>
          </w:p>
        </w:tc>
      </w:tr>
      <w:tr w:rsidR="008535AE" w:rsidRPr="008535AE" w14:paraId="79B6E342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66A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C/M-C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134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236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C</w:t>
            </w:r>
          </w:p>
        </w:tc>
      </w:tr>
      <w:tr w:rsidR="008535AE" w:rsidRPr="008535AE" w14:paraId="6239C88A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47B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671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6E5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A</w:t>
            </w:r>
          </w:p>
        </w:tc>
      </w:tr>
      <w:tr w:rsidR="008535AE" w:rsidRPr="008535AE" w14:paraId="4E6C8681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3F6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65F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0E1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T</w:t>
            </w:r>
          </w:p>
        </w:tc>
      </w:tr>
      <w:tr w:rsidR="008535AE" w:rsidRPr="008535AE" w14:paraId="4F40F19F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E50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C8B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A41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C</w:t>
            </w:r>
          </w:p>
        </w:tc>
      </w:tr>
      <w:tr w:rsidR="008535AE" w:rsidRPr="008535AE" w14:paraId="3519CEA3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4B9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7A4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26F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AG</w:t>
            </w:r>
          </w:p>
        </w:tc>
      </w:tr>
      <w:tr w:rsidR="008535AE" w:rsidRPr="008535AE" w14:paraId="5AE727DC" w14:textId="77777777" w:rsidTr="00EF5630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9154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C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1813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C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6AE3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C</w:t>
            </w:r>
          </w:p>
        </w:tc>
      </w:tr>
      <w:tr w:rsidR="00191595" w:rsidRPr="008535AE" w14:paraId="2B3C58CB" w14:textId="77777777" w:rsidTr="00EF5630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0A9F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15E9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CTGCGTACCAATTCAG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7ED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ATGAGTCCTGAGTAACTG</w:t>
            </w:r>
          </w:p>
        </w:tc>
      </w:tr>
    </w:tbl>
    <w:p w14:paraId="62335E24" w14:textId="77777777" w:rsidR="00191595" w:rsidRPr="008535AE" w:rsidRDefault="00191595" w:rsidP="00994A3D">
      <w:pPr>
        <w:jc w:val="both"/>
        <w:rPr>
          <w:rFonts w:cs="Times New Roman"/>
          <w:szCs w:val="24"/>
        </w:rPr>
      </w:pPr>
    </w:p>
    <w:p w14:paraId="0E576829" w14:textId="4105E584" w:rsidR="00191595" w:rsidRPr="008535AE" w:rsidRDefault="00191595" w:rsidP="00191595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9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Primer</w:t>
      </w:r>
      <w:r w:rsidR="00402427" w:rsidRPr="008535AE">
        <w:rPr>
          <w:rFonts w:cs="Times New Roman"/>
          <w:szCs w:val="24"/>
          <w:lang w:bidi="en-US"/>
        </w:rPr>
        <w:t>s</w:t>
      </w:r>
      <w:r w:rsidRPr="008535AE">
        <w:rPr>
          <w:rFonts w:cs="Times New Roman"/>
          <w:szCs w:val="24"/>
          <w:lang w:bidi="en-US"/>
        </w:rPr>
        <w:t xml:space="preserve"> and annealing temperature of </w:t>
      </w:r>
      <w:proofErr w:type="spellStart"/>
      <w:r w:rsidRPr="008535AE">
        <w:rPr>
          <w:rFonts w:cs="Times New Roman"/>
          <w:szCs w:val="24"/>
          <w:lang w:bidi="en-US"/>
        </w:rPr>
        <w:t>cpDNA</w:t>
      </w:r>
      <w:proofErr w:type="spellEnd"/>
      <w:r w:rsidRPr="008535AE">
        <w:rPr>
          <w:rFonts w:cs="Times New Roman"/>
          <w:szCs w:val="24"/>
          <w:lang w:bidi="en-US"/>
        </w:rPr>
        <w:t xml:space="preserve"> sequences.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377"/>
        <w:gridCol w:w="4577"/>
        <w:gridCol w:w="709"/>
        <w:gridCol w:w="992"/>
        <w:gridCol w:w="2410"/>
      </w:tblGrid>
      <w:tr w:rsidR="008535AE" w:rsidRPr="008535AE" w14:paraId="68654965" w14:textId="77777777" w:rsidTr="00F9664A">
        <w:trPr>
          <w:trHeight w:val="290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3BB6B" w14:textId="48B167B3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</w:t>
            </w:r>
            <w:r w:rsidR="006F6E08"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0710" w14:textId="58E4146B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sequence</w:t>
            </w:r>
            <w:r w:rsidR="006F6E08"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(5’-3’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A8CA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8535AE">
              <w:rPr>
                <w:rFonts w:eastAsia="等线" w:cs="Times New Roman"/>
                <w:b/>
                <w:bCs/>
                <w:szCs w:val="24"/>
                <w:vertAlign w:val="subscript"/>
                <w:lang w:eastAsia="zh-CN"/>
              </w:rPr>
              <w:t>A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(℃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0F4C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ength (bp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C09EC" w14:textId="01876484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eference</w:t>
            </w:r>
            <w:r w:rsidR="00402427"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</w:t>
            </w:r>
          </w:p>
        </w:tc>
      </w:tr>
      <w:tr w:rsidR="008535AE" w:rsidRPr="008535AE" w14:paraId="4EF5F91B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9D68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L-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F</w:t>
            </w:r>
            <w:proofErr w:type="spellEnd"/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FF8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AAAATCGTGAGGGTTCAAG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7F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8EB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45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BBFE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Sang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1997</w:t>
            </w:r>
          </w:p>
        </w:tc>
      </w:tr>
      <w:tr w:rsidR="008535AE" w:rsidRPr="008535AE" w14:paraId="55EA4E1B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67FC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CF5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GATTTGAACTGGTGACACGA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E7BF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74EE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D9E7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0E51A9F9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3DD3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D3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GGTAAAAGTGTGATTCGTT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F0A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2BB9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0E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Nishizawa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2000</w:t>
            </w:r>
          </w:p>
        </w:tc>
      </w:tr>
      <w:tr w:rsidR="008535AE" w:rsidRPr="008535AE" w14:paraId="4EE9BDDB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800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2A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GTTTCATTCGGCTCCTTT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CA00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3E77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1440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73CFDA0A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55E5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rps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C24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GTGGTAGAAAGCAACGTGCGAC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4EC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9563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0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E721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Oxelman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1997</w:t>
            </w:r>
          </w:p>
        </w:tc>
      </w:tr>
      <w:tr w:rsidR="008535AE" w:rsidRPr="008535AE" w14:paraId="72EEE5B0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B7FC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5E3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GGTTTAGACATTACTTCGTT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F6CD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FF4D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E4F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7A0FFC90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8B1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atp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B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rbc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L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E46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F: TAGTTTCTGTTTGTGGTGACAT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19C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97D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18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83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Okaura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2007</w:t>
            </w:r>
          </w:p>
        </w:tc>
      </w:tr>
      <w:tr w:rsidR="008535AE" w:rsidRPr="008535AE" w14:paraId="303D3C12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2C6D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4536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AAGTAGTAGGATTGGTTCT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0CE0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A23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5A8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218CE5D6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5382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psb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A-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B5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F: ACGGGAATTGAACCCGCGCA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B23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605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14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CDFC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Okaura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2007</w:t>
            </w:r>
          </w:p>
        </w:tc>
      </w:tr>
      <w:tr w:rsidR="008535AE" w:rsidRPr="008535AE" w14:paraId="0DB623B3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F971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2E74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TATTATTAACCGTGCTAAC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0023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436A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075C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2A952703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4440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pet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B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-pet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D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03E6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CAATCCACTTTGACTCGTT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4E51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695F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1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339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Dong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2012</w:t>
            </w:r>
          </w:p>
        </w:tc>
      </w:tr>
      <w:tr w:rsidR="008535AE" w:rsidRPr="008535AE" w14:paraId="69E7508C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67BF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31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GGTTCACCAATCATTGATGGTT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145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D774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424C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636115F5" w14:textId="77777777" w:rsidTr="00F9664A">
        <w:trPr>
          <w:trHeight w:val="28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FD1F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proofErr w:type="gram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S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>(</w:t>
            </w:r>
            <w:proofErr w:type="gramEnd"/>
            <w:r w:rsidRPr="008535AE">
              <w:rPr>
                <w:rFonts w:eastAsia="等线" w:cs="Times New Roman"/>
                <w:szCs w:val="24"/>
                <w:lang w:eastAsia="zh-CN"/>
              </w:rPr>
              <w:t>GCU)-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>(UCC)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8E8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GCCGCTTTAGTCCACTCA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CC5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AD33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C47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amilton, 1999</w:t>
            </w:r>
          </w:p>
        </w:tc>
      </w:tr>
      <w:tr w:rsidR="008535AE" w:rsidRPr="008535AE" w14:paraId="1F536180" w14:textId="77777777" w:rsidTr="00F9664A">
        <w:trPr>
          <w:trHeight w:val="280"/>
          <w:jc w:val="center"/>
        </w:trPr>
        <w:tc>
          <w:tcPr>
            <w:tcW w:w="13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9453DD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026D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GAACGAATCACACTTTTACCAC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03F1D4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6130E0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9CD990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109B459D" w14:textId="77777777" w:rsidTr="00F9664A">
        <w:trPr>
          <w:trHeight w:val="29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02C76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proofErr w:type="spellStart"/>
            <w:proofErr w:type="gram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S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>(</w:t>
            </w:r>
            <w:proofErr w:type="gramEnd"/>
            <w:r w:rsidRPr="008535AE">
              <w:rPr>
                <w:rFonts w:eastAsia="等线" w:cs="Times New Roman"/>
                <w:szCs w:val="24"/>
                <w:lang w:eastAsia="zh-CN"/>
              </w:rPr>
              <w:t>GCU)-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>(GGU)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9737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F: GAGATGGCCGAGTGGTTG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E57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78AFB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90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B9D39" w14:textId="77777777" w:rsidR="002200CC" w:rsidRPr="008535AE" w:rsidRDefault="002200CC" w:rsidP="002200C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Kanno </w:t>
            </w: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t al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., 2004</w:t>
            </w:r>
          </w:p>
        </w:tc>
      </w:tr>
      <w:tr w:rsidR="002200CC" w:rsidRPr="008535AE" w14:paraId="39D0D27C" w14:textId="77777777" w:rsidTr="00F9664A">
        <w:trPr>
          <w:trHeight w:val="29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A4A77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7412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: CCCGCTTAGCTCAGAGGTTAGA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CC343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BAA66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4C25B" w14:textId="77777777" w:rsidR="002200CC" w:rsidRPr="008535AE" w:rsidRDefault="002200CC" w:rsidP="002200C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</w:tbl>
    <w:p w14:paraId="3F6A5D76" w14:textId="77777777" w:rsidR="00D13A9A" w:rsidRPr="008535AE" w:rsidRDefault="00D13A9A" w:rsidP="00191595">
      <w:pPr>
        <w:jc w:val="both"/>
        <w:rPr>
          <w:rFonts w:cs="Times New Roman"/>
          <w:b/>
          <w:bCs/>
          <w:szCs w:val="24"/>
        </w:rPr>
      </w:pPr>
    </w:p>
    <w:p w14:paraId="5E752F6B" w14:textId="67082B19" w:rsidR="00191595" w:rsidRPr="008535AE" w:rsidRDefault="00191595" w:rsidP="00191595">
      <w:pPr>
        <w:jc w:val="both"/>
        <w:rPr>
          <w:rFonts w:cs="Times New Roman"/>
          <w:b/>
          <w:bCs/>
          <w:szCs w:val="24"/>
        </w:rPr>
      </w:pPr>
      <w:r w:rsidRPr="008535AE">
        <w:rPr>
          <w:rFonts w:cs="Times New Roman"/>
          <w:b/>
          <w:bCs/>
          <w:szCs w:val="24"/>
        </w:rPr>
        <w:t>References</w:t>
      </w:r>
    </w:p>
    <w:p w14:paraId="2A112042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</w:rPr>
        <w:t xml:space="preserve">Dong WP, Liu J, Yu J, </w:t>
      </w:r>
      <w:r w:rsidRPr="008535AE">
        <w:rPr>
          <w:rFonts w:cs="Times New Roman"/>
          <w:i/>
          <w:iCs/>
          <w:szCs w:val="24"/>
        </w:rPr>
        <w:t>et al</w:t>
      </w:r>
      <w:r w:rsidRPr="008535AE">
        <w:rPr>
          <w:rFonts w:cs="Times New Roman"/>
          <w:szCs w:val="24"/>
        </w:rPr>
        <w:t xml:space="preserve">., 2012. Highly Variable Chloroplast Markers for Evaluating Plant Phylogeny at Low Taxonomic Levels and for DNA Barcoding. </w:t>
      </w:r>
      <w:proofErr w:type="spellStart"/>
      <w:r w:rsidRPr="008535AE">
        <w:rPr>
          <w:rFonts w:cs="Times New Roman"/>
          <w:szCs w:val="24"/>
        </w:rPr>
        <w:t>Plos</w:t>
      </w:r>
      <w:proofErr w:type="spellEnd"/>
      <w:r w:rsidRPr="008535AE">
        <w:rPr>
          <w:rFonts w:cs="Times New Roman"/>
          <w:szCs w:val="24"/>
        </w:rPr>
        <w:t xml:space="preserve"> one. 7: e35071.</w:t>
      </w:r>
    </w:p>
    <w:p w14:paraId="6E0F5D10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</w:rPr>
        <w:t>Hamilton MB, 1999. Four primer pairs for the amplification of chloroplast intergenic regions with intraspecific variation. Mol. Ecol. 8(3): 521-523. In: 1999. Primer Notes. Mol. Ecol. 8: 513-525.</w:t>
      </w:r>
    </w:p>
    <w:p w14:paraId="5E722DE4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</w:rPr>
        <w:t>Kanno M, Yokoyama J, Suyama Y,</w:t>
      </w:r>
      <w:r w:rsidRPr="008535AE">
        <w:rPr>
          <w:rFonts w:cs="Times New Roman"/>
          <w:i/>
          <w:iCs/>
          <w:szCs w:val="24"/>
        </w:rPr>
        <w:t xml:space="preserve"> et al</w:t>
      </w:r>
      <w:r w:rsidRPr="008535AE">
        <w:rPr>
          <w:rFonts w:cs="Times New Roman"/>
          <w:szCs w:val="24"/>
        </w:rPr>
        <w:t>., 2004. Geographical distribution of two haplotypes of chloroplast DNA in four oak species (</w:t>
      </w:r>
      <w:r w:rsidRPr="008535AE">
        <w:rPr>
          <w:rFonts w:cs="Times New Roman"/>
          <w:i/>
          <w:iCs/>
          <w:szCs w:val="24"/>
        </w:rPr>
        <w:t>Quercus</w:t>
      </w:r>
      <w:r w:rsidRPr="008535AE">
        <w:rPr>
          <w:rFonts w:cs="Times New Roman"/>
          <w:szCs w:val="24"/>
        </w:rPr>
        <w:t>) in Japan. J. Plant Res. 117: 311-317.</w:t>
      </w:r>
    </w:p>
    <w:p w14:paraId="5D576010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</w:rPr>
        <w:lastRenderedPageBreak/>
        <w:t xml:space="preserve">Nishizawa T, </w:t>
      </w:r>
      <w:proofErr w:type="spellStart"/>
      <w:r w:rsidRPr="008535AE">
        <w:rPr>
          <w:rFonts w:cs="Times New Roman"/>
          <w:szCs w:val="24"/>
        </w:rPr>
        <w:t>Watano</w:t>
      </w:r>
      <w:proofErr w:type="spellEnd"/>
      <w:r w:rsidRPr="008535AE">
        <w:rPr>
          <w:rFonts w:cs="Times New Roman"/>
          <w:szCs w:val="24"/>
        </w:rPr>
        <w:t xml:space="preserve"> Y, 2000. Primer pairs suitable for PCR-SSCP analysis of chloroplast DNA in angiosperms. J. </w:t>
      </w:r>
      <w:proofErr w:type="spellStart"/>
      <w:r w:rsidRPr="008535AE">
        <w:rPr>
          <w:rFonts w:cs="Times New Roman"/>
          <w:szCs w:val="24"/>
        </w:rPr>
        <w:t>Phytogeogr</w:t>
      </w:r>
      <w:proofErr w:type="spellEnd"/>
      <w:r w:rsidRPr="008535AE">
        <w:rPr>
          <w:rFonts w:cs="Times New Roman"/>
          <w:szCs w:val="24"/>
        </w:rPr>
        <w:t>. Taxon. 48: 63-66.</w:t>
      </w:r>
    </w:p>
    <w:p w14:paraId="7C0D36A7" w14:textId="77777777" w:rsidR="002200CC" w:rsidRPr="008535AE" w:rsidRDefault="002200CC" w:rsidP="002200CC">
      <w:pPr>
        <w:jc w:val="both"/>
        <w:rPr>
          <w:rFonts w:cs="Times New Roman"/>
          <w:szCs w:val="24"/>
          <w:lang w:val="de-DE"/>
        </w:rPr>
      </w:pPr>
      <w:proofErr w:type="spellStart"/>
      <w:r w:rsidRPr="008535AE">
        <w:rPr>
          <w:rFonts w:cs="Times New Roman"/>
          <w:szCs w:val="24"/>
        </w:rPr>
        <w:t>Okaura</w:t>
      </w:r>
      <w:proofErr w:type="spellEnd"/>
      <w:r w:rsidRPr="008535AE">
        <w:rPr>
          <w:rFonts w:cs="Times New Roman"/>
          <w:szCs w:val="24"/>
        </w:rPr>
        <w:t xml:space="preserve"> T, Quang ND, </w:t>
      </w:r>
      <w:proofErr w:type="spellStart"/>
      <w:r w:rsidRPr="008535AE">
        <w:rPr>
          <w:rFonts w:cs="Times New Roman"/>
          <w:szCs w:val="24"/>
        </w:rPr>
        <w:t>Ubukata</w:t>
      </w:r>
      <w:proofErr w:type="spellEnd"/>
      <w:r w:rsidRPr="008535AE">
        <w:rPr>
          <w:rFonts w:cs="Times New Roman"/>
          <w:szCs w:val="24"/>
        </w:rPr>
        <w:t xml:space="preserve"> M, </w:t>
      </w:r>
      <w:r w:rsidRPr="008535AE">
        <w:rPr>
          <w:rFonts w:cs="Times New Roman"/>
          <w:i/>
          <w:iCs/>
          <w:szCs w:val="24"/>
        </w:rPr>
        <w:t>et al</w:t>
      </w:r>
      <w:r w:rsidRPr="008535AE">
        <w:rPr>
          <w:rFonts w:cs="Times New Roman"/>
          <w:szCs w:val="24"/>
        </w:rPr>
        <w:t xml:space="preserve">., 2007. Phylogeographic structure and late Quaternary population history of the Japanese oak </w:t>
      </w:r>
      <w:r w:rsidRPr="008535AE">
        <w:rPr>
          <w:rFonts w:cs="Times New Roman"/>
          <w:i/>
          <w:iCs/>
          <w:szCs w:val="24"/>
        </w:rPr>
        <w:t xml:space="preserve">Quercus </w:t>
      </w:r>
      <w:proofErr w:type="spellStart"/>
      <w:r w:rsidRPr="008535AE">
        <w:rPr>
          <w:rFonts w:cs="Times New Roman"/>
          <w:i/>
          <w:iCs/>
          <w:szCs w:val="24"/>
        </w:rPr>
        <w:t>mongolica</w:t>
      </w:r>
      <w:proofErr w:type="spellEnd"/>
      <w:r w:rsidRPr="008535AE">
        <w:rPr>
          <w:rFonts w:cs="Times New Roman"/>
          <w:szCs w:val="24"/>
        </w:rPr>
        <w:t xml:space="preserve"> var. </w:t>
      </w:r>
      <w:proofErr w:type="spellStart"/>
      <w:r w:rsidRPr="008535AE">
        <w:rPr>
          <w:rFonts w:cs="Times New Roman"/>
          <w:i/>
          <w:iCs/>
          <w:szCs w:val="24"/>
        </w:rPr>
        <w:t>crispula</w:t>
      </w:r>
      <w:proofErr w:type="spellEnd"/>
      <w:r w:rsidRPr="008535AE">
        <w:rPr>
          <w:rFonts w:cs="Times New Roman"/>
          <w:szCs w:val="24"/>
        </w:rPr>
        <w:t xml:space="preserve"> and related species revealed by chloroplast DNA variation. </w:t>
      </w:r>
      <w:r w:rsidRPr="008535AE">
        <w:rPr>
          <w:rFonts w:cs="Times New Roman"/>
          <w:szCs w:val="24"/>
          <w:lang w:val="de-DE"/>
        </w:rPr>
        <w:t>Genes Genet. Syst. 82: 465-477.</w:t>
      </w:r>
    </w:p>
    <w:p w14:paraId="21F693A4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  <w:lang w:val="de-DE"/>
        </w:rPr>
        <w:t xml:space="preserve">Oxelman B, Lidén M, Berglund D, 1997. </w:t>
      </w:r>
      <w:r w:rsidRPr="008535AE">
        <w:rPr>
          <w:rFonts w:cs="Times New Roman"/>
          <w:szCs w:val="24"/>
        </w:rPr>
        <w:t xml:space="preserve">Chloroplast rps16 intron phylogeny of the tribe </w:t>
      </w:r>
      <w:proofErr w:type="spellStart"/>
      <w:r w:rsidRPr="008535AE">
        <w:rPr>
          <w:rFonts w:cs="Times New Roman"/>
          <w:szCs w:val="24"/>
        </w:rPr>
        <w:t>Sileneae</w:t>
      </w:r>
      <w:proofErr w:type="spellEnd"/>
      <w:r w:rsidRPr="008535AE">
        <w:rPr>
          <w:rFonts w:cs="Times New Roman"/>
          <w:szCs w:val="24"/>
        </w:rPr>
        <w:t xml:space="preserve"> (Caryophyllaceae). Plant Syst. </w:t>
      </w:r>
      <w:proofErr w:type="spellStart"/>
      <w:r w:rsidRPr="008535AE">
        <w:rPr>
          <w:rFonts w:cs="Times New Roman"/>
          <w:szCs w:val="24"/>
        </w:rPr>
        <w:t>Evol</w:t>
      </w:r>
      <w:proofErr w:type="spellEnd"/>
      <w:r w:rsidRPr="008535AE">
        <w:rPr>
          <w:rFonts w:cs="Times New Roman"/>
          <w:szCs w:val="24"/>
        </w:rPr>
        <w:t>. 206: 393-410.</w:t>
      </w:r>
    </w:p>
    <w:p w14:paraId="0B8AAE82" w14:textId="77777777" w:rsidR="002200CC" w:rsidRPr="008535AE" w:rsidRDefault="002200CC" w:rsidP="002200CC">
      <w:pPr>
        <w:jc w:val="both"/>
        <w:rPr>
          <w:rFonts w:cs="Times New Roman"/>
          <w:szCs w:val="24"/>
        </w:rPr>
      </w:pPr>
      <w:r w:rsidRPr="008535AE">
        <w:rPr>
          <w:rFonts w:cs="Times New Roman"/>
          <w:szCs w:val="24"/>
        </w:rPr>
        <w:t xml:space="preserve">Sang T, Crawford DJ, Stuessy TF, 1997. Chloroplast DNA phylogeny, reticulate evolution and biogeography of </w:t>
      </w:r>
      <w:r w:rsidRPr="008535AE">
        <w:rPr>
          <w:rFonts w:cs="Times New Roman"/>
          <w:i/>
          <w:iCs/>
          <w:szCs w:val="24"/>
        </w:rPr>
        <w:t>Paeonia</w:t>
      </w:r>
      <w:r w:rsidRPr="008535AE">
        <w:rPr>
          <w:rFonts w:cs="Times New Roman"/>
          <w:szCs w:val="24"/>
        </w:rPr>
        <w:t xml:space="preserve"> (</w:t>
      </w:r>
      <w:proofErr w:type="spellStart"/>
      <w:r w:rsidRPr="008535AE">
        <w:rPr>
          <w:rFonts w:cs="Times New Roman"/>
          <w:szCs w:val="24"/>
        </w:rPr>
        <w:t>Paeoniaceae</w:t>
      </w:r>
      <w:proofErr w:type="spellEnd"/>
      <w:r w:rsidRPr="008535AE">
        <w:rPr>
          <w:rFonts w:cs="Times New Roman"/>
          <w:szCs w:val="24"/>
        </w:rPr>
        <w:t>). Am. J. Bot. 84: 1120-1136.</w:t>
      </w:r>
    </w:p>
    <w:p w14:paraId="0D548867" w14:textId="77777777" w:rsidR="00191595" w:rsidRPr="008535AE" w:rsidRDefault="00191595" w:rsidP="00994A3D">
      <w:pPr>
        <w:jc w:val="both"/>
        <w:rPr>
          <w:rFonts w:cs="Times New Roman"/>
          <w:szCs w:val="24"/>
        </w:rPr>
      </w:pPr>
    </w:p>
    <w:p w14:paraId="7AFB16FB" w14:textId="5FF88294" w:rsidR="00B97047" w:rsidRPr="008535AE" w:rsidRDefault="00B97047" w:rsidP="003B3C10">
      <w:pPr>
        <w:keepNext/>
        <w:rPr>
          <w:rFonts w:cs="Times New Roman"/>
          <w:b/>
          <w:szCs w:val="24"/>
          <w:lang w:eastAsia="zh-CN"/>
        </w:rPr>
      </w:pPr>
      <w:bookmarkStart w:id="11" w:name="_Hlk153442798"/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0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T</w:t>
      </w:r>
      <w:r w:rsidRPr="008535AE">
        <w:rPr>
          <w:rFonts w:cs="Times New Roman" w:hint="eastAsia"/>
          <w:szCs w:val="24"/>
          <w:lang w:eastAsia="zh-CN" w:bidi="en-US"/>
        </w:rPr>
        <w:t>he</w:t>
      </w:r>
      <w:r w:rsidRPr="008535AE">
        <w:rPr>
          <w:rFonts w:cs="Times New Roman"/>
          <w:szCs w:val="24"/>
          <w:lang w:bidi="en-US"/>
        </w:rPr>
        <w:t xml:space="preserve"> 19 bioclimatic variables </w:t>
      </w:r>
      <w:r w:rsidR="003B3C10" w:rsidRPr="008535AE">
        <w:rPr>
          <w:rFonts w:cs="Times New Roman"/>
          <w:szCs w:val="24"/>
          <w:lang w:bidi="en-US"/>
        </w:rPr>
        <w:t xml:space="preserve">and jackknife analysis results of </w:t>
      </w:r>
      <w:proofErr w:type="spellStart"/>
      <w:r w:rsidR="003B3C10" w:rsidRPr="008535AE">
        <w:rPr>
          <w:rFonts w:cs="Times New Roman"/>
          <w:szCs w:val="24"/>
          <w:lang w:bidi="en-US"/>
        </w:rPr>
        <w:t>MaxEnt</w:t>
      </w:r>
      <w:proofErr w:type="spellEnd"/>
      <w:r w:rsidR="003B3C10" w:rsidRPr="008535AE">
        <w:rPr>
          <w:rFonts w:cs="Times New Roman"/>
          <w:szCs w:val="24"/>
          <w:lang w:bidi="en-US"/>
        </w:rPr>
        <w:t xml:space="preserve"> model</w:t>
      </w:r>
      <w:r w:rsidRPr="008535AE">
        <w:rPr>
          <w:rFonts w:cs="Times New Roman" w:hint="eastAsia"/>
          <w:szCs w:val="24"/>
          <w:lang w:eastAsia="zh-CN" w:bidi="en-US"/>
        </w:rPr>
        <w:t>.</w:t>
      </w:r>
      <w:bookmarkEnd w:id="11"/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5691"/>
        <w:gridCol w:w="707"/>
        <w:gridCol w:w="2131"/>
      </w:tblGrid>
      <w:tr w:rsidR="008535AE" w:rsidRPr="008535AE" w14:paraId="4AB8FF69" w14:textId="77777777" w:rsidTr="001A41CB">
        <w:trPr>
          <w:trHeight w:val="280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9606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ariable</w:t>
            </w:r>
          </w:p>
        </w:tc>
        <w:tc>
          <w:tcPr>
            <w:tcW w:w="5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1CC0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ariable descriptio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D0E8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Un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487E" w14:textId="06A1E91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ntribution Rate (%)</w:t>
            </w:r>
          </w:p>
        </w:tc>
      </w:tr>
      <w:tr w:rsidR="008535AE" w:rsidRPr="008535AE" w14:paraId="5CD89E61" w14:textId="77777777" w:rsidTr="001A41CB">
        <w:trPr>
          <w:trHeight w:val="280"/>
        </w:trPr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3FE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1</w:t>
            </w:r>
          </w:p>
        </w:tc>
        <w:tc>
          <w:tcPr>
            <w:tcW w:w="5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6152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coldest quarter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64A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0B2E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8.1</w:t>
            </w:r>
          </w:p>
        </w:tc>
      </w:tr>
      <w:tr w:rsidR="008535AE" w:rsidRPr="008535AE" w14:paraId="6826AD59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D40D1B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0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3AB9671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warm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B3C313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C4FB02F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.4</w:t>
            </w:r>
          </w:p>
        </w:tc>
      </w:tr>
      <w:tr w:rsidR="008535AE" w:rsidRPr="008535AE" w14:paraId="1BCCEB0A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ED52AF7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7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2DE1455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the dri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CBEC91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E3614E9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.1</w:t>
            </w:r>
          </w:p>
        </w:tc>
      </w:tr>
      <w:tr w:rsidR="008535AE" w:rsidRPr="008535AE" w14:paraId="47B60971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F61A18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3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7F7F3333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Isothermality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(bio2 /bio7 × 100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DDC2656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1B77FFF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2.6</w:t>
            </w:r>
          </w:p>
        </w:tc>
      </w:tr>
      <w:tr w:rsidR="008535AE" w:rsidRPr="008535AE" w14:paraId="5DAA9670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D95098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8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99BFD00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wett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045CB3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092754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.7</w:t>
            </w:r>
          </w:p>
        </w:tc>
      </w:tr>
      <w:tr w:rsidR="008535AE" w:rsidRPr="008535AE" w14:paraId="6FF18E7C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5A26E0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5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19249C6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oefficient of variation (CV) of precipitation seasonality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4250813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BB37DE5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.8</w:t>
            </w:r>
          </w:p>
        </w:tc>
      </w:tr>
      <w:tr w:rsidR="008535AE" w:rsidRPr="008535AE" w14:paraId="20988956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0F41227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6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E69133F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wett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1430C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19F1FED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.2</w:t>
            </w:r>
          </w:p>
        </w:tc>
      </w:tr>
      <w:tr w:rsidR="008535AE" w:rsidRPr="008535AE" w14:paraId="5E24DFA9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6D9719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5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2EE7CDC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ax temperature of the warmest month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DCD306B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3C74168" w14:textId="033CCAB8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.0</w:t>
            </w:r>
          </w:p>
        </w:tc>
      </w:tr>
      <w:tr w:rsidR="008535AE" w:rsidRPr="008535AE" w14:paraId="7E529856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7A54F07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9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2BD5AA5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the cold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EF3B90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70ED01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7</w:t>
            </w:r>
          </w:p>
        </w:tc>
      </w:tr>
      <w:tr w:rsidR="008535AE" w:rsidRPr="008535AE" w14:paraId="6F2C19A4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1AB1719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2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5BA1FDA9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nnual precipitation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08D2597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1E812F4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7</w:t>
            </w:r>
          </w:p>
        </w:tc>
      </w:tr>
      <w:tr w:rsidR="008535AE" w:rsidRPr="008535AE" w14:paraId="4740681E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E0A44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9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0A0B5A2B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dri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08EC855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0A8653B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6</w:t>
            </w:r>
          </w:p>
        </w:tc>
      </w:tr>
      <w:tr w:rsidR="008535AE" w:rsidRPr="008535AE" w14:paraId="3CDEBA83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CE71F04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6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199DA74F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in temperature of coldest month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02846C8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43052A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5</w:t>
            </w:r>
          </w:p>
        </w:tc>
      </w:tr>
      <w:tr w:rsidR="008535AE" w:rsidRPr="008535AE" w14:paraId="08892A08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7A60D2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1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8528726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nnual mean temperature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117A6AE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3622DF1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3</w:t>
            </w:r>
          </w:p>
        </w:tc>
      </w:tr>
      <w:tr w:rsidR="008535AE" w:rsidRPr="008535AE" w14:paraId="56F7017C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11E2038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8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BC6B75F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the coldest quarter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17585BD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4986F6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</w:t>
            </w:r>
          </w:p>
        </w:tc>
      </w:tr>
      <w:tr w:rsidR="008535AE" w:rsidRPr="008535AE" w14:paraId="04F22CDD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D00D2ED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4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03A8C8F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tandard deviation (SD) of temperature seasonality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331AD3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C990218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</w:t>
            </w:r>
          </w:p>
        </w:tc>
      </w:tr>
      <w:tr w:rsidR="008535AE" w:rsidRPr="008535AE" w14:paraId="04134505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9AFBB1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4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5A9C3B7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the driest month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CC61335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5DB95EB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8535AE" w:rsidRPr="008535AE" w14:paraId="78C7352E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24B92F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3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58526992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wettest month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CA8DD7A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545908D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8535AE" w:rsidRPr="008535AE" w14:paraId="0FD0828C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D501C40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2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55588483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diurnal temperature range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E07772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15332C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3B3C10" w:rsidRPr="008535AE" w14:paraId="0E498A34" w14:textId="77777777" w:rsidTr="001A41CB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D2CDE72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7</w:t>
            </w:r>
          </w:p>
        </w:tc>
        <w:tc>
          <w:tcPr>
            <w:tcW w:w="5691" w:type="dxa"/>
            <w:shd w:val="clear" w:color="auto" w:fill="auto"/>
            <w:noWrap/>
            <w:vAlign w:val="center"/>
            <w:hideMark/>
          </w:tcPr>
          <w:p w14:paraId="4D5E8DFC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Range of annual temperature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79DCD5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1199A84" w14:textId="77777777" w:rsidR="003B3C10" w:rsidRPr="008535AE" w:rsidRDefault="003B3C10" w:rsidP="003B3C1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</w:tbl>
    <w:p w14:paraId="3F85E208" w14:textId="77777777" w:rsidR="00CA4668" w:rsidRPr="008535AE" w:rsidRDefault="00CA4668" w:rsidP="00994A3D">
      <w:pPr>
        <w:jc w:val="both"/>
        <w:rPr>
          <w:rFonts w:cs="Times New Roman"/>
          <w:szCs w:val="24"/>
        </w:rPr>
      </w:pPr>
    </w:p>
    <w:p w14:paraId="2D77DB0D" w14:textId="77777777" w:rsidR="00CA4668" w:rsidRPr="008535AE" w:rsidRDefault="00CA4668" w:rsidP="00994A3D">
      <w:pPr>
        <w:jc w:val="both"/>
        <w:rPr>
          <w:rFonts w:cs="Times New Roman"/>
          <w:szCs w:val="24"/>
        </w:rPr>
      </w:pPr>
    </w:p>
    <w:p w14:paraId="24C298C5" w14:textId="77777777" w:rsidR="00CA4668" w:rsidRPr="008535AE" w:rsidRDefault="00CA4668" w:rsidP="00994A3D">
      <w:pPr>
        <w:jc w:val="both"/>
        <w:rPr>
          <w:rFonts w:cs="Times New Roman"/>
          <w:szCs w:val="24"/>
        </w:rPr>
      </w:pPr>
    </w:p>
    <w:p w14:paraId="4FDF44D1" w14:textId="77777777" w:rsidR="003B3C10" w:rsidRPr="008535AE" w:rsidRDefault="003B3C10" w:rsidP="00994A3D">
      <w:pPr>
        <w:jc w:val="both"/>
        <w:rPr>
          <w:rFonts w:cs="Times New Roman"/>
          <w:szCs w:val="24"/>
        </w:rPr>
      </w:pPr>
    </w:p>
    <w:p w14:paraId="2A1BD59F" w14:textId="2043DCEC" w:rsidR="00A65A7A" w:rsidRPr="008535AE" w:rsidRDefault="00A65A7A" w:rsidP="00A65A7A">
      <w:pPr>
        <w:keepNext/>
        <w:rPr>
          <w:rFonts w:cs="Times New Roman"/>
          <w:b/>
          <w:szCs w:val="24"/>
          <w:lang w:eastAsia="zh-CN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1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T</w:t>
      </w:r>
      <w:r w:rsidRPr="008535AE">
        <w:rPr>
          <w:rFonts w:cs="Times New Roman" w:hint="eastAsia"/>
          <w:szCs w:val="24"/>
          <w:lang w:eastAsia="zh-CN" w:bidi="en-US"/>
        </w:rPr>
        <w:t>he</w:t>
      </w:r>
      <w:r w:rsidRPr="008535AE">
        <w:rPr>
          <w:rFonts w:cs="Times New Roman"/>
          <w:szCs w:val="24"/>
          <w:lang w:bidi="en-US"/>
        </w:rPr>
        <w:t xml:space="preserve"> </w:t>
      </w:r>
      <w:r w:rsidR="00CA4668" w:rsidRPr="008535AE">
        <w:rPr>
          <w:rFonts w:cs="Times New Roman"/>
          <w:szCs w:val="24"/>
          <w:lang w:eastAsia="zh-CN" w:bidi="en-US"/>
        </w:rPr>
        <w:t xml:space="preserve">12 effective distribution data used in the </w:t>
      </w:r>
      <w:proofErr w:type="spellStart"/>
      <w:r w:rsidR="00CA4668" w:rsidRPr="008535AE">
        <w:rPr>
          <w:rFonts w:cs="Times New Roman"/>
          <w:szCs w:val="24"/>
          <w:lang w:eastAsia="zh-CN" w:bidi="en-US"/>
        </w:rPr>
        <w:t>MaxEnt</w:t>
      </w:r>
      <w:proofErr w:type="spellEnd"/>
      <w:r w:rsidR="00CA4668" w:rsidRPr="008535AE">
        <w:rPr>
          <w:rFonts w:cs="Times New Roman"/>
          <w:szCs w:val="24"/>
          <w:lang w:eastAsia="zh-CN" w:bidi="en-US"/>
        </w:rPr>
        <w:t xml:space="preserve"> model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4541"/>
      </w:tblGrid>
      <w:tr w:rsidR="008535AE" w:rsidRPr="008535AE" w14:paraId="07329428" w14:textId="77777777" w:rsidTr="0042492F">
        <w:trPr>
          <w:trHeight w:val="47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55E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55FB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ongitu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45D2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atitude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2F48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ocation</w:t>
            </w:r>
          </w:p>
        </w:tc>
      </w:tr>
      <w:tr w:rsidR="008535AE" w:rsidRPr="008535AE" w14:paraId="64451B95" w14:textId="77777777" w:rsidTr="0042492F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8272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26EF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1.0991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584B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9.25046 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1B4D" w14:textId="4AF1A7B4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="0042492F"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="0042492F"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3047BAA6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400F53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8C815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1.0931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409ACD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9.25175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F7FAE20" w14:textId="7F9C808D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57F90D27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D02E8C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968C33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1.0885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8D441D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9.25437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F7AE03A" w14:textId="3B727A3C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2D3BFAF5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7A6338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D0AD9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1.0970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D606D0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9.25392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7D04D8E" w14:textId="799A0A51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2AFF1D1A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174F95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50B61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1.0917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A252A5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9.25683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9494595" w14:textId="761936C1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Tian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zhou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</w:t>
            </w:r>
            <w:r w:rsidRPr="008535AE">
              <w:rPr>
                <w:rFonts w:eastAsia="等线" w:cs="Times New Roman" w:hint="eastAsia"/>
                <w:szCs w:val="24"/>
                <w:lang w:eastAsia="zh-CN"/>
              </w:rPr>
              <w:t>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0DE93EE4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0C3C39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F1F04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0.5258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059ACB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8.96782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4103C61" w14:textId="5AA40885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Jinhua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3CB05FC8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81E68A6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18E82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0.4491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E4E1C6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8.84516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0B64CE3" w14:textId="2C6C9903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Jinhua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7829F255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5741CA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3BCD3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0.5230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EFA758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8.97513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3F3B9C1" w14:textId="1BDD34B0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Jinhua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61FF24BF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42A32E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7B291A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20.5405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E49AFE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8.90278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B1AE63A" w14:textId="20C54E1B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Jinhua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334C6BEE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4319FE3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F7B8A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19.9907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C34031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8.20843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5825039" w14:textId="17E6FBE4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Lishui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 Province, China</w:t>
            </w:r>
          </w:p>
        </w:tc>
      </w:tr>
      <w:tr w:rsidR="008535AE" w:rsidRPr="008535AE" w14:paraId="3DF29C60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D55F68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9D95F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19.6303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D4DB04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7.78506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1E3098F" w14:textId="57ADC5C5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Lishui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Province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China</w:t>
            </w:r>
          </w:p>
        </w:tc>
      </w:tr>
      <w:tr w:rsidR="0042492F" w:rsidRPr="008535AE" w14:paraId="24AF008E" w14:textId="77777777" w:rsidTr="0042492F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65D828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C. </w:t>
            </w:r>
            <w:proofErr w:type="spellStart"/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tient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2242BC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119.6252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66F5B9" w14:textId="77777777" w:rsidR="00CA3D6E" w:rsidRPr="008535AE" w:rsidRDefault="00CA3D6E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27.78528 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ED825E" w14:textId="057D3C99" w:rsidR="00CA3D6E" w:rsidRPr="008535AE" w:rsidRDefault="0042492F" w:rsidP="00CA3D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Lishui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City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Zhejiang</w:t>
            </w:r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Province</w:t>
            </w:r>
            <w:r w:rsidR="00CA3D6E" w:rsidRPr="008535AE">
              <w:rPr>
                <w:rFonts w:eastAsia="等线" w:cs="Times New Roman"/>
                <w:szCs w:val="24"/>
                <w:lang w:eastAsia="zh-CN"/>
              </w:rPr>
              <w:t>, China</w:t>
            </w:r>
          </w:p>
        </w:tc>
      </w:tr>
    </w:tbl>
    <w:p w14:paraId="3DAEC468" w14:textId="77777777" w:rsidR="009D277B" w:rsidRPr="008535AE" w:rsidRDefault="009D277B" w:rsidP="00994A3D">
      <w:pPr>
        <w:jc w:val="both"/>
        <w:rPr>
          <w:rFonts w:cs="Times New Roman"/>
          <w:szCs w:val="24"/>
        </w:rPr>
      </w:pPr>
    </w:p>
    <w:p w14:paraId="5AF93DCC" w14:textId="77777777" w:rsidR="009D277B" w:rsidRPr="008535AE" w:rsidRDefault="009D277B" w:rsidP="00994A3D">
      <w:pPr>
        <w:jc w:val="both"/>
        <w:rPr>
          <w:rFonts w:cs="Times New Roman"/>
          <w:szCs w:val="24"/>
        </w:rPr>
      </w:pPr>
    </w:p>
    <w:p w14:paraId="78587CFB" w14:textId="77777777" w:rsidR="001A41CB" w:rsidRPr="008535AE" w:rsidRDefault="001A41CB" w:rsidP="00994A3D">
      <w:pPr>
        <w:jc w:val="both"/>
        <w:rPr>
          <w:rFonts w:cs="Times New Roman"/>
          <w:szCs w:val="24"/>
        </w:rPr>
        <w:sectPr w:rsidR="001A41CB" w:rsidRPr="008535AE" w:rsidSect="00BB7237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AED226C" w14:textId="23621E64" w:rsidR="001A41CB" w:rsidRPr="008535AE" w:rsidRDefault="001A41CB" w:rsidP="001A41CB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2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9D277B" w:rsidRPr="008535AE">
        <w:rPr>
          <w:rFonts w:cs="Times New Roman"/>
          <w:szCs w:val="24"/>
          <w:lang w:bidi="en-US"/>
        </w:rPr>
        <w:t>The correlation coefficient between the 19 bioclimatic variables.</w:t>
      </w:r>
    </w:p>
    <w:tbl>
      <w:tblPr>
        <w:tblW w:w="147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736"/>
        <w:gridCol w:w="736"/>
        <w:gridCol w:w="736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8535AE" w:rsidRPr="008535AE" w14:paraId="29BB0D39" w14:textId="77777777" w:rsidTr="009D277B">
        <w:trPr>
          <w:trHeight w:val="273"/>
          <w:jc w:val="center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8631" w14:textId="77777777" w:rsidR="001A41CB" w:rsidRPr="008535AE" w:rsidRDefault="001A41CB" w:rsidP="001A41CB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E7A8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FA6A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7AF0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3F7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E411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66F8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2F9B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7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1C5C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8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C11B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9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C774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9225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8097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2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F11B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60E3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DAA1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1732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C8A9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7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B9A8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8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600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9</w:t>
            </w:r>
          </w:p>
        </w:tc>
      </w:tr>
      <w:tr w:rsidR="008535AE" w:rsidRPr="008535AE" w14:paraId="79F4BCAF" w14:textId="77777777" w:rsidTr="009D277B">
        <w:trPr>
          <w:trHeight w:val="273"/>
          <w:jc w:val="center"/>
        </w:trPr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FB28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F0E5" w14:textId="30A2EE51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3FFC" w14:textId="7FA9ACC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5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6245" w14:textId="2B56065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4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9BA0" w14:textId="1E3E0C5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0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2990" w14:textId="4D6C9CE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405" w14:textId="5ACB48D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C22F" w14:textId="43B5550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0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7457" w14:textId="1E8C35A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23B2" w14:textId="03F40DE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2154" w14:textId="44C651E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6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8029" w14:textId="073FDAF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4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8D6B" w14:textId="37C0E2D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8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2A9F" w14:textId="7DCC390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8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ED0E" w14:textId="1EB4042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FD03" w14:textId="7B11155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9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4E81" w14:textId="596C0F5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3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92B6" w14:textId="2195053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4707" w14:textId="6CF6314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BB93" w14:textId="3BCD34E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5</w:t>
            </w:r>
          </w:p>
        </w:tc>
      </w:tr>
      <w:tr w:rsidR="008535AE" w:rsidRPr="008535AE" w14:paraId="6E5623F9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F76DF3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41DE29" w14:textId="4A73601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F4D7C3" w14:textId="314B0CAF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0619E6" w14:textId="30D7CFD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91C6007" w14:textId="624DC22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8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09CAD5C" w14:textId="5C1E117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5B35A78" w14:textId="0891882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4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CA28257" w14:textId="5222272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16F07CA" w14:textId="0344BFD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8AB576" w14:textId="7F8139B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3604AFA" w14:textId="1B8FA5F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29543A" w14:textId="70DF54D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8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911534" w14:textId="42C6A0F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7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E74774" w14:textId="5919C3B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7AD05A1" w14:textId="4C767F8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BDDF2F" w14:textId="79081AE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3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627E4EA" w14:textId="46FD62E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5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385D2DB" w14:textId="01C8980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1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FF6D9F9" w14:textId="077D296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4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150B10" w14:textId="67A9F44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95</w:t>
            </w:r>
          </w:p>
        </w:tc>
      </w:tr>
      <w:tr w:rsidR="008535AE" w:rsidRPr="008535AE" w14:paraId="630C399E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AF0C60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B7AC811" w14:textId="7E0CA6B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5A247E" w14:textId="46658D9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36DA53" w14:textId="30721D0B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629937" w14:textId="449B753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D9C9E83" w14:textId="1AED579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4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79BEA9" w14:textId="1E45F8B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9446A3" w14:textId="7D62B16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66D4F9" w14:textId="4E3BEBF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0534BE" w14:textId="6BD779C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AC52029" w14:textId="4466CEF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76F9526" w14:textId="371E71E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B97485" w14:textId="2605AB0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B8087B" w14:textId="427DFC4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E2A1B52" w14:textId="76445BD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066DAF4" w14:textId="3783AFA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7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EA8507" w14:textId="51F6793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FE34D5" w14:textId="77948A1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A3DC0AB" w14:textId="1881A7A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E15528A" w14:textId="4108DCA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2</w:t>
            </w:r>
          </w:p>
        </w:tc>
      </w:tr>
      <w:tr w:rsidR="008535AE" w:rsidRPr="008535AE" w14:paraId="710D1BBF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0B5928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684FEA" w14:textId="0C04B9C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CE8B90" w14:textId="2C56A32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CCFF10" w14:textId="12BD4BE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61C415" w14:textId="7DDA7EA0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BAC271B" w14:textId="55AB94B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665099B" w14:textId="32755F7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4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D2E4E22" w14:textId="5BDB418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784B7D" w14:textId="056E8D5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6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F4CBC9" w14:textId="7D3161F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B3A9B89" w14:textId="6A889B1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6DB57A" w14:textId="15B1E71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5D7F9F0" w14:textId="64FA55B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9C4640" w14:textId="72B7EFF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4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3FEBD3" w14:textId="157E2C2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E46F10B" w14:textId="246FAD7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29A0258" w14:textId="6B5E0F3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958D185" w14:textId="127A5CD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6AB634" w14:textId="7B477B7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6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BDCCF64" w14:textId="00577CC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86</w:t>
            </w:r>
          </w:p>
        </w:tc>
      </w:tr>
      <w:tr w:rsidR="008535AE" w:rsidRPr="008535AE" w14:paraId="16A1180B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EE6839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B2113AC" w14:textId="375A0F1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FC7377" w14:textId="1501E5C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E68F19" w14:textId="04D91EA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4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0C7717" w14:textId="187881F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41925C" w14:textId="137F8790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98A791" w14:textId="78BBEE7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F613ED6" w14:textId="5CB8CDF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B49DCA" w14:textId="38C211C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C162693" w14:textId="0831277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8D2A73A" w14:textId="60C297E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661D09" w14:textId="2449625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74A840" w14:textId="2E4D6D2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267921F" w14:textId="6B61660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5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A5D4DD5" w14:textId="12950EB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87FC26B" w14:textId="7B623E0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524BC6" w14:textId="02F33BB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4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831E104" w14:textId="4846779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C923A7B" w14:textId="5266470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0DA6D54" w14:textId="38BFB55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</w:tr>
      <w:tr w:rsidR="008535AE" w:rsidRPr="008535AE" w14:paraId="0F64EDD0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242062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FB26E5" w14:textId="2D9D276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0FEA1F" w14:textId="00FE190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4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957350" w14:textId="2F12DD4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875ABE9" w14:textId="01BF244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4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5510068" w14:textId="1CDF0A4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F896BE0" w14:textId="3CE93610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FC3EE6" w14:textId="35DE5A9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05E52E" w14:textId="2E4625C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35F7A5" w14:textId="5423965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3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6A37EE" w14:textId="744B3BA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F067C7" w14:textId="053D654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5C9E741" w14:textId="1F62C0A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B977A9" w14:textId="2A850C6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30806F" w14:textId="4D388C9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2BC0DD9" w14:textId="0D75CB1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6C0A68" w14:textId="7AFD8D4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D82A0B" w14:textId="6C216E5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D1E845" w14:textId="5992537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C89E12" w14:textId="5D99236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8</w:t>
            </w:r>
          </w:p>
        </w:tc>
      </w:tr>
      <w:tr w:rsidR="008535AE" w:rsidRPr="008535AE" w14:paraId="658CAD4F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03ECCD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A03CB4" w14:textId="56EFBCB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45A321" w14:textId="4628CA2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8FE561" w14:textId="25E0CB3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5FA383" w14:textId="3BE0863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10BA4D" w14:textId="2F89131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AC7CA0E" w14:textId="38AF2F6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9F49C2" w14:textId="7C314AC7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2DD8D0A" w14:textId="1088F51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789252" w14:textId="712FD61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3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4923DE2" w14:textId="5334FC8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95D0F19" w14:textId="32C9C97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18FFA1" w14:textId="02420FE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13C39E" w14:textId="3B68E39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2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5444F40" w14:textId="41EEF29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A135B2" w14:textId="06DC7AB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4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95D9A4" w14:textId="535BC63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ECB123E" w14:textId="02D03E1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F8787B4" w14:textId="09EAD9D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7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6DBA31" w14:textId="11B3CCA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62</w:t>
            </w:r>
          </w:p>
        </w:tc>
      </w:tr>
      <w:tr w:rsidR="008535AE" w:rsidRPr="008535AE" w14:paraId="2F6D8338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E1A2CA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B2EF939" w14:textId="39BEC7F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1BD161" w14:textId="670A779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A3C4FA1" w14:textId="179A624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C7A1B7" w14:textId="18B9EF4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6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393B53D" w14:textId="301D3F5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9C8AC6" w14:textId="6D13266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484AED1" w14:textId="12B4E95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1333615" w14:textId="7035290F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4AE9945" w14:textId="4DD7BA7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93ADD83" w14:textId="6819075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2509E38" w14:textId="233CC4C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7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D28396" w14:textId="6D566E3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0F0901" w14:textId="27CE54D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7D95156" w14:textId="3198E26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12589C" w14:textId="5132EC7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5DE48FD" w14:textId="29A5DFD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A2F676" w14:textId="5B89937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5D603EE" w14:textId="47EC5F2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E618D10" w14:textId="520B4A3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37</w:t>
            </w:r>
          </w:p>
        </w:tc>
      </w:tr>
      <w:tr w:rsidR="008535AE" w:rsidRPr="008535AE" w14:paraId="09631B21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4FBE1C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93CE594" w14:textId="162ADAC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403B73" w14:textId="0518B48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359F12" w14:textId="1FD17E0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324256A" w14:textId="42DC78C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BC5655" w14:textId="1F11766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048DA69" w14:textId="7BF7412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3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5EFDEB0" w14:textId="578B4DC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3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E3ED92F" w14:textId="1634D38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1EB258" w14:textId="1F37B898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0ACC4BE" w14:textId="51C6BD4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F0480A5" w14:textId="505877A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AC808B2" w14:textId="6CF23AB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7024478" w14:textId="23C39FE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D098516" w14:textId="22D9381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1438080" w14:textId="024A349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5A56A5E" w14:textId="73D00A9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EE7702" w14:textId="0F34757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8585FEB" w14:textId="6A8A4E6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1648C32" w14:textId="56EDF9B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1</w:t>
            </w:r>
          </w:p>
        </w:tc>
      </w:tr>
      <w:tr w:rsidR="008535AE" w:rsidRPr="008535AE" w14:paraId="36DD5FBD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A1486F9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8AD676" w14:textId="0292B65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52407D" w14:textId="5169993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80CA29" w14:textId="5B27D7F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ED85D11" w14:textId="2295927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77044F" w14:textId="5F21011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ED07D6" w14:textId="10331CE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552A557" w14:textId="13E9A6F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9DB32E" w14:textId="05B5FBD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EFA482" w14:textId="318A1E0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86DCED" w14:textId="28A46980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6D657CC" w14:textId="13A30F7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F315F0" w14:textId="71940CF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9D5028" w14:textId="57C2FC7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1902AC" w14:textId="6E5BF75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B8848CA" w14:textId="592C681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7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65D5216" w14:textId="17A34B0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522F4A1" w14:textId="6E80FB6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90F87C7" w14:textId="6539149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D8951D" w14:textId="59D839B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44</w:t>
            </w:r>
          </w:p>
        </w:tc>
      </w:tr>
      <w:tr w:rsidR="008535AE" w:rsidRPr="008535AE" w14:paraId="7A43860D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AEA635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2B2335" w14:textId="572B6FF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F28DEF" w14:textId="3873E11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3BD008" w14:textId="508F720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6A8A450" w14:textId="2A15FFE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EB46FFE" w14:textId="29075C2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B3968CC" w14:textId="1A67C54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7627F7" w14:textId="1A06E3B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8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E7D7A4" w14:textId="155BD26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7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0488F29" w14:textId="7EA3A63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AA8F6E7" w14:textId="672C5BE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F14E20B" w14:textId="58461740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F30AFF1" w14:textId="543ECF0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DA7269" w14:textId="089A57D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C641963" w14:textId="242830A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2EAC61" w14:textId="34DEC82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497CEAA" w14:textId="61B0C84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E05042" w14:textId="55FFEBF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73E198" w14:textId="560B2D1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EA27A88" w14:textId="05CE334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22</w:t>
            </w:r>
          </w:p>
        </w:tc>
      </w:tr>
      <w:tr w:rsidR="008535AE" w:rsidRPr="008535AE" w14:paraId="6445945F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B7A87FA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BF40FB" w14:textId="52914BA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2CE21C" w14:textId="2B0F6BD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EB08A4" w14:textId="09A8860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9B74576" w14:textId="212A5E2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6F07717" w14:textId="716A22E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215822C" w14:textId="0FC9EEF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E2FC380" w14:textId="50E1DEC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96BE675" w14:textId="042CA96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74F223" w14:textId="406C7D5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7A2E89" w14:textId="1D12063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A58277D" w14:textId="5784627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EFF1EE" w14:textId="00A3E1A4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A20F354" w14:textId="352F707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D23BC61" w14:textId="77FB218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EFE8711" w14:textId="7841579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9068FF" w14:textId="7DCADE5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018E5F7" w14:textId="6AC1051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3AFACB" w14:textId="09EC96C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FB3EADA" w14:textId="546100D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90</w:t>
            </w:r>
          </w:p>
        </w:tc>
      </w:tr>
      <w:tr w:rsidR="008535AE" w:rsidRPr="008535AE" w14:paraId="04D563C7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59DEF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CCB858" w14:textId="286A534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C914C3" w14:textId="1209D1D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2E3C01" w14:textId="1DC2FE8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6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C0D0ED" w14:textId="5CABD62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4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31BD06B" w14:textId="4742ED0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5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1754D1" w14:textId="6D8C307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31D9563" w14:textId="362BEF9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2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F8F166" w14:textId="4E92594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51A866" w14:textId="5F77DD3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B642CC" w14:textId="146DB04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72D5BC3" w14:textId="4F10DAA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25FE89" w14:textId="54A1155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6A2BE8A" w14:textId="5B73CFB3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7475D9" w14:textId="6A67C6C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7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D9C4C6" w14:textId="2A420FD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5EA995" w14:textId="4366B0D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9CA82B" w14:textId="559B7DC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EC812A" w14:textId="4935FCC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7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2418B9" w14:textId="37307B2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1</w:t>
            </w:r>
          </w:p>
        </w:tc>
      </w:tr>
      <w:tr w:rsidR="008535AE" w:rsidRPr="008535AE" w14:paraId="5F8CB232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61726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A6FB515" w14:textId="59F1348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82DFA4" w14:textId="1577E83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CA578A" w14:textId="34147E6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28D357A" w14:textId="1141983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497C55" w14:textId="1C78962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33C21D" w14:textId="5924FD6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AAA855" w14:textId="7B1B45B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3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087787" w14:textId="604D843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DE6E28" w14:textId="18D742E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134AE99" w14:textId="152F300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D1B1B05" w14:textId="4E5148C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E856D2" w14:textId="1F62509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357A57C" w14:textId="19BA773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7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744ECE" w14:textId="1CF2716D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FFF6A0" w14:textId="36FB510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A51E09" w14:textId="62618C5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7E04CE" w14:textId="53526C14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8B1BE5" w14:textId="1C09201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B9D77D" w14:textId="25220B7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41</w:t>
            </w:r>
          </w:p>
        </w:tc>
      </w:tr>
      <w:tr w:rsidR="008535AE" w:rsidRPr="008535AE" w14:paraId="55387046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39D158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C50F048" w14:textId="261EDC0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1ED21F" w14:textId="08EACAF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3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6FD28B" w14:textId="327811F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7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9ECEBD3" w14:textId="4356BE3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11FC282" w14:textId="71CD5E9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2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A75F2A9" w14:textId="6EB2895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9EAF36B" w14:textId="524AC6C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4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589284A" w14:textId="19B7F4B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DB5F3E" w14:textId="4132F99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FE1CED9" w14:textId="5B9D5CF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7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C94874" w14:textId="3F050E8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8ED5A16" w14:textId="400C43B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A5F6ED" w14:textId="318E8D1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FEC288" w14:textId="44C6608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179AC7B" w14:textId="4B2CA367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DAB2B0" w14:textId="6FC4623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05F923" w14:textId="5BF82D9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33561B" w14:textId="5AF91B5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47B31F6" w14:textId="219BE37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65</w:t>
            </w:r>
          </w:p>
        </w:tc>
      </w:tr>
      <w:tr w:rsidR="008535AE" w:rsidRPr="008535AE" w14:paraId="1C3B419A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381953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307493" w14:textId="7472A29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F4E2C7" w14:textId="6CD4BB4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ACA8B0" w14:textId="3821314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8D02AD9" w14:textId="6C6CBB0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08A889" w14:textId="224FB88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4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368A93" w14:textId="6767343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F6F1E85" w14:textId="7D4AF0A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F2841F" w14:textId="3EFF2C3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6C36EC1" w14:textId="5E50AD1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7CC59F" w14:textId="580E685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7B620A2" w14:textId="3BC6730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10E9F5A" w14:textId="4738AD9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03F185" w14:textId="6467401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7557381" w14:textId="681340F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43CDCD4" w14:textId="45B153C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F076FF" w14:textId="50FAF471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D120781" w14:textId="579701D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7B6A4E0" w14:textId="572EE6E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DFE405" w14:textId="3D5D1C8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8</w:t>
            </w:r>
          </w:p>
        </w:tc>
      </w:tr>
      <w:tr w:rsidR="008535AE" w:rsidRPr="008535AE" w14:paraId="2AA05E3B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5063C0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0F7612" w14:textId="381C8DD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3168A7" w14:textId="3A7A0AF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88BFE3" w14:textId="7703260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A362CA1" w14:textId="4ED6D04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5AC2B3" w14:textId="2200353E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EC3F4B" w14:textId="7D07470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44FA29" w14:textId="1B3C46D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63DCF89" w14:textId="7276463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4F900A" w14:textId="3E71DC2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3559E3C" w14:textId="31182C1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6A42C08" w14:textId="075F8F3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339E648" w14:textId="7805572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F44148C" w14:textId="7FECE21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1D52823" w14:textId="3DAA2FF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71990F" w14:textId="44FE3B8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6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09C631" w14:textId="683F1B2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051574" w14:textId="4B3C91B4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E14B9D7" w14:textId="5B3B149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C2A3782" w14:textId="0490E86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7</w:t>
            </w:r>
          </w:p>
        </w:tc>
      </w:tr>
      <w:tr w:rsidR="008535AE" w:rsidRPr="008535AE" w14:paraId="67089FF8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4BB567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7B248F" w14:textId="46307635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364A42" w14:textId="4C33B15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4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CB8450" w14:textId="7627012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E9FF610" w14:textId="516488B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6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9AF872D" w14:textId="18DCBF73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1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E18822" w14:textId="67A96DC0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3088CC" w14:textId="69E449D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77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0FCCB1B" w14:textId="75F0ECC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08B236" w14:textId="36B8994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1A98E92" w14:textId="62DD5D4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0CF3F6C" w14:textId="614FA1B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C0D78B" w14:textId="46FBC32B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7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619CA03" w14:textId="437B32B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7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66798C1" w14:textId="68559E7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F5BD869" w14:textId="37AD7BC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18A2C1B" w14:textId="157313E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8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CADA4F" w14:textId="7ACF7A1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25BBA7" w14:textId="591B78E2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B9CBCED" w14:textId="12BE275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34</w:t>
            </w:r>
          </w:p>
        </w:tc>
      </w:tr>
      <w:tr w:rsidR="004F2BF1" w:rsidRPr="008535AE" w14:paraId="22E92887" w14:textId="77777777" w:rsidTr="009D277B">
        <w:trPr>
          <w:trHeight w:val="273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EDDF0F" w14:textId="77777777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bio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9326DA" w14:textId="23F8DF4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466252" w14:textId="1D9A34A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36B78E" w14:textId="3FE2DBA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12CC5A2" w14:textId="7D11B8EF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8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DA6CC37" w14:textId="2BF0A12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2F53744" w14:textId="496370F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4560B02" w14:textId="06F0BF9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0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3F14DBB" w14:textId="5CF2EF3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3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3FB81A" w14:textId="6ED06912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38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686ADFD" w14:textId="4C5BD20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4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7CD9629" w14:textId="7995EF99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22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064ECD" w14:textId="0815A73D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6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E09F940" w14:textId="41BD7CF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ABB995" w14:textId="1D6F02B8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FB5ED8" w14:textId="46C8062A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-0.56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B727CE0" w14:textId="02A15161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46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2D999C" w14:textId="01BB9ABC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9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A6AAF71" w14:textId="152BBD06" w:rsidR="001A41CB" w:rsidRPr="008535AE" w:rsidRDefault="001A41C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0.1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9D95D9C" w14:textId="31069C04" w:rsidR="001A41CB" w:rsidRPr="008535AE" w:rsidRDefault="009D277B" w:rsidP="001A41C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8535AE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</w:tbl>
    <w:p w14:paraId="7F2474DB" w14:textId="77777777" w:rsidR="001A41CB" w:rsidRPr="008535AE" w:rsidRDefault="001A41CB" w:rsidP="00994A3D">
      <w:pPr>
        <w:jc w:val="both"/>
        <w:rPr>
          <w:rFonts w:cs="Times New Roman"/>
          <w:szCs w:val="24"/>
        </w:rPr>
      </w:pPr>
    </w:p>
    <w:p w14:paraId="12BBB8B5" w14:textId="77777777" w:rsidR="001A41CB" w:rsidRPr="008535AE" w:rsidRDefault="001A41CB" w:rsidP="00994A3D">
      <w:pPr>
        <w:jc w:val="both"/>
        <w:rPr>
          <w:rFonts w:cs="Times New Roman"/>
          <w:szCs w:val="24"/>
        </w:rPr>
      </w:pPr>
    </w:p>
    <w:p w14:paraId="264E8C96" w14:textId="77777777" w:rsidR="001A41CB" w:rsidRPr="008535AE" w:rsidRDefault="001A41CB" w:rsidP="00994A3D">
      <w:pPr>
        <w:jc w:val="both"/>
        <w:rPr>
          <w:rFonts w:cs="Times New Roman"/>
          <w:szCs w:val="24"/>
        </w:rPr>
        <w:sectPr w:rsidR="001A41CB" w:rsidRPr="008535AE" w:rsidSect="00BB723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4969700" w14:textId="64026A8F" w:rsidR="001A41CB" w:rsidRPr="008535AE" w:rsidRDefault="001A41CB" w:rsidP="001A41CB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3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 xml:space="preserve">Contribution rate of the 9 bioclimatic variables in the </w:t>
      </w:r>
      <w:proofErr w:type="spellStart"/>
      <w:r w:rsidRPr="008535AE">
        <w:rPr>
          <w:rFonts w:cs="Times New Roman"/>
          <w:szCs w:val="24"/>
          <w:lang w:bidi="en-US"/>
        </w:rPr>
        <w:t>MaxEnt</w:t>
      </w:r>
      <w:proofErr w:type="spellEnd"/>
      <w:r w:rsidRPr="008535AE">
        <w:rPr>
          <w:rFonts w:cs="Times New Roman"/>
          <w:szCs w:val="24"/>
          <w:lang w:bidi="en-US"/>
        </w:rPr>
        <w:t xml:space="preserve"> model</w:t>
      </w:r>
      <w:r w:rsidR="00120621" w:rsidRPr="008535AE">
        <w:rPr>
          <w:rFonts w:cs="Times New Roman"/>
          <w:szCs w:val="24"/>
          <w:lang w:bidi="en-US"/>
        </w:rPr>
        <w:t xml:space="preserve"> </w:t>
      </w:r>
      <w:r w:rsidR="00120621" w:rsidRPr="008535AE">
        <w:rPr>
          <w:rFonts w:cs="Times New Roman" w:hint="eastAsia"/>
          <w:szCs w:val="24"/>
          <w:lang w:eastAsia="zh-CN" w:bidi="en-US"/>
        </w:rPr>
        <w:t>in</w:t>
      </w:r>
      <w:r w:rsidR="00120621" w:rsidRPr="008535AE">
        <w:rPr>
          <w:rFonts w:cs="Times New Roman"/>
          <w:szCs w:val="24"/>
          <w:lang w:bidi="en-US"/>
        </w:rPr>
        <w:t xml:space="preserve"> </w:t>
      </w:r>
      <w:r w:rsidR="00120621" w:rsidRPr="008535AE">
        <w:rPr>
          <w:rFonts w:cs="Times New Roman" w:hint="eastAsia"/>
          <w:szCs w:val="24"/>
          <w:lang w:eastAsia="zh-CN" w:bidi="en-US"/>
        </w:rPr>
        <w:t>current</w:t>
      </w:r>
      <w:r w:rsidR="00120621" w:rsidRPr="008535AE">
        <w:rPr>
          <w:rFonts w:cs="Times New Roman"/>
          <w:szCs w:val="24"/>
          <w:lang w:bidi="en-US"/>
        </w:rPr>
        <w:t xml:space="preserve"> period</w:t>
      </w:r>
      <w:r w:rsidRPr="008535AE">
        <w:rPr>
          <w:rFonts w:cs="Times New Roman"/>
          <w:szCs w:val="24"/>
          <w:lang w:bidi="en-US"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3860"/>
        <w:gridCol w:w="680"/>
        <w:gridCol w:w="2572"/>
      </w:tblGrid>
      <w:tr w:rsidR="008535AE" w:rsidRPr="008535AE" w14:paraId="0F4B86AE" w14:textId="77777777" w:rsidTr="00A432D0">
        <w:trPr>
          <w:trHeight w:val="280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A448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ariable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2A5B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Variable descriptio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DAD8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Unit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7EFE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Contribution Rate (%)</w:t>
            </w:r>
          </w:p>
        </w:tc>
      </w:tr>
      <w:tr w:rsidR="008535AE" w:rsidRPr="008535AE" w14:paraId="4795A476" w14:textId="77777777" w:rsidTr="00A432D0">
        <w:trPr>
          <w:trHeight w:val="280"/>
        </w:trPr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81B9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1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7F1A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coldest quarte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140A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8666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5.2</w:t>
            </w:r>
          </w:p>
        </w:tc>
      </w:tr>
      <w:tr w:rsidR="008535AE" w:rsidRPr="008535AE" w14:paraId="143B897E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D31F8D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0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86E5884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warmest quarte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466FD6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053D1AD8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3.5</w:t>
            </w:r>
          </w:p>
        </w:tc>
      </w:tr>
      <w:tr w:rsidR="008535AE" w:rsidRPr="008535AE" w14:paraId="5B662B1E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B166304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7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34E16BCB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the driest quarte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F10E55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28BFA693" w14:textId="022BE2D3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0</w:t>
            </w:r>
            <w:r w:rsidR="00120621" w:rsidRPr="008535AE">
              <w:rPr>
                <w:rFonts w:eastAsia="等线" w:cs="Times New Roman" w:hint="eastAsia"/>
                <w:szCs w:val="24"/>
                <w:lang w:eastAsia="zh-CN"/>
              </w:rPr>
              <w:t>.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8535AE" w:rsidRPr="008535AE" w14:paraId="2E5FAD55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991164E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3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4E11AA91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szCs w:val="24"/>
                <w:lang w:eastAsia="zh-CN"/>
              </w:rPr>
              <w:t>Isothermality</w:t>
            </w:r>
            <w:proofErr w:type="spellEnd"/>
            <w:r w:rsidRPr="008535AE">
              <w:rPr>
                <w:rFonts w:eastAsia="等线" w:cs="Times New Roman"/>
                <w:szCs w:val="24"/>
                <w:lang w:eastAsia="zh-CN"/>
              </w:rPr>
              <w:t xml:space="preserve"> (bio2 /bio7 × 100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C95CD0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45FA4CC3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.9</w:t>
            </w:r>
          </w:p>
        </w:tc>
      </w:tr>
      <w:tr w:rsidR="008535AE" w:rsidRPr="008535AE" w14:paraId="614BBFC6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7895D36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8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BC9B775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temperature of wettest quarte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8FF159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012AC81D" w14:textId="441C5CE4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.0</w:t>
            </w:r>
          </w:p>
        </w:tc>
      </w:tr>
      <w:tr w:rsidR="008535AE" w:rsidRPr="008535AE" w14:paraId="0500C732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208F476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5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1C971688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V of precipitation seasonality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4813B4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4728D85A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.7</w:t>
            </w:r>
          </w:p>
        </w:tc>
      </w:tr>
      <w:tr w:rsidR="008535AE" w:rsidRPr="008535AE" w14:paraId="09C02916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E67C1E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1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A345227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Precipitation of wettest quarte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409867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m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6D239962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.1</w:t>
            </w:r>
          </w:p>
        </w:tc>
      </w:tr>
      <w:tr w:rsidR="008535AE" w:rsidRPr="008535AE" w14:paraId="0BBB13B4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BF4D46F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4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A867CF0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D of temperature seasonality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74027E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%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190668E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4</w:t>
            </w:r>
          </w:p>
        </w:tc>
      </w:tr>
      <w:tr w:rsidR="004F2BF1" w:rsidRPr="008535AE" w14:paraId="75C43587" w14:textId="77777777" w:rsidTr="00A432D0">
        <w:trPr>
          <w:trHeight w:val="28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2EFAA1F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bio02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F5E36E9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 diurnal temperature rang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6D65B5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℃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4BE39B28" w14:textId="77777777" w:rsidR="001A41CB" w:rsidRPr="008535AE" w:rsidRDefault="001A41CB" w:rsidP="006C762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</w:t>
            </w:r>
          </w:p>
        </w:tc>
      </w:tr>
    </w:tbl>
    <w:p w14:paraId="4847654E" w14:textId="77777777" w:rsidR="00A432D0" w:rsidRPr="008535AE" w:rsidRDefault="00A432D0" w:rsidP="00994A3D">
      <w:pPr>
        <w:jc w:val="both"/>
        <w:rPr>
          <w:rFonts w:cs="Times New Roman"/>
          <w:szCs w:val="24"/>
        </w:rPr>
      </w:pPr>
    </w:p>
    <w:p w14:paraId="7000AFF4" w14:textId="1A0E4B2A" w:rsidR="00A432D0" w:rsidRPr="008535AE" w:rsidRDefault="00A432D0" w:rsidP="00A432D0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4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The area under the curve (AUC), minimum training presence area, maximum test sensitivity plus specificity</w:t>
      </w:r>
      <w:r w:rsidR="006261FC" w:rsidRPr="008535AE">
        <w:rPr>
          <w:rFonts w:cs="Times New Roman"/>
          <w:szCs w:val="24"/>
          <w:lang w:bidi="en-US"/>
        </w:rPr>
        <w:t xml:space="preserve"> </w:t>
      </w:r>
      <w:r w:rsidR="006261FC" w:rsidRPr="008535AE">
        <w:rPr>
          <w:rFonts w:cs="Times New Roman" w:hint="eastAsia"/>
          <w:szCs w:val="24"/>
          <w:lang w:eastAsia="zh-CN" w:bidi="en-US"/>
        </w:rPr>
        <w:t>area</w:t>
      </w:r>
      <w:r w:rsidRPr="008535AE">
        <w:rPr>
          <w:rFonts w:cs="Times New Roman"/>
          <w:szCs w:val="24"/>
          <w:lang w:bidi="en-US"/>
        </w:rPr>
        <w:t xml:space="preserve">, and equate entropy of </w:t>
      </w:r>
      <w:proofErr w:type="spellStart"/>
      <w:r w:rsidRPr="008535AE">
        <w:rPr>
          <w:rFonts w:cs="Times New Roman"/>
          <w:szCs w:val="24"/>
          <w:lang w:bidi="en-US"/>
        </w:rPr>
        <w:t>thresholded</w:t>
      </w:r>
      <w:proofErr w:type="spellEnd"/>
      <w:r w:rsidRPr="008535AE">
        <w:rPr>
          <w:rFonts w:cs="Times New Roman"/>
          <w:szCs w:val="24"/>
          <w:lang w:bidi="en-US"/>
        </w:rPr>
        <w:t xml:space="preserve"> and original distributions </w:t>
      </w:r>
      <w:r w:rsidR="006261FC" w:rsidRPr="008535AE">
        <w:rPr>
          <w:rFonts w:cs="Times New Roman" w:hint="eastAsia"/>
          <w:szCs w:val="24"/>
          <w:lang w:eastAsia="zh-CN" w:bidi="en-US"/>
        </w:rPr>
        <w:t>area</w:t>
      </w:r>
      <w:r w:rsidR="006261FC" w:rsidRPr="008535AE">
        <w:rPr>
          <w:rFonts w:cs="Times New Roman"/>
          <w:szCs w:val="24"/>
          <w:lang w:bidi="en-US"/>
        </w:rPr>
        <w:t xml:space="preserve"> </w:t>
      </w:r>
      <w:r w:rsidRPr="008535AE">
        <w:rPr>
          <w:rFonts w:cs="Times New Roman"/>
          <w:szCs w:val="24"/>
          <w:lang w:bidi="en-US"/>
        </w:rPr>
        <w:t xml:space="preserve">of </w:t>
      </w:r>
      <w:proofErr w:type="spellStart"/>
      <w:r w:rsidRPr="008535AE">
        <w:rPr>
          <w:rFonts w:cs="Times New Roman"/>
          <w:szCs w:val="24"/>
          <w:lang w:bidi="en-US"/>
        </w:rPr>
        <w:t>MaxEnt</w:t>
      </w:r>
      <w:proofErr w:type="spellEnd"/>
      <w:r w:rsidRPr="008535AE">
        <w:rPr>
          <w:rFonts w:cs="Times New Roman"/>
          <w:szCs w:val="24"/>
          <w:lang w:bidi="en-US"/>
        </w:rPr>
        <w:t xml:space="preserve"> models under</w:t>
      </w:r>
      <w:r w:rsidRPr="008535AE">
        <w:t xml:space="preserve"> </w:t>
      </w:r>
      <w:r w:rsidRPr="008535AE">
        <w:rPr>
          <w:rFonts w:cs="Times New Roman"/>
          <w:szCs w:val="24"/>
          <w:lang w:bidi="en-US"/>
        </w:rPr>
        <w:t>different regularization multipliers.</w:t>
      </w:r>
    </w:p>
    <w:tbl>
      <w:tblPr>
        <w:tblW w:w="1020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241"/>
        <w:gridCol w:w="876"/>
        <w:gridCol w:w="1685"/>
        <w:gridCol w:w="1834"/>
        <w:gridCol w:w="2834"/>
      </w:tblGrid>
      <w:tr w:rsidR="008535AE" w:rsidRPr="008535AE" w14:paraId="7AF29633" w14:textId="77777777" w:rsidTr="00F9664A">
        <w:trPr>
          <w:trHeight w:val="280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0302" w14:textId="7011B109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Regularization multiplier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399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Training AUC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5C33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Test AUC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0485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Minimum training presence area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1CB0" w14:textId="1E0960B7" w:rsidR="009F7932" w:rsidRPr="008535AE" w:rsidRDefault="009F7932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Maximum test sensitivity plus specificity area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5285" w14:textId="402CF296" w:rsidR="009F7932" w:rsidRPr="008535AE" w:rsidRDefault="009F7932" w:rsidP="00A432D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Equate entropy of </w:t>
            </w:r>
            <w:proofErr w:type="spellStart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thresholded</w:t>
            </w:r>
            <w:proofErr w:type="spellEnd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and original distributions area</w:t>
            </w:r>
          </w:p>
        </w:tc>
      </w:tr>
      <w:tr w:rsidR="008535AE" w:rsidRPr="008535AE" w14:paraId="1C3EFC8A" w14:textId="77777777" w:rsidTr="00F9664A">
        <w:trPr>
          <w:trHeight w:val="280"/>
          <w:jc w:val="center"/>
        </w:trPr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1338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2C61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4155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2748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4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0F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7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567F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26</w:t>
            </w:r>
          </w:p>
        </w:tc>
      </w:tr>
      <w:tr w:rsidR="008535AE" w:rsidRPr="008535AE" w14:paraId="7D057248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76AE8A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6C93E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71FB93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2CD1244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04288B4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7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3833E9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28</w:t>
            </w:r>
          </w:p>
        </w:tc>
      </w:tr>
      <w:tr w:rsidR="008535AE" w:rsidRPr="008535AE" w14:paraId="1330B73F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4FE3A47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0E9507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780237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0F9B53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6A9285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27E5287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33</w:t>
            </w:r>
          </w:p>
        </w:tc>
      </w:tr>
      <w:tr w:rsidR="008535AE" w:rsidRPr="008535AE" w14:paraId="0955DFA0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EF2BA3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DD9628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D66AC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FCA290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99402B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E395A9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37</w:t>
            </w:r>
          </w:p>
        </w:tc>
      </w:tr>
      <w:tr w:rsidR="008535AE" w:rsidRPr="008535AE" w14:paraId="73662A9E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E70C58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55D18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544F4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772672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AED2A6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77F8D8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42</w:t>
            </w:r>
          </w:p>
        </w:tc>
      </w:tr>
      <w:tr w:rsidR="008535AE" w:rsidRPr="008535AE" w14:paraId="45274978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17DEBDB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CDFF2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C2902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E1FF95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BAE212E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9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23BA4A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46</w:t>
            </w:r>
          </w:p>
        </w:tc>
      </w:tr>
      <w:tr w:rsidR="008535AE" w:rsidRPr="008535AE" w14:paraId="39E9B68A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F3A550B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7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DD464F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DF3133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76F259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E02680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09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D5CBDC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49</w:t>
            </w:r>
          </w:p>
        </w:tc>
      </w:tr>
      <w:tr w:rsidR="008535AE" w:rsidRPr="008535AE" w14:paraId="49F3C74E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60CA2E6" w14:textId="717BB475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.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D2386F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CBBCD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1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7192926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8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B4C7FD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0D1C15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62</w:t>
            </w:r>
          </w:p>
        </w:tc>
      </w:tr>
      <w:tr w:rsidR="008535AE" w:rsidRPr="008535AE" w14:paraId="0F851EAD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831CFDB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FFDA34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62C7F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1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39E4F14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2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B4CB83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1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944CD4E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76</w:t>
            </w:r>
          </w:p>
        </w:tc>
      </w:tr>
      <w:tr w:rsidR="008535AE" w:rsidRPr="008535AE" w14:paraId="50816D53" w14:textId="77777777" w:rsidTr="00F9664A">
        <w:trPr>
          <w:trHeight w:val="280"/>
          <w:jc w:val="center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0F69790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F211215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BF6DE6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4E7CD5D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2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BBE187B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1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6BDF58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91</w:t>
            </w:r>
          </w:p>
        </w:tc>
      </w:tr>
      <w:tr w:rsidR="008535AE" w:rsidRPr="008535AE" w14:paraId="7649D422" w14:textId="77777777" w:rsidTr="00F9664A">
        <w:trPr>
          <w:trHeight w:val="280"/>
          <w:jc w:val="center"/>
        </w:trPr>
        <w:tc>
          <w:tcPr>
            <w:tcW w:w="17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BD9DA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5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14BB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9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F2D5A4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89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AE1D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28</w:t>
            </w: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62F32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3</w:t>
            </w:r>
          </w:p>
        </w:tc>
        <w:tc>
          <w:tcPr>
            <w:tcW w:w="28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3D7F4E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106</w:t>
            </w:r>
          </w:p>
        </w:tc>
      </w:tr>
      <w:tr w:rsidR="004F2BF1" w:rsidRPr="008535AE" w14:paraId="513E882C" w14:textId="77777777" w:rsidTr="00F9664A">
        <w:trPr>
          <w:trHeight w:val="280"/>
          <w:jc w:val="center"/>
        </w:trPr>
        <w:tc>
          <w:tcPr>
            <w:tcW w:w="1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25D9" w14:textId="19C9E879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.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B54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8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F8AE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9988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FD69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35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6296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015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EC3C" w14:textId="77777777" w:rsidR="00A432D0" w:rsidRPr="008535AE" w:rsidRDefault="00A432D0" w:rsidP="00A432D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122</w:t>
            </w:r>
          </w:p>
        </w:tc>
      </w:tr>
    </w:tbl>
    <w:p w14:paraId="66D69236" w14:textId="77777777" w:rsidR="00A432D0" w:rsidRPr="008535AE" w:rsidRDefault="00A432D0" w:rsidP="00994A3D">
      <w:pPr>
        <w:jc w:val="both"/>
        <w:rPr>
          <w:rFonts w:cs="Times New Roman"/>
          <w:szCs w:val="24"/>
        </w:rPr>
      </w:pPr>
    </w:p>
    <w:p w14:paraId="4F196638" w14:textId="77777777" w:rsidR="009254B0" w:rsidRPr="008535AE" w:rsidRDefault="009254B0" w:rsidP="00994A3D">
      <w:pPr>
        <w:jc w:val="both"/>
        <w:rPr>
          <w:rFonts w:cs="Times New Roman"/>
          <w:szCs w:val="24"/>
        </w:rPr>
      </w:pPr>
    </w:p>
    <w:p w14:paraId="08D942BA" w14:textId="77777777" w:rsidR="009254B0" w:rsidRPr="008535AE" w:rsidRDefault="009254B0" w:rsidP="00994A3D">
      <w:pPr>
        <w:jc w:val="both"/>
        <w:rPr>
          <w:rFonts w:cs="Times New Roman"/>
          <w:szCs w:val="24"/>
        </w:rPr>
      </w:pPr>
    </w:p>
    <w:p w14:paraId="6E640284" w14:textId="77777777" w:rsidR="00120621" w:rsidRPr="008535AE" w:rsidRDefault="00120621" w:rsidP="00994A3D">
      <w:pPr>
        <w:jc w:val="both"/>
        <w:rPr>
          <w:rFonts w:cs="Times New Roman"/>
          <w:szCs w:val="24"/>
        </w:rPr>
      </w:pPr>
    </w:p>
    <w:p w14:paraId="15A1EEE3" w14:textId="77777777" w:rsidR="009254B0" w:rsidRPr="008535AE" w:rsidRDefault="009254B0" w:rsidP="00994A3D">
      <w:pPr>
        <w:jc w:val="both"/>
        <w:rPr>
          <w:rFonts w:cs="Times New Roman"/>
          <w:szCs w:val="24"/>
        </w:rPr>
      </w:pPr>
    </w:p>
    <w:p w14:paraId="6D68D3A2" w14:textId="761B105D" w:rsidR="00191595" w:rsidRPr="008535AE" w:rsidRDefault="00191595" w:rsidP="00191595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5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 xml:space="preserve">The number of </w:t>
      </w:r>
      <w:r w:rsidR="00402427" w:rsidRPr="008535AE">
        <w:rPr>
          <w:rFonts w:cs="Times New Roman"/>
          <w:szCs w:val="24"/>
          <w:lang w:bidi="en-US"/>
        </w:rPr>
        <w:t>loci</w:t>
      </w:r>
      <w:r w:rsidRPr="008535AE">
        <w:rPr>
          <w:rFonts w:cs="Times New Roman"/>
          <w:szCs w:val="24"/>
          <w:lang w:bidi="en-US"/>
        </w:rPr>
        <w:t xml:space="preserve"> amplified by each primer pair.</w:t>
      </w:r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709"/>
        <w:gridCol w:w="992"/>
        <w:gridCol w:w="632"/>
        <w:gridCol w:w="1069"/>
        <w:gridCol w:w="709"/>
        <w:gridCol w:w="992"/>
        <w:gridCol w:w="709"/>
        <w:gridCol w:w="992"/>
        <w:gridCol w:w="851"/>
      </w:tblGrid>
      <w:tr w:rsidR="008535AE" w:rsidRPr="008535AE" w14:paraId="678F0ABA" w14:textId="77777777" w:rsidTr="00D13A9A">
        <w:trPr>
          <w:trHeight w:val="29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9E0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pai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149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DP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C3B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T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1BA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YT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676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SS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E289" w14:textId="2C40F5AF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Total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463A2" w14:textId="146C8F92" w:rsidR="00191595" w:rsidRPr="008535AE" w:rsidRDefault="006A26D8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oci</w:t>
            </w:r>
          </w:p>
        </w:tc>
      </w:tr>
      <w:tr w:rsidR="008535AE" w:rsidRPr="008535AE" w14:paraId="127A552C" w14:textId="77777777" w:rsidTr="00D13A9A">
        <w:trPr>
          <w:trHeight w:val="293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B6958" w14:textId="77777777" w:rsidR="00191595" w:rsidRPr="008535AE" w:rsidRDefault="00191595" w:rsidP="0019159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44C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C6FB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PB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525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A90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PB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4DCF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E23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PB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B7B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D00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PB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9F3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D2B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PBs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DE3D6" w14:textId="77777777" w:rsidR="00191595" w:rsidRPr="008535AE" w:rsidRDefault="00191595" w:rsidP="0019159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8535AE" w:rsidRPr="008535AE" w14:paraId="20008FEB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6F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A/M-C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A7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7C5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7.0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60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07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6.48%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FD8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4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42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8.52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42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76A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9.72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6B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1B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B3C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6301192F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DC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C/M-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3F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BF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7.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40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D7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5.28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DF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A5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4.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02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14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9.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CF2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86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2.4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939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292A48D2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56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483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57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5.0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79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D2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5.28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54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8C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0.3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A6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06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3.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E6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31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2.4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039B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0A16501E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6F4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486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3A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9.1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8D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4E2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48.15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C4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ED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.4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30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2E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9.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839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DB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0.8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E96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547D1293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2C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8DE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BB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7.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187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53F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3.24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64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E4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.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01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72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6.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A4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D9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2.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580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6DB55BCF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70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6B3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BF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3.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F0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C3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1.39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BD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A5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.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89B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DE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4.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50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E1F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1.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E06B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0CC1520B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69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CF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0B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48.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E5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BD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6.67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0B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943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8.2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03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59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4.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0FD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18E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2.8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00B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7DD72D54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B6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89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FD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1.4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EE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CB48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0.00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86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D5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1.5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6D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C9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0.1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56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E5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1.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8F5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8535AE" w:rsidRPr="008535AE" w14:paraId="2577AEBE" w14:textId="77777777" w:rsidTr="00D13A9A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8F9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33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20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8.72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1D5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4F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7.06%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3401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01C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6.09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E4D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18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3.48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15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796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6.16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567B0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16</w:t>
            </w:r>
          </w:p>
        </w:tc>
      </w:tr>
      <w:tr w:rsidR="00191595" w:rsidRPr="008535AE" w14:paraId="05177EBE" w14:textId="77777777" w:rsidTr="00D13A9A">
        <w:trPr>
          <w:trHeight w:val="29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86C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DB9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969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38.7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89FA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3B92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57.06%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44B4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2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801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6.0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A06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FD97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63.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34A3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468D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76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37A4B" w14:textId="77777777" w:rsidR="00191595" w:rsidRPr="008535AE" w:rsidRDefault="00191595" w:rsidP="0019159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728</w:t>
            </w:r>
          </w:p>
        </w:tc>
      </w:tr>
    </w:tbl>
    <w:p w14:paraId="06DF450D" w14:textId="77777777" w:rsidR="00EF5630" w:rsidRPr="008535AE" w:rsidRDefault="00EF5630" w:rsidP="00EF5630">
      <w:pPr>
        <w:jc w:val="both"/>
        <w:rPr>
          <w:rFonts w:cs="Times New Roman"/>
          <w:szCs w:val="24"/>
        </w:rPr>
      </w:pPr>
      <w:bookmarkStart w:id="12" w:name="_Hlk142675792"/>
    </w:p>
    <w:p w14:paraId="6E991505" w14:textId="3122CC8C" w:rsidR="00CA4668" w:rsidRPr="008535AE" w:rsidRDefault="00EF5630" w:rsidP="00CA4668">
      <w:pPr>
        <w:keepNext/>
        <w:rPr>
          <w:rFonts w:cs="Times New Roman"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6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 xml:space="preserve">Genetic diversity of </w:t>
      </w:r>
      <w:r w:rsidRPr="008535AE">
        <w:rPr>
          <w:rFonts w:cs="Times New Roman"/>
          <w:i/>
          <w:iCs/>
          <w:szCs w:val="24"/>
          <w:lang w:bidi="en-US"/>
        </w:rPr>
        <w:t xml:space="preserve">C. </w:t>
      </w:r>
      <w:proofErr w:type="spellStart"/>
      <w:r w:rsidRPr="008535AE">
        <w:rPr>
          <w:rFonts w:cs="Times New Roman"/>
          <w:i/>
          <w:iCs/>
          <w:szCs w:val="24"/>
          <w:lang w:bidi="en-US"/>
        </w:rPr>
        <w:t>tientaiensis</w:t>
      </w:r>
      <w:proofErr w:type="spellEnd"/>
      <w:r w:rsidRPr="008535AE">
        <w:rPr>
          <w:rFonts w:cs="Times New Roman"/>
          <w:i/>
          <w:iCs/>
          <w:szCs w:val="24"/>
          <w:lang w:bidi="en-US"/>
        </w:rPr>
        <w:t>.</w:t>
      </w:r>
    </w:p>
    <w:tbl>
      <w:tblPr>
        <w:tblW w:w="9929" w:type="dxa"/>
        <w:jc w:val="center"/>
        <w:tblLook w:val="04A0" w:firstRow="1" w:lastRow="0" w:firstColumn="1" w:lastColumn="0" w:noHBand="0" w:noVBand="1"/>
      </w:tblPr>
      <w:tblGrid>
        <w:gridCol w:w="1706"/>
        <w:gridCol w:w="1339"/>
        <w:gridCol w:w="1668"/>
        <w:gridCol w:w="1734"/>
        <w:gridCol w:w="1687"/>
        <w:gridCol w:w="1795"/>
      </w:tblGrid>
      <w:tr w:rsidR="008535AE" w:rsidRPr="008535AE" w14:paraId="2B91B32F" w14:textId="77777777" w:rsidTr="00EF5630">
        <w:trPr>
          <w:trHeight w:val="443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B15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bookmarkStart w:id="13" w:name="_Hlk138110092"/>
            <w:bookmarkEnd w:id="12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pair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666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opulatio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F9F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91A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CFD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H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737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I</w:t>
            </w:r>
          </w:p>
        </w:tc>
      </w:tr>
      <w:bookmarkEnd w:id="13"/>
      <w:tr w:rsidR="008535AE" w:rsidRPr="008535AE" w14:paraId="681F7DE3" w14:textId="77777777" w:rsidTr="007D273D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3D29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A/M-CAG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D6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A8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704±0.484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2A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08±0.3185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B40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14±0.1759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E4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54±0.2578</w:t>
            </w:r>
          </w:p>
        </w:tc>
      </w:tr>
      <w:tr w:rsidR="008535AE" w:rsidRPr="008535AE" w14:paraId="6D6657AE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D6D98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AE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D3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648±0.49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7B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317±0.31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CD0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450±0.17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AD4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90±0.2502</w:t>
            </w:r>
          </w:p>
        </w:tc>
      </w:tr>
      <w:tr w:rsidR="008535AE" w:rsidRPr="008535AE" w14:paraId="45ECBB9E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E94B7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68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F9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52±0.389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E1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309±0.27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C9A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767±0.161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03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20±0.2354</w:t>
            </w:r>
          </w:p>
        </w:tc>
      </w:tr>
      <w:tr w:rsidR="008535AE" w:rsidRPr="008535AE" w14:paraId="473FBB5F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6817B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07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775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972±0.49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313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249±0.31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2D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403±0.17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6B7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24±0.2485</w:t>
            </w:r>
          </w:p>
        </w:tc>
      </w:tr>
      <w:tr w:rsidR="008535AE" w:rsidRPr="008535AE" w14:paraId="148C6E08" w14:textId="77777777" w:rsidTr="007D273D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405F3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1E5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81D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500±0.434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E7C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449±0.314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51C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48±0.169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230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95±0.2400</w:t>
            </w:r>
          </w:p>
        </w:tc>
      </w:tr>
      <w:tr w:rsidR="008535AE" w:rsidRPr="008535AE" w14:paraId="6EF8F6DD" w14:textId="77777777" w:rsidTr="007D273D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5DC0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C/M-CTC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96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1A8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750±0.48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6A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103±0.329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FE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57±0.180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07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08±0.2626</w:t>
            </w:r>
          </w:p>
        </w:tc>
      </w:tr>
      <w:tr w:rsidR="008535AE" w:rsidRPr="008535AE" w14:paraId="0B3063FC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377FD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0E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27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528±0.477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FC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449±0.32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1E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33±0.17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99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50±0.2446</w:t>
            </w:r>
          </w:p>
        </w:tc>
      </w:tr>
      <w:tr w:rsidR="008535AE" w:rsidRPr="008535AE" w14:paraId="48250B21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87FA1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F7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1E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481±0.35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15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048±0.25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F4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614±0.14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39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896±0.2153</w:t>
            </w:r>
          </w:p>
        </w:tc>
      </w:tr>
      <w:tr w:rsidR="008535AE" w:rsidRPr="008535AE" w14:paraId="74BF16F2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8CAD4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8B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15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944±0.46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D1B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384±0.309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31C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12±0.168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6B4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36±0.2399</w:t>
            </w:r>
          </w:p>
        </w:tc>
      </w:tr>
      <w:tr w:rsidR="008535AE" w:rsidRPr="008535AE" w14:paraId="15E4F25C" w14:textId="77777777" w:rsidTr="007D273D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03CCB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33C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3E3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8241±0.38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B7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624±0.314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5FB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668±0.167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785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708±0.2334</w:t>
            </w:r>
          </w:p>
        </w:tc>
      </w:tr>
      <w:tr w:rsidR="008535AE" w:rsidRPr="008535AE" w14:paraId="272161EB" w14:textId="77777777" w:rsidTr="007D273D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268D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F5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22C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509±0.498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19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114±0.3616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12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53±0.193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EB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809±0.2772</w:t>
            </w:r>
          </w:p>
        </w:tc>
      </w:tr>
      <w:tr w:rsidR="008535AE" w:rsidRPr="008535AE" w14:paraId="739FB16B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637E2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5D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FD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528±0.477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63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794±0.33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2EF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717±0.18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E29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696±0.2550</w:t>
            </w:r>
          </w:p>
        </w:tc>
      </w:tr>
      <w:tr w:rsidR="008535AE" w:rsidRPr="008535AE" w14:paraId="4A65F0E2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656E6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74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55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37±0.40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7F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440±0.28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62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844±0.16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38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32±0.2441</w:t>
            </w:r>
          </w:p>
        </w:tc>
      </w:tr>
      <w:tr w:rsidR="008535AE" w:rsidRPr="008535AE" w14:paraId="75549F0E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6F787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F5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9F5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361±0.44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57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681±0.31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E3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709±0.16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7A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751±0.2363</w:t>
            </w:r>
          </w:p>
        </w:tc>
      </w:tr>
      <w:tr w:rsidR="008535AE" w:rsidRPr="008535AE" w14:paraId="64F75DFA" w14:textId="77777777" w:rsidTr="007D273D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6D2EC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84D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306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8241±0.38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037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909±0.316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646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53±0.167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40F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980±0.2328</w:t>
            </w:r>
          </w:p>
        </w:tc>
      </w:tr>
      <w:tr w:rsidR="008535AE" w:rsidRPr="008535AE" w14:paraId="119DE358" w14:textId="77777777" w:rsidTr="007D273D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D268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3D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9CC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917±0.455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23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349±0.2640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05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850±0.1488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FA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35±0.2226</w:t>
            </w:r>
          </w:p>
        </w:tc>
      </w:tr>
      <w:tr w:rsidR="008535AE" w:rsidRPr="008535AE" w14:paraId="4F73223B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755A5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A15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18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4815±0.5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29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79±0.297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FFE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80±0.16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EE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79±0.2392</w:t>
            </w:r>
          </w:p>
        </w:tc>
      </w:tr>
      <w:tr w:rsidR="008535AE" w:rsidRPr="008535AE" w14:paraId="46024EE7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5117F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35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9C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343±0.34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4C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0949±0.24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07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556±0.14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E0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812±0.2066</w:t>
            </w:r>
          </w:p>
        </w:tc>
      </w:tr>
      <w:tr w:rsidR="008535AE" w:rsidRPr="008535AE" w14:paraId="7715ADA7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9C4C4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CA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15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972±0.49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81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93±0.29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3C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03±0.16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CD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56±0.2321</w:t>
            </w:r>
          </w:p>
        </w:tc>
      </w:tr>
      <w:tr w:rsidR="008535AE" w:rsidRPr="008535AE" w14:paraId="0BA0D03D" w14:textId="77777777" w:rsidTr="007D273D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3DD8D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23B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235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083±0.455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1CA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75±0.298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B85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25±0.162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E05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65±0.2321</w:t>
            </w:r>
          </w:p>
        </w:tc>
      </w:tr>
      <w:tr w:rsidR="008535AE" w:rsidRPr="008535AE" w14:paraId="2DF41E46" w14:textId="77777777" w:rsidTr="007D273D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16B1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C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3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9D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750±0.48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031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03±0.2913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2C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31±0.164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09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763±0.2440</w:t>
            </w:r>
          </w:p>
        </w:tc>
      </w:tr>
      <w:tr w:rsidR="008535AE" w:rsidRPr="008535AE" w14:paraId="20144045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A243F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C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719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324±0.5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23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32±0.28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19C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76±0.157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F3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10±0.2302</w:t>
            </w:r>
          </w:p>
        </w:tc>
      </w:tr>
      <w:tr w:rsidR="008535AE" w:rsidRPr="008535AE" w14:paraId="1F89444C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24CA4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48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7F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111±0.31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DF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0786±0.22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58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460±0.130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D1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672±0.1905</w:t>
            </w:r>
          </w:p>
        </w:tc>
      </w:tr>
      <w:tr w:rsidR="008535AE" w:rsidRPr="008535AE" w14:paraId="37B7F244" w14:textId="77777777" w:rsidTr="007D273D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DD965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3F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405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620±0.47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19A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158±0.30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F0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76±0.16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BB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37±0.2343</w:t>
            </w:r>
          </w:p>
        </w:tc>
      </w:tr>
      <w:tr w:rsidR="008535AE" w:rsidRPr="008535AE" w14:paraId="01091F33" w14:textId="77777777" w:rsidTr="007D273D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5E76E" w14:textId="77777777" w:rsidR="00874B2D" w:rsidRPr="008535AE" w:rsidRDefault="00874B2D" w:rsidP="00874B2D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40C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CA2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222±0.448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C6F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154±0.29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675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99±0.157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84D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316±0.2234</w:t>
            </w:r>
          </w:p>
        </w:tc>
      </w:tr>
    </w:tbl>
    <w:p w14:paraId="2C5C5B5D" w14:textId="1F805A28" w:rsidR="00D13A9A" w:rsidRPr="008535AE" w:rsidRDefault="00D13A9A" w:rsidP="00994A3D">
      <w:pPr>
        <w:jc w:val="both"/>
        <w:rPr>
          <w:rFonts w:cs="Times New Roman"/>
          <w:szCs w:val="24"/>
        </w:rPr>
      </w:pPr>
      <w:bookmarkStart w:id="14" w:name="_Hlk155193049"/>
      <w:r w:rsidRPr="008535AE">
        <w:rPr>
          <w:rFonts w:cs="Times New Roman"/>
          <w:b/>
          <w:bCs/>
          <w:szCs w:val="24"/>
        </w:rPr>
        <w:lastRenderedPageBreak/>
        <w:t>Supplementary Table S1</w:t>
      </w:r>
      <w:r w:rsidR="004F2BF1" w:rsidRPr="008535AE">
        <w:rPr>
          <w:rFonts w:cs="Times New Roman"/>
          <w:b/>
          <w:bCs/>
          <w:szCs w:val="24"/>
        </w:rPr>
        <w:t>6</w:t>
      </w:r>
      <w:r w:rsidRPr="008535AE">
        <w:rPr>
          <w:rFonts w:cs="Times New Roman"/>
          <w:b/>
          <w:bCs/>
          <w:szCs w:val="24"/>
        </w:rPr>
        <w:t>.</w:t>
      </w:r>
      <w:r w:rsidRPr="008535AE">
        <w:rPr>
          <w:rFonts w:cs="Times New Roman"/>
          <w:szCs w:val="24"/>
        </w:rPr>
        <w:t xml:space="preserve"> Cont.</w:t>
      </w:r>
    </w:p>
    <w:tbl>
      <w:tblPr>
        <w:tblW w:w="9929" w:type="dxa"/>
        <w:jc w:val="center"/>
        <w:tblLook w:val="04A0" w:firstRow="1" w:lastRow="0" w:firstColumn="1" w:lastColumn="0" w:noHBand="0" w:noVBand="1"/>
      </w:tblPr>
      <w:tblGrid>
        <w:gridCol w:w="1706"/>
        <w:gridCol w:w="1337"/>
        <w:gridCol w:w="1723"/>
        <w:gridCol w:w="1734"/>
        <w:gridCol w:w="1687"/>
        <w:gridCol w:w="1795"/>
      </w:tblGrid>
      <w:tr w:rsidR="008535AE" w:rsidRPr="008535AE" w14:paraId="3D8C8C5F" w14:textId="77777777" w:rsidTr="00CD63D5">
        <w:trPr>
          <w:trHeight w:val="46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B26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bookmarkStart w:id="15" w:name="_Hlk155193004"/>
            <w:bookmarkEnd w:id="14"/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pair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594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opulatio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E66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406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BB3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H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9E4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I</w:t>
            </w:r>
          </w:p>
        </w:tc>
      </w:tr>
      <w:bookmarkEnd w:id="15"/>
      <w:tr w:rsidR="008535AE" w:rsidRPr="008535AE" w14:paraId="68DDF81E" w14:textId="77777777" w:rsidTr="00CD63D5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6924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6A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F5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333±0.4725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14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708±0.2957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69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049±0.1654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A1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617±0.2442</w:t>
            </w:r>
          </w:p>
        </w:tc>
      </w:tr>
      <w:tr w:rsidR="008535AE" w:rsidRPr="008535AE" w14:paraId="3673C421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4801A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9D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5DA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139±0.5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50DB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869±0.28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AB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95±0.15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3B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29±0.2333</w:t>
            </w:r>
          </w:p>
        </w:tc>
      </w:tr>
      <w:tr w:rsidR="008535AE" w:rsidRPr="008535AE" w14:paraId="06AD2A27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7F33E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F6B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70B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065±0.30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8A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0753±0.21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0C8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441±0.128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3F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644±0.1870</w:t>
            </w:r>
          </w:p>
        </w:tc>
      </w:tr>
      <w:tr w:rsidR="008535AE" w:rsidRPr="008535AE" w14:paraId="1DD887C6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6DA75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E80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FBA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463±0.499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A7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751±0.27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7181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40±0.15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3C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65±0.2257</w:t>
            </w:r>
          </w:p>
        </w:tc>
      </w:tr>
      <w:tr w:rsidR="008535AE" w:rsidRPr="008535AE" w14:paraId="457F0A0F" w14:textId="77777777" w:rsidTr="00CD63D5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D78CB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D09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4B8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176±0.451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B690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915±0.271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8C7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68±0.152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055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11±0.2199</w:t>
            </w:r>
          </w:p>
        </w:tc>
      </w:tr>
      <w:tr w:rsidR="008535AE" w:rsidRPr="008535AE" w14:paraId="3673BE1A" w14:textId="77777777" w:rsidTr="00CD63D5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B12D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C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90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4BD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4861±0.501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8D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573±0.3337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90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69±0.1834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3BE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06±0.2674</w:t>
            </w:r>
          </w:p>
        </w:tc>
      </w:tr>
      <w:tr w:rsidR="008535AE" w:rsidRPr="008535AE" w14:paraId="55D4B835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0BE78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EF5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B42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667±0.47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B9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530±0.30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2FC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627±0.16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CF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607±0.2401</w:t>
            </w:r>
          </w:p>
        </w:tc>
      </w:tr>
      <w:tr w:rsidR="008535AE" w:rsidRPr="008535AE" w14:paraId="4012F68F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BBB98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71A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4F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824±0.45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D61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997±0.319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6F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70±0.186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8A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708±0.2729</w:t>
            </w:r>
          </w:p>
        </w:tc>
      </w:tr>
      <w:tr w:rsidR="008535AE" w:rsidRPr="008535AE" w14:paraId="37DD0B89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99F45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F34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DDFD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435±0.4801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6E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83±0.29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D8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41±0.161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C28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86±0.2322</w:t>
            </w:r>
          </w:p>
        </w:tc>
      </w:tr>
      <w:tr w:rsidR="008535AE" w:rsidRPr="008535AE" w14:paraId="4C5FA71B" w14:textId="77777777" w:rsidTr="00CD63D5">
        <w:trPr>
          <w:trHeight w:val="290"/>
          <w:jc w:val="center"/>
        </w:trPr>
        <w:tc>
          <w:tcPr>
            <w:tcW w:w="170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058AB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600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BAF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8287±0.377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C92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503±0.298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C4F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625±0.161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4158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661±0.2268</w:t>
            </w:r>
          </w:p>
        </w:tc>
      </w:tr>
      <w:tr w:rsidR="008535AE" w:rsidRPr="008535AE" w14:paraId="5D017114" w14:textId="77777777" w:rsidTr="00CD63D5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9AA45B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G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FFF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767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148±0.4655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242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650±0.2937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4724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009±0.1646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31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49±0.2429</w:t>
            </w:r>
          </w:p>
        </w:tc>
      </w:tr>
      <w:tr w:rsidR="008535AE" w:rsidRPr="008535AE" w14:paraId="1CF27CA0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</w:tcBorders>
            <w:vAlign w:val="center"/>
            <w:hideMark/>
          </w:tcPr>
          <w:p w14:paraId="1B5BEBCD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1E1A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A96C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000±0.5012</w:t>
            </w:r>
          </w:p>
        </w:tc>
        <w:tc>
          <w:tcPr>
            <w:tcW w:w="17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6A18A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776±0.282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FF7C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136±0.1580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CE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35±0.2311</w:t>
            </w:r>
          </w:p>
        </w:tc>
      </w:tr>
      <w:tr w:rsidR="008535AE" w:rsidRPr="008535AE" w14:paraId="6DCFC6BD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</w:tcBorders>
            <w:vAlign w:val="center"/>
            <w:hideMark/>
          </w:tcPr>
          <w:p w14:paraId="1DA3B8DB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75BE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DD5E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157±0.3207</w:t>
            </w:r>
          </w:p>
        </w:tc>
        <w:tc>
          <w:tcPr>
            <w:tcW w:w="17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3099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0818±0.226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361B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479±0.1328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38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700±0.1939</w:t>
            </w:r>
          </w:p>
        </w:tc>
      </w:tr>
      <w:tr w:rsidR="008535AE" w:rsidRPr="008535AE" w14:paraId="5F72A5E4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</w:tcBorders>
            <w:vAlign w:val="center"/>
            <w:hideMark/>
          </w:tcPr>
          <w:p w14:paraId="57082BE2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8543E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4B1E1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019±0.4907</w:t>
            </w:r>
          </w:p>
        </w:tc>
        <w:tc>
          <w:tcPr>
            <w:tcW w:w="17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8D92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16±0.287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0AEC1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99±0.1614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AF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03±0.2349</w:t>
            </w:r>
          </w:p>
        </w:tc>
      </w:tr>
      <w:tr w:rsidR="008535AE" w:rsidRPr="008535AE" w14:paraId="0B6C091A" w14:textId="77777777" w:rsidTr="00CD63D5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C52FEF5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E2C2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F995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176±0.4512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7915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16±0.2782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E10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24±0.1559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60B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86±0.2249</w:t>
            </w:r>
          </w:p>
        </w:tc>
      </w:tr>
      <w:tr w:rsidR="008535AE" w:rsidRPr="008535AE" w14:paraId="0907A58E" w14:textId="77777777" w:rsidTr="00CD63D5">
        <w:trPr>
          <w:trHeight w:val="280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DBE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DBE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DPS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DC1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3872±0.0825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7BBD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039±0.0529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1B97B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42±0.0304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9E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05±0.0451</w:t>
            </w:r>
          </w:p>
        </w:tc>
      </w:tr>
      <w:tr w:rsidR="008535AE" w:rsidRPr="008535AE" w14:paraId="63CBE87F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66F522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6C3D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TS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3C235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705±0.0711</w:t>
            </w:r>
          </w:p>
        </w:tc>
        <w:tc>
          <w:tcPr>
            <w:tcW w:w="17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E4073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181±0.036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B4369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77±0.0217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F7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00±0.033</w:t>
            </w:r>
          </w:p>
        </w:tc>
      </w:tr>
      <w:tr w:rsidR="008535AE" w:rsidRPr="008535AE" w14:paraId="4433DB4D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A3366B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6B580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YTH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1CBE0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609±0.0565</w:t>
            </w:r>
          </w:p>
        </w:tc>
        <w:tc>
          <w:tcPr>
            <w:tcW w:w="17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B25F2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1138±0.0399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8D10D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666±0.0234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BEB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973±0.0342</w:t>
            </w:r>
          </w:p>
        </w:tc>
      </w:tr>
      <w:tr w:rsidR="008535AE" w:rsidRPr="008535AE" w14:paraId="1580E475" w14:textId="77777777" w:rsidTr="00CD63D5">
        <w:trPr>
          <w:trHeight w:val="28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470E627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A1D1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SST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ADAAA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348±0.0574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38766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152±0.0273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E0D27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73±0.0167</w:t>
            </w:r>
          </w:p>
        </w:tc>
        <w:tc>
          <w:tcPr>
            <w:tcW w:w="17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461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20±0.0260</w:t>
            </w:r>
          </w:p>
        </w:tc>
      </w:tr>
      <w:tr w:rsidR="00D13A9A" w:rsidRPr="008535AE" w14:paraId="5FB0899B" w14:textId="77777777" w:rsidTr="00CD63D5">
        <w:trPr>
          <w:trHeight w:val="290"/>
          <w:jc w:val="center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CC92078" w14:textId="77777777" w:rsidR="00D13A9A" w:rsidRPr="008535AE" w:rsidRDefault="00D13A9A" w:rsidP="00AB666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4568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67E4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616±0.0509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901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2331±0.0323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6CCC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01±0.0192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93DF" w14:textId="77777777" w:rsidR="00D13A9A" w:rsidRPr="008535AE" w:rsidRDefault="00D13A9A" w:rsidP="00AB666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53±0.0291</w:t>
            </w:r>
          </w:p>
        </w:tc>
      </w:tr>
    </w:tbl>
    <w:p w14:paraId="498FF09E" w14:textId="77777777" w:rsidR="00D13A9A" w:rsidRPr="008535AE" w:rsidRDefault="00D13A9A" w:rsidP="00994A3D">
      <w:pPr>
        <w:jc w:val="both"/>
        <w:rPr>
          <w:rFonts w:cs="Times New Roman"/>
          <w:szCs w:val="24"/>
        </w:rPr>
      </w:pPr>
    </w:p>
    <w:p w14:paraId="052B8B24" w14:textId="06D29E5E" w:rsidR="00874B2D" w:rsidRPr="008535AE" w:rsidRDefault="00874B2D" w:rsidP="00874B2D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7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="00402427" w:rsidRPr="008535AE">
        <w:rPr>
          <w:rFonts w:cs="Times New Roman"/>
          <w:szCs w:val="24"/>
        </w:rPr>
        <w:t>Genetic diversity</w:t>
      </w:r>
      <w:r w:rsidR="00402427" w:rsidRPr="008535AE">
        <w:rPr>
          <w:rFonts w:cs="Times New Roman" w:hint="eastAsia"/>
          <w:szCs w:val="24"/>
          <w:lang w:eastAsia="zh-CN"/>
        </w:rPr>
        <w:t>,</w:t>
      </w:r>
      <w:r w:rsidR="00402427" w:rsidRPr="008535AE">
        <w:rPr>
          <w:rFonts w:cs="Times New Roman"/>
          <w:szCs w:val="24"/>
        </w:rPr>
        <w:t xml:space="preserve"> </w:t>
      </w:r>
      <w:r w:rsidR="00402427" w:rsidRPr="008535AE">
        <w:rPr>
          <w:rFonts w:cs="Times New Roman" w:hint="eastAsia"/>
          <w:szCs w:val="24"/>
          <w:lang w:eastAsia="zh-CN" w:bidi="en-US"/>
        </w:rPr>
        <w:t>g</w:t>
      </w:r>
      <w:r w:rsidRPr="008535AE">
        <w:rPr>
          <w:rFonts w:cs="Times New Roman"/>
          <w:szCs w:val="24"/>
          <w:lang w:bidi="en-US"/>
        </w:rPr>
        <w:t>enetic differentiation coefficient</w:t>
      </w:r>
      <w:r w:rsidR="00402427" w:rsidRPr="008535AE">
        <w:rPr>
          <w:rFonts w:cs="Times New Roman"/>
          <w:szCs w:val="24"/>
          <w:lang w:bidi="en-US"/>
        </w:rPr>
        <w:t>, and</w:t>
      </w:r>
      <w:r w:rsidRPr="008535AE">
        <w:rPr>
          <w:rFonts w:cs="Times New Roman"/>
          <w:szCs w:val="24"/>
          <w:lang w:bidi="en-US"/>
        </w:rPr>
        <w:t xml:space="preserve"> </w:t>
      </w:r>
      <w:r w:rsidR="00402427" w:rsidRPr="008535AE">
        <w:rPr>
          <w:rFonts w:cs="Times New Roman"/>
          <w:szCs w:val="24"/>
          <w:lang w:bidi="en-US"/>
        </w:rPr>
        <w:t xml:space="preserve">gene flow </w:t>
      </w:r>
      <w:r w:rsidRPr="008535AE">
        <w:rPr>
          <w:rFonts w:cs="Times New Roman"/>
          <w:szCs w:val="24"/>
          <w:lang w:bidi="en-US"/>
        </w:rPr>
        <w:t xml:space="preserve">of </w:t>
      </w:r>
      <w:r w:rsidRPr="008535AE">
        <w:rPr>
          <w:rFonts w:cs="Times New Roman"/>
          <w:i/>
          <w:iCs/>
          <w:szCs w:val="24"/>
          <w:lang w:bidi="en-US"/>
        </w:rPr>
        <w:t xml:space="preserve">C. </w:t>
      </w:r>
      <w:proofErr w:type="spellStart"/>
      <w:r w:rsidRPr="008535AE">
        <w:rPr>
          <w:rFonts w:cs="Times New Roman"/>
          <w:i/>
          <w:iCs/>
          <w:szCs w:val="24"/>
          <w:lang w:bidi="en-US"/>
        </w:rPr>
        <w:t>tientaiensis</w:t>
      </w:r>
      <w:proofErr w:type="spellEnd"/>
      <w:r w:rsidRPr="008535AE">
        <w:rPr>
          <w:rFonts w:cs="Times New Roman"/>
          <w:i/>
          <w:iCs/>
          <w:szCs w:val="24"/>
          <w:lang w:bidi="en-US"/>
        </w:rPr>
        <w:t>.</w:t>
      </w:r>
    </w:p>
    <w:tbl>
      <w:tblPr>
        <w:tblW w:w="8612" w:type="dxa"/>
        <w:tblLook w:val="04A0" w:firstRow="1" w:lastRow="0" w:firstColumn="1" w:lastColumn="0" w:noHBand="0" w:noVBand="1"/>
      </w:tblPr>
      <w:tblGrid>
        <w:gridCol w:w="1978"/>
        <w:gridCol w:w="2175"/>
        <w:gridCol w:w="2175"/>
        <w:gridCol w:w="1142"/>
        <w:gridCol w:w="1142"/>
      </w:tblGrid>
      <w:tr w:rsidR="008535AE" w:rsidRPr="008535AE" w14:paraId="076E7171" w14:textId="77777777" w:rsidTr="00EF5630">
        <w:trPr>
          <w:trHeight w:val="468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CED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Primer pairs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195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Ht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4B5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H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E9D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Gst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48F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Nm</w:t>
            </w:r>
          </w:p>
        </w:tc>
      </w:tr>
      <w:tr w:rsidR="008535AE" w:rsidRPr="008535AE" w14:paraId="53CB4224" w14:textId="77777777" w:rsidTr="00874B2D">
        <w:trPr>
          <w:trHeight w:val="321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36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A/ M-CAG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F4A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13±0.0269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69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09±0.016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606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01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A32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9849</w:t>
            </w:r>
          </w:p>
        </w:tc>
      </w:tr>
      <w:tr w:rsidR="008535AE" w:rsidRPr="008535AE" w14:paraId="7894D176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36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C/ M-CT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E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647±0.02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51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29±0.01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C9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5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1B3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4697</w:t>
            </w:r>
          </w:p>
        </w:tc>
      </w:tr>
      <w:tr w:rsidR="008535AE" w:rsidRPr="008535AE" w14:paraId="665B690E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CD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EF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944±0.03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3C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531±0.01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24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1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88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8515</w:t>
            </w:r>
          </w:p>
        </w:tc>
      </w:tr>
      <w:tr w:rsidR="008535AE" w:rsidRPr="008535AE" w14:paraId="717FA74C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B3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CG/M-CA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B1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62±0.026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822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947±0.01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42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366C" w14:textId="175EF759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07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8535AE" w:rsidRPr="008535AE" w14:paraId="653A593A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53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F8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384±0.026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77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036±0.01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A3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5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58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4848</w:t>
            </w:r>
          </w:p>
        </w:tc>
      </w:tr>
      <w:tr w:rsidR="008535AE" w:rsidRPr="008535AE" w14:paraId="23D2FD4F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51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A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7F2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73±0.02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99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956±0.01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7B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4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21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5087</w:t>
            </w:r>
          </w:p>
        </w:tc>
      </w:tr>
      <w:tr w:rsidR="008535AE" w:rsidRPr="008535AE" w14:paraId="07FC9EB0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2C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C1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847±0.02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D9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427±0.01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8D6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41F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6988</w:t>
            </w:r>
          </w:p>
        </w:tc>
      </w:tr>
      <w:tr w:rsidR="008535AE" w:rsidRPr="008535AE" w14:paraId="30591E1E" w14:textId="77777777" w:rsidTr="00874B2D">
        <w:trPr>
          <w:trHeight w:val="321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866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i/>
                <w:iCs/>
                <w:szCs w:val="24"/>
                <w:lang w:eastAsia="zh-CN"/>
              </w:rPr>
              <w:t>E-AGC/M-CTG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2CE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1260±0.0249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22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0981±0.013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94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21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B28" w14:textId="3143C93B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1.755</w:t>
            </w:r>
            <w:r w:rsidR="00120621" w:rsidRPr="008535AE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</w:tr>
      <w:tr w:rsidR="00874B2D" w:rsidRPr="008535AE" w14:paraId="2A480B1C" w14:textId="77777777" w:rsidTr="00874B2D">
        <w:trPr>
          <w:trHeight w:val="333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290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Mea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0FD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bookmarkStart w:id="16" w:name="RANGE!B11"/>
            <w:r w:rsidRPr="008535AE">
              <w:rPr>
                <w:rFonts w:eastAsia="等线" w:cs="Times New Roman"/>
                <w:szCs w:val="24"/>
                <w:lang w:eastAsia="zh-CN"/>
              </w:rPr>
              <w:t>0.1516±0.0254</w:t>
            </w:r>
            <w:bookmarkEnd w:id="16"/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63F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bookmarkStart w:id="17" w:name="RANGE!C11"/>
            <w:r w:rsidRPr="008535AE">
              <w:rPr>
                <w:rFonts w:eastAsia="等线" w:cs="Times New Roman"/>
                <w:szCs w:val="24"/>
                <w:lang w:eastAsia="zh-CN"/>
              </w:rPr>
              <w:t>0.1165±0.0209</w:t>
            </w:r>
            <w:bookmarkEnd w:id="17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427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0.23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98F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bookmarkStart w:id="18" w:name="RANGE!E11"/>
            <w:r w:rsidRPr="008535AE">
              <w:rPr>
                <w:rFonts w:eastAsia="等线" w:cs="Times New Roman"/>
                <w:szCs w:val="24"/>
                <w:lang w:eastAsia="zh-CN"/>
              </w:rPr>
              <w:t>1.6576</w:t>
            </w:r>
            <w:bookmarkEnd w:id="18"/>
          </w:p>
        </w:tc>
      </w:tr>
    </w:tbl>
    <w:p w14:paraId="37574ECF" w14:textId="77777777" w:rsidR="007D273D" w:rsidRPr="008535AE" w:rsidRDefault="007D273D" w:rsidP="00994A3D">
      <w:pPr>
        <w:jc w:val="both"/>
        <w:rPr>
          <w:rFonts w:cs="Times New Roman"/>
          <w:szCs w:val="24"/>
        </w:rPr>
      </w:pPr>
    </w:p>
    <w:p w14:paraId="55EA4D14" w14:textId="77777777" w:rsidR="00402427" w:rsidRPr="008535AE" w:rsidRDefault="00402427" w:rsidP="00994A3D">
      <w:pPr>
        <w:jc w:val="both"/>
        <w:rPr>
          <w:rFonts w:cs="Times New Roman"/>
          <w:szCs w:val="24"/>
        </w:rPr>
      </w:pPr>
    </w:p>
    <w:p w14:paraId="1F38D3E5" w14:textId="66212810" w:rsidR="00874B2D" w:rsidRPr="008535AE" w:rsidRDefault="00874B2D" w:rsidP="00874B2D">
      <w:pPr>
        <w:keepNext/>
        <w:rPr>
          <w:rFonts w:cs="Times New Roman"/>
          <w:b/>
          <w:szCs w:val="24"/>
        </w:rPr>
      </w:pPr>
      <w:bookmarkStart w:id="19" w:name="_Hlk142676023"/>
      <w:r w:rsidRPr="008535AE">
        <w:rPr>
          <w:rFonts w:cs="Times New Roman"/>
          <w:b/>
          <w:szCs w:val="24"/>
        </w:rPr>
        <w:lastRenderedPageBreak/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8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Analysis of molecular variance (AMOVA).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2160"/>
        <w:gridCol w:w="1701"/>
        <w:gridCol w:w="1276"/>
        <w:gridCol w:w="1701"/>
        <w:gridCol w:w="1984"/>
      </w:tblGrid>
      <w:tr w:rsidR="008535AE" w:rsidRPr="008535AE" w14:paraId="32D9A3A6" w14:textId="77777777" w:rsidTr="00322DFD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19"/>
          <w:p w14:paraId="2E450540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ource of variatio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E7288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Quadratic sum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70B0A21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Varianc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905F38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ercentage (%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A1A8E7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Fixed coefficient</w:t>
            </w:r>
          </w:p>
        </w:tc>
      </w:tr>
      <w:tr w:rsidR="008535AE" w:rsidRPr="008535AE" w14:paraId="7FB294CB" w14:textId="77777777" w:rsidTr="00322DFD">
        <w:trPr>
          <w:trHeight w:val="280"/>
          <w:jc w:val="center"/>
        </w:trPr>
        <w:tc>
          <w:tcPr>
            <w:tcW w:w="110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67E959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A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FLP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6FF79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Among population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2F4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2098.45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443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26.680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FE928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5.47503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0438C6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0.15475</w:t>
            </w: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  <w:p w14:paraId="2F4831FD" w14:textId="2D6ACA51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="009E646F"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＜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0.0000</w:t>
            </w:r>
            <w:r w:rsidR="009E646F" w:rsidRPr="008535AE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8535AE" w:rsidRPr="008535AE" w14:paraId="5F78063A" w14:textId="77777777" w:rsidTr="00322DFD">
        <w:trPr>
          <w:trHeight w:val="28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1032071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700049B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Within popula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18FA4D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4864.6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4734E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45.731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C5BFC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84.5249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A5B6680" w14:textId="51897F19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8535AE" w:rsidRPr="008535AE" w14:paraId="4E0780F2" w14:textId="77777777" w:rsidTr="00322DFD">
        <w:trPr>
          <w:trHeight w:val="28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1A93D516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263B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747B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6963.0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6AC6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72.41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056A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9859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8535AE" w:rsidRPr="008535AE" w14:paraId="7979CDFE" w14:textId="77777777" w:rsidTr="00322DFD">
        <w:trPr>
          <w:trHeight w:val="280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14:paraId="10EAA480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cp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DN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57B2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Among popul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42209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57.4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E84A9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.834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3777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85.5553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358AF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0.85555</w:t>
            </w:r>
            <w:r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  <w:p w14:paraId="008B4244" w14:textId="39497423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="009E646F" w:rsidRPr="008535AE">
              <w:rPr>
                <w:rFonts w:eastAsia="宋体" w:cs="Times New Roman" w:hint="eastAsia"/>
                <w:kern w:val="2"/>
                <w:szCs w:val="24"/>
                <w:lang w:eastAsia="zh-CN"/>
              </w:rPr>
              <w:t>＜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 xml:space="preserve"> 0.0000</w:t>
            </w:r>
            <w:r w:rsidR="009E646F" w:rsidRPr="008535AE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8535AE" w:rsidRPr="008535AE" w14:paraId="08105B46" w14:textId="77777777" w:rsidTr="00322DFD">
        <w:trPr>
          <w:trHeight w:val="28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50E0785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A82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Within popul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82C8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4.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D2FB6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0.30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391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14.44464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667681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874B2D" w:rsidRPr="008535AE" w14:paraId="4716E487" w14:textId="77777777" w:rsidTr="00322DFD">
        <w:trPr>
          <w:trHeight w:val="280"/>
          <w:jc w:val="center"/>
        </w:trPr>
        <w:tc>
          <w:tcPr>
            <w:tcW w:w="11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68A530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9F77F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7CA7C3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72.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E0C7EB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eastAsia="zh-CN"/>
              </w:rPr>
              <w:t>2.14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65C41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207435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5E3CA27E" w14:textId="77777777" w:rsidR="00874B2D" w:rsidRPr="008535AE" w:rsidRDefault="00874B2D" w:rsidP="00994A3D">
      <w:pPr>
        <w:jc w:val="both"/>
        <w:rPr>
          <w:rFonts w:cs="Times New Roman"/>
          <w:szCs w:val="24"/>
        </w:rPr>
      </w:pPr>
    </w:p>
    <w:p w14:paraId="2D895684" w14:textId="622E9648" w:rsidR="00874B2D" w:rsidRPr="008535AE" w:rsidRDefault="00874B2D" w:rsidP="00874B2D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19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szCs w:val="24"/>
          <w:lang w:bidi="en-US"/>
        </w:rPr>
        <w:t>Nine haplotypes identified based on 2 singleton variable sites and 8 parsimony information sites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377"/>
        <w:gridCol w:w="728"/>
        <w:gridCol w:w="599"/>
        <w:gridCol w:w="236"/>
        <w:gridCol w:w="658"/>
        <w:gridCol w:w="576"/>
        <w:gridCol w:w="696"/>
        <w:gridCol w:w="231"/>
        <w:gridCol w:w="816"/>
        <w:gridCol w:w="696"/>
        <w:gridCol w:w="696"/>
        <w:gridCol w:w="696"/>
        <w:gridCol w:w="696"/>
        <w:gridCol w:w="1076"/>
      </w:tblGrid>
      <w:tr w:rsidR="008535AE" w:rsidRPr="008535AE" w14:paraId="078D37FD" w14:textId="77777777" w:rsidTr="006A685B">
        <w:trPr>
          <w:trHeight w:val="359"/>
        </w:trPr>
        <w:tc>
          <w:tcPr>
            <w:tcW w:w="1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033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Haplotype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44380" w14:textId="4CE36D60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L-</w:t>
            </w: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ACF05D9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E5C45" w14:textId="19BFB6A8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proofErr w:type="spellStart"/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G</w:t>
            </w:r>
            <w:proofErr w:type="spellEnd"/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14:paraId="12992021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68394" w14:textId="4E78FD45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sb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A-</w:t>
            </w:r>
            <w:r w:rsidRPr="008535AE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trn</w:t>
            </w: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H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2ADA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Number</w:t>
            </w:r>
          </w:p>
        </w:tc>
      </w:tr>
      <w:tr w:rsidR="008535AE" w:rsidRPr="008535AE" w14:paraId="1D0CDBC2" w14:textId="77777777" w:rsidTr="006A685B">
        <w:trPr>
          <w:trHeight w:val="411"/>
        </w:trPr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A9A799" w14:textId="77777777" w:rsidR="00AC3498" w:rsidRPr="008535AE" w:rsidRDefault="00AC3498" w:rsidP="00874B2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F6562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34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14169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34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832E43B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726B2" w14:textId="2320463A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60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4546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90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7CAA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037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center"/>
          </w:tcPr>
          <w:p w14:paraId="151680F5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6B944" w14:textId="17724039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279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E59E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39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C5BA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53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4A98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54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858B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b/>
                <w:bCs/>
                <w:szCs w:val="24"/>
                <w:lang w:eastAsia="zh-CN"/>
              </w:rPr>
              <w:t>1533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14:paraId="0A4F3E12" w14:textId="77777777" w:rsidR="00AC3498" w:rsidRPr="008535AE" w:rsidRDefault="00AC3498" w:rsidP="00AC349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535AE" w:rsidRPr="008535AE" w14:paraId="5AA4E4A8" w14:textId="77777777" w:rsidTr="006A685B">
        <w:trPr>
          <w:trHeight w:val="291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331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0DB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FBA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AD6FD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0AE4" w14:textId="436A7803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AE29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32D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4A0BA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0534" w14:textId="1B5DFDF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694C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2E1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61D9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9E9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3021C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28</w:t>
            </w:r>
          </w:p>
        </w:tc>
      </w:tr>
      <w:tr w:rsidR="008535AE" w:rsidRPr="008535AE" w14:paraId="519BAEBB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DDF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698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949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1214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5913" w14:textId="7766A82F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D6E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AA0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5CCD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3657" w14:textId="00F70206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8E1C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8E3C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40E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C51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0821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1</w:t>
            </w:r>
          </w:p>
        </w:tc>
      </w:tr>
      <w:tr w:rsidR="008535AE" w:rsidRPr="008535AE" w14:paraId="7750CC61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267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21C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10F4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5C3D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35AF" w14:textId="4C755E9C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5AA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CD72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C5F1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6B07" w14:textId="1195D5EE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B28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B2D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A46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B36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E0B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1</w:t>
            </w:r>
          </w:p>
        </w:tc>
      </w:tr>
      <w:tr w:rsidR="008535AE" w:rsidRPr="008535AE" w14:paraId="6780849C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7D6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ADA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FC0C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76F6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0F0F" w14:textId="27CE7AA3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7CD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9F3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540D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1F81" w14:textId="028292C5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3F4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4F1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56C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3BA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5F52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6</w:t>
            </w:r>
          </w:p>
        </w:tc>
      </w:tr>
      <w:tr w:rsidR="008535AE" w:rsidRPr="008535AE" w14:paraId="638EC6E8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AE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73E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08B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DA9E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2DC3" w14:textId="32379A9A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8C4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2BA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4BB2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7CEF" w14:textId="0CB65151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8E3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2F4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1D64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6F6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8A3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1</w:t>
            </w:r>
          </w:p>
        </w:tc>
      </w:tr>
      <w:tr w:rsidR="008535AE" w:rsidRPr="008535AE" w14:paraId="54D6719C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B7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DCE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5A8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1C3D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24F7" w14:textId="2BF99C9E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D54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B099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6CE1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A7D7" w14:textId="2816B924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96C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436A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068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851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B78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3</w:t>
            </w:r>
          </w:p>
        </w:tc>
      </w:tr>
      <w:tr w:rsidR="008535AE" w:rsidRPr="008535AE" w14:paraId="404EBCFF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706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4EF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D55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D455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1C67" w14:textId="131A048A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7A0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E5F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2DAA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D0B2" w14:textId="6C629C32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22D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6F33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B51F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2594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64E6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6</w:t>
            </w:r>
          </w:p>
        </w:tc>
      </w:tr>
      <w:tr w:rsidR="008535AE" w:rsidRPr="008535AE" w14:paraId="4266305B" w14:textId="77777777" w:rsidTr="006A685B">
        <w:trPr>
          <w:trHeight w:val="29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CA1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45BB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0E72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6837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FA77" w14:textId="1ADAB58B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72E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19A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49BE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00AC" w14:textId="4757A434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9AA0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EBA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4581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258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7B32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1</w:t>
            </w:r>
          </w:p>
        </w:tc>
      </w:tr>
      <w:tr w:rsidR="00AC3498" w:rsidRPr="008535AE" w14:paraId="3A0A8136" w14:textId="77777777" w:rsidTr="006A685B">
        <w:trPr>
          <w:trHeight w:val="301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DFB5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H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81BFD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68EB4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229C8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D6868" w14:textId="0D71F434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B2F88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2E66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30BE1" w14:textId="77777777" w:rsidR="00AC3498" w:rsidRPr="008535AE" w:rsidRDefault="00AC3498" w:rsidP="006A685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FEF85" w14:textId="1870B240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4B3CF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D4A9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4FD4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69617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等线" w:cs="Times New Roman"/>
                <w:szCs w:val="24"/>
                <w:lang w:eastAsia="zh-CN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8E65E" w14:textId="77777777" w:rsidR="00AC3498" w:rsidRPr="008535AE" w:rsidRDefault="00AC3498" w:rsidP="00874B2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535AE">
              <w:rPr>
                <w:rFonts w:eastAsia="微软雅黑" w:cs="Times New Roman"/>
                <w:szCs w:val="24"/>
                <w:lang w:eastAsia="zh-CN"/>
              </w:rPr>
              <w:t>5</w:t>
            </w:r>
          </w:p>
        </w:tc>
      </w:tr>
    </w:tbl>
    <w:p w14:paraId="5D919D21" w14:textId="77777777" w:rsidR="00874B2D" w:rsidRPr="008535AE" w:rsidRDefault="00874B2D" w:rsidP="00994A3D">
      <w:pPr>
        <w:jc w:val="both"/>
        <w:rPr>
          <w:rFonts w:cs="Times New Roman"/>
          <w:szCs w:val="24"/>
        </w:rPr>
      </w:pPr>
    </w:p>
    <w:p w14:paraId="7447EE50" w14:textId="6AEEA1B0" w:rsidR="00874B2D" w:rsidRPr="008535AE" w:rsidRDefault="00874B2D" w:rsidP="00874B2D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Table S</w:t>
      </w:r>
      <w:r w:rsidRPr="008535AE">
        <w:rPr>
          <w:rFonts w:cs="Times New Roman"/>
          <w:b/>
          <w:szCs w:val="24"/>
        </w:rPr>
        <w:fldChar w:fldCharType="begin"/>
      </w:r>
      <w:r w:rsidRPr="008535AE">
        <w:rPr>
          <w:rFonts w:cs="Times New Roman"/>
          <w:b/>
          <w:szCs w:val="24"/>
        </w:rPr>
        <w:instrText xml:space="preserve"> SEQ Figure \* ARABIC </w:instrText>
      </w:r>
      <w:r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20</w:t>
      </w:r>
      <w:r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bCs/>
          <w:szCs w:val="24"/>
          <w:lang w:val="x-none" w:bidi="en-US"/>
        </w:rPr>
        <w:t xml:space="preserve">Statistics of chloroplast haplotypes and diversity index of </w:t>
      </w:r>
      <w:bookmarkStart w:id="20" w:name="_Hlk67058175"/>
      <w:r w:rsidRPr="008535AE">
        <w:rPr>
          <w:rFonts w:cs="Times New Roman"/>
          <w:bCs/>
          <w:i/>
          <w:iCs/>
          <w:szCs w:val="24"/>
          <w:lang w:val="x-none" w:bidi="en-US"/>
        </w:rPr>
        <w:t xml:space="preserve">C. </w:t>
      </w:r>
      <w:proofErr w:type="spellStart"/>
      <w:r w:rsidRPr="008535AE">
        <w:rPr>
          <w:rFonts w:cs="Times New Roman"/>
          <w:bCs/>
          <w:i/>
          <w:iCs/>
          <w:szCs w:val="24"/>
          <w:lang w:val="x-none" w:bidi="en-US"/>
        </w:rPr>
        <w:t>tientaiensis</w:t>
      </w:r>
      <w:bookmarkEnd w:id="20"/>
      <w:proofErr w:type="spellEnd"/>
      <w:r w:rsidRPr="008535AE">
        <w:rPr>
          <w:rFonts w:cs="Times New Roman"/>
          <w:b/>
          <w:bCs/>
          <w:szCs w:val="24"/>
          <w:lang w:bidi="en-US"/>
        </w:rPr>
        <w:t xml:space="preserve"> </w:t>
      </w:r>
      <w:r w:rsidRPr="008535AE">
        <w:rPr>
          <w:rFonts w:cs="Times New Roman"/>
          <w:szCs w:val="24"/>
          <w:lang w:bidi="en-US"/>
        </w:rPr>
        <w:t xml:space="preserve">by </w:t>
      </w:r>
      <w:proofErr w:type="spellStart"/>
      <w:r w:rsidRPr="008535AE">
        <w:rPr>
          <w:rFonts w:cs="Times New Roman" w:hint="eastAsia"/>
          <w:szCs w:val="24"/>
          <w:lang w:bidi="en-US"/>
        </w:rPr>
        <w:t>cpDNA</w:t>
      </w:r>
      <w:proofErr w:type="spellEnd"/>
      <w:r w:rsidRPr="008535AE">
        <w:rPr>
          <w:rFonts w:cs="Times New Roman"/>
          <w:szCs w:val="24"/>
          <w:lang w:bidi="en-US"/>
        </w:rPr>
        <w:t>.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2126"/>
        <w:gridCol w:w="1418"/>
        <w:gridCol w:w="3685"/>
      </w:tblGrid>
      <w:tr w:rsidR="008535AE" w:rsidRPr="008535AE" w14:paraId="308CF3A7" w14:textId="77777777" w:rsidTr="00EF5630">
        <w:trPr>
          <w:trHeight w:val="75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74A0B" w14:textId="77777777" w:rsidR="00874B2D" w:rsidRPr="008535AE" w:rsidRDefault="00874B2D" w:rsidP="00874B2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06CDA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Haplotype diversity (</w:t>
            </w:r>
            <w:r w:rsidRPr="008535AE">
              <w:rPr>
                <w:rFonts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H</w:t>
            </w:r>
            <w:r w:rsidRPr="008535AE">
              <w:rPr>
                <w:rFonts w:eastAsia="宋体"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>d</w:t>
            </w: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CAD67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 xml:space="preserve">Nucleotide diversity </w:t>
            </w:r>
            <w:r w:rsidRPr="008535AE">
              <w:rPr>
                <w:rFonts w:eastAsia="宋体" w:cs="Times New Roman" w:hint="eastAsia"/>
                <w:b/>
                <w:bCs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π × 10</w:t>
            </w:r>
            <w:r w:rsidRPr="008535AE">
              <w:rPr>
                <w:rFonts w:eastAsia="宋体" w:cs="Times New Roman"/>
                <w:b/>
                <w:bCs/>
                <w:kern w:val="2"/>
                <w:szCs w:val="24"/>
                <w:vertAlign w:val="superscript"/>
                <w:lang w:val="x-none" w:eastAsia="zh-CN"/>
              </w:rPr>
              <w:t>-3</w:t>
            </w:r>
            <w:r w:rsidRPr="008535AE">
              <w:rPr>
                <w:rFonts w:eastAsia="宋体" w:cs="Times New Roman" w:hint="eastAsia"/>
                <w:b/>
                <w:bCs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529D3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Number of haplotyp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26297" w14:textId="77777777" w:rsidR="00874B2D" w:rsidRPr="008535AE" w:rsidRDefault="00874B2D" w:rsidP="00874B2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Composition and number of haplotypes</w:t>
            </w:r>
          </w:p>
        </w:tc>
      </w:tr>
      <w:tr w:rsidR="008535AE" w:rsidRPr="008535AE" w14:paraId="0F07EFCC" w14:textId="77777777" w:rsidTr="002200CC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C1B5F" w14:textId="77777777" w:rsidR="00874B2D" w:rsidRPr="008535AE" w:rsidRDefault="00874B2D" w:rsidP="002200C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D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62E3DB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000±0.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C01F4" w14:textId="58024DF3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00±0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CCB9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1C24D" w14:textId="4F8912E1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H9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5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  <w:tr w:rsidR="008535AE" w:rsidRPr="008535AE" w14:paraId="6857B67F" w14:textId="77777777" w:rsidTr="002200CC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872732" w14:textId="77777777" w:rsidR="00874B2D" w:rsidRPr="008535AE" w:rsidRDefault="00874B2D" w:rsidP="002200C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T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78AF2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757±0.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4153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.03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8FE11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1C7C831" w14:textId="1A32E16B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H4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6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5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6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3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7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6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8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  <w:tr w:rsidR="008535AE" w:rsidRPr="008535AE" w14:paraId="754EC719" w14:textId="77777777" w:rsidTr="002200CC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0116E9" w14:textId="77777777" w:rsidR="00874B2D" w:rsidRPr="008535AE" w:rsidRDefault="00874B2D" w:rsidP="002200C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Y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2CD89AE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000±0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0CBC2502" w14:textId="0D48E778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8E465F7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5D287CF6" w14:textId="2CFE7980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H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2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  <w:tr w:rsidR="008535AE" w:rsidRPr="008535AE" w14:paraId="5320DF31" w14:textId="77777777" w:rsidTr="002200CC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91333" w14:textId="77777777" w:rsidR="00874B2D" w:rsidRPr="008535AE" w:rsidRDefault="00874B2D" w:rsidP="002200C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S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274F4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40±0.0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D7DEC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09±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492F0" w14:textId="77777777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5D09D" w14:textId="3CE6C2BF" w:rsidR="00874B2D" w:rsidRPr="008535AE" w:rsidRDefault="00874B2D" w:rsidP="00874B2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H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26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2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, H3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</w:tbl>
    <w:p w14:paraId="4AF43045" w14:textId="4811E771" w:rsidR="00322DFD" w:rsidRPr="008535AE" w:rsidRDefault="00322DFD" w:rsidP="00994A3D">
      <w:pPr>
        <w:jc w:val="both"/>
        <w:rPr>
          <w:rFonts w:cs="Times New Roman"/>
          <w:szCs w:val="24"/>
        </w:rPr>
      </w:pPr>
      <w:r w:rsidRPr="008535AE">
        <w:rPr>
          <w:rFonts w:eastAsia="宋体"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71E8A906" wp14:editId="7E2F3128">
            <wp:extent cx="3770554" cy="3009900"/>
            <wp:effectExtent l="0" t="0" r="1905" b="0"/>
            <wp:docPr id="2127680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983" cy="3046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81DC9" w14:textId="1B7C090D" w:rsidR="00322DFD" w:rsidRPr="008535AE" w:rsidRDefault="00322DFD" w:rsidP="00322DFD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>Supplementary Figure S</w:t>
      </w:r>
      <w:r w:rsidR="00893A94">
        <w:rPr>
          <w:rFonts w:cs="Times New Roman"/>
          <w:b/>
          <w:szCs w:val="24"/>
        </w:rPr>
        <w:t>1</w:t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proofErr w:type="spellStart"/>
      <w:r w:rsidRPr="008535AE">
        <w:rPr>
          <w:rFonts w:cs="Times New Roman"/>
          <w:i/>
          <w:iCs/>
          <w:szCs w:val="24"/>
        </w:rPr>
        <w:t>GammaSt</w:t>
      </w:r>
      <w:proofErr w:type="spellEnd"/>
      <w:r w:rsidRPr="008535AE">
        <w:rPr>
          <w:rFonts w:cs="Times New Roman"/>
          <w:szCs w:val="24"/>
        </w:rPr>
        <w:t xml:space="preserve"> and </w:t>
      </w:r>
      <w:r w:rsidRPr="008535AE">
        <w:rPr>
          <w:rFonts w:cs="Times New Roman"/>
          <w:i/>
          <w:iCs/>
          <w:szCs w:val="24"/>
        </w:rPr>
        <w:t>Nm</w:t>
      </w:r>
      <w:r w:rsidRPr="008535AE">
        <w:rPr>
          <w:rFonts w:cs="Times New Roman"/>
          <w:szCs w:val="24"/>
        </w:rPr>
        <w:t xml:space="preserve"> of </w:t>
      </w:r>
      <w:r w:rsidRPr="008535AE">
        <w:rPr>
          <w:rFonts w:cs="Times New Roman"/>
          <w:i/>
          <w:iCs/>
          <w:szCs w:val="24"/>
        </w:rPr>
        <w:t xml:space="preserve">C. </w:t>
      </w:r>
      <w:proofErr w:type="spellStart"/>
      <w:r w:rsidRPr="008535AE">
        <w:rPr>
          <w:rFonts w:cs="Times New Roman"/>
          <w:i/>
          <w:iCs/>
          <w:szCs w:val="24"/>
        </w:rPr>
        <w:t>tientaiensis</w:t>
      </w:r>
      <w:proofErr w:type="spellEnd"/>
      <w:r w:rsidRPr="008535AE">
        <w:rPr>
          <w:rFonts w:cs="Times New Roman"/>
          <w:szCs w:val="24"/>
        </w:rPr>
        <w:t xml:space="preserve"> based on </w:t>
      </w:r>
      <w:proofErr w:type="spellStart"/>
      <w:r w:rsidRPr="008535AE">
        <w:rPr>
          <w:rFonts w:cs="Times New Roman"/>
          <w:szCs w:val="24"/>
        </w:rPr>
        <w:t>cpDNA</w:t>
      </w:r>
      <w:proofErr w:type="spellEnd"/>
      <w:r w:rsidRPr="008535AE">
        <w:rPr>
          <w:rFonts w:cs="Times New Roman" w:hint="eastAsia"/>
          <w:szCs w:val="24"/>
        </w:rPr>
        <w:t>.</w:t>
      </w:r>
      <w:r w:rsidRPr="008535AE">
        <w:rPr>
          <w:rFonts w:cs="Times New Roman"/>
          <w:szCs w:val="24"/>
        </w:rPr>
        <w:t xml:space="preserve"> Above the diagonal is </w:t>
      </w:r>
      <w:r w:rsidRPr="008535AE">
        <w:rPr>
          <w:rFonts w:cs="Times New Roman"/>
          <w:i/>
          <w:iCs/>
          <w:szCs w:val="24"/>
        </w:rPr>
        <w:t>Nm</w:t>
      </w:r>
      <w:r w:rsidRPr="008535AE">
        <w:rPr>
          <w:rFonts w:cs="Times New Roman"/>
          <w:szCs w:val="24"/>
        </w:rPr>
        <w:t xml:space="preserve">, and below the diagonal is </w:t>
      </w:r>
      <w:proofErr w:type="spellStart"/>
      <w:r w:rsidRPr="008535AE">
        <w:rPr>
          <w:rFonts w:cs="Times New Roman"/>
          <w:i/>
          <w:iCs/>
          <w:szCs w:val="24"/>
        </w:rPr>
        <w:t>GammaSt</w:t>
      </w:r>
      <w:proofErr w:type="spellEnd"/>
      <w:r w:rsidRPr="008535AE">
        <w:rPr>
          <w:rFonts w:cs="Times New Roman"/>
          <w:i/>
          <w:iCs/>
          <w:szCs w:val="24"/>
        </w:rPr>
        <w:t>.</w:t>
      </w:r>
    </w:p>
    <w:p w14:paraId="6348CA11" w14:textId="77777777" w:rsidR="00874B2D" w:rsidRPr="008535AE" w:rsidRDefault="00874B2D" w:rsidP="00994A3D">
      <w:pPr>
        <w:jc w:val="both"/>
        <w:rPr>
          <w:rFonts w:cs="Times New Roman"/>
          <w:szCs w:val="24"/>
        </w:rPr>
      </w:pPr>
    </w:p>
    <w:p w14:paraId="0323F492" w14:textId="43954190" w:rsidR="00322DFD" w:rsidRPr="008535AE" w:rsidRDefault="00322DFD" w:rsidP="00322DFD">
      <w:pPr>
        <w:keepNext/>
        <w:rPr>
          <w:rFonts w:cs="Times New Roman"/>
          <w:b/>
          <w:szCs w:val="24"/>
        </w:rPr>
      </w:pPr>
      <w:r w:rsidRPr="008535AE">
        <w:rPr>
          <w:rFonts w:cs="Times New Roman"/>
          <w:b/>
          <w:szCs w:val="24"/>
        </w:rPr>
        <w:t xml:space="preserve">Supplementary Table </w:t>
      </w:r>
      <w:r w:rsidR="00893A94" w:rsidRPr="008535AE">
        <w:rPr>
          <w:rFonts w:cs="Times New Roman"/>
          <w:b/>
          <w:szCs w:val="24"/>
        </w:rPr>
        <w:t>S</w:t>
      </w:r>
      <w:r w:rsidR="00893A94" w:rsidRPr="008535AE">
        <w:rPr>
          <w:rFonts w:cs="Times New Roman"/>
          <w:b/>
          <w:szCs w:val="24"/>
        </w:rPr>
        <w:fldChar w:fldCharType="begin"/>
      </w:r>
      <w:r w:rsidR="00893A94" w:rsidRPr="008535AE">
        <w:rPr>
          <w:rFonts w:cs="Times New Roman"/>
          <w:b/>
          <w:szCs w:val="24"/>
        </w:rPr>
        <w:instrText xml:space="preserve"> SEQ Figure \* ARABIC </w:instrText>
      </w:r>
      <w:r w:rsidR="00893A94" w:rsidRPr="008535AE">
        <w:rPr>
          <w:rFonts w:cs="Times New Roman"/>
          <w:b/>
          <w:szCs w:val="24"/>
        </w:rPr>
        <w:fldChar w:fldCharType="separate"/>
      </w:r>
      <w:r w:rsidR="000877FB">
        <w:rPr>
          <w:rFonts w:cs="Times New Roman"/>
          <w:b/>
          <w:noProof/>
          <w:szCs w:val="24"/>
        </w:rPr>
        <w:t>21</w:t>
      </w:r>
      <w:r w:rsidR="00893A94" w:rsidRPr="008535AE">
        <w:rPr>
          <w:rFonts w:cs="Times New Roman"/>
          <w:b/>
          <w:szCs w:val="24"/>
        </w:rPr>
        <w:fldChar w:fldCharType="end"/>
      </w:r>
      <w:r w:rsidRPr="008535AE">
        <w:rPr>
          <w:rFonts w:cs="Times New Roman"/>
          <w:b/>
          <w:szCs w:val="24"/>
        </w:rPr>
        <w:t>.</w:t>
      </w:r>
      <w:r w:rsidRPr="008535AE">
        <w:rPr>
          <w:rFonts w:cs="Times New Roman"/>
          <w:szCs w:val="24"/>
        </w:rPr>
        <w:t xml:space="preserve"> </w:t>
      </w:r>
      <w:r w:rsidRPr="008535AE">
        <w:rPr>
          <w:rFonts w:cs="Times New Roman"/>
          <w:bCs/>
          <w:szCs w:val="24"/>
          <w:lang w:val="x-none" w:bidi="en-US"/>
        </w:rPr>
        <w:t xml:space="preserve">Neutral test results of </w:t>
      </w:r>
      <w:r w:rsidRPr="008535AE">
        <w:rPr>
          <w:rFonts w:cs="Times New Roman"/>
          <w:bCs/>
          <w:i/>
          <w:iCs/>
          <w:szCs w:val="24"/>
          <w:lang w:val="x-none" w:bidi="en-US"/>
        </w:rPr>
        <w:t xml:space="preserve">C. </w:t>
      </w:r>
      <w:proofErr w:type="spellStart"/>
      <w:r w:rsidRPr="008535AE">
        <w:rPr>
          <w:rFonts w:cs="Times New Roman"/>
          <w:bCs/>
          <w:i/>
          <w:iCs/>
          <w:szCs w:val="24"/>
          <w:lang w:val="x-none" w:bidi="en-US"/>
        </w:rPr>
        <w:t>tientaiensis</w:t>
      </w:r>
      <w:proofErr w:type="spellEnd"/>
      <w:r w:rsidRPr="008535AE">
        <w:rPr>
          <w:rFonts w:cs="Times New Roman"/>
          <w:bCs/>
          <w:i/>
          <w:iCs/>
          <w:szCs w:val="24"/>
          <w:lang w:val="x-none" w:bidi="en-US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01"/>
        <w:gridCol w:w="1985"/>
        <w:gridCol w:w="2693"/>
        <w:gridCol w:w="2552"/>
      </w:tblGrid>
      <w:tr w:rsidR="008535AE" w:rsidRPr="008535AE" w14:paraId="57E7768A" w14:textId="77777777" w:rsidTr="00322DFD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31A63" w14:textId="77777777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7FF0A" w14:textId="77777777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Total popul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FE984" w14:textId="77777777" w:rsidR="00322DFD" w:rsidRPr="008535AE" w:rsidRDefault="00322DFD" w:rsidP="00322DF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Northern geographical 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E405A" w14:textId="77777777" w:rsidR="00322DFD" w:rsidRPr="008535AE" w:rsidRDefault="00322DFD" w:rsidP="00322DF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b/>
                <w:bCs/>
                <w:kern w:val="2"/>
                <w:szCs w:val="24"/>
                <w:lang w:val="x-none" w:eastAsia="zh-CN"/>
              </w:rPr>
              <w:t>Southern geographical group</w:t>
            </w:r>
          </w:p>
        </w:tc>
      </w:tr>
      <w:tr w:rsidR="008535AE" w:rsidRPr="008535AE" w14:paraId="28DB54CA" w14:textId="77777777" w:rsidTr="00322DFD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B6EA9" w14:textId="77777777" w:rsidR="00322DFD" w:rsidRPr="008535AE" w:rsidRDefault="00322DFD" w:rsidP="00322DF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Tajima’s 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4420" w14:textId="77777777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-0.55923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6DB1" w14:textId="77777777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-0.15861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018FB" w14:textId="77777777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-0.55923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  <w:tr w:rsidR="00322DFD" w:rsidRPr="008535AE" w14:paraId="3490B1E3" w14:textId="77777777" w:rsidTr="00322DF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089C0" w14:textId="77777777" w:rsidR="00322DFD" w:rsidRPr="008535AE" w:rsidRDefault="00322DFD" w:rsidP="00322DFD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Fu and Li's 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D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13F5A" w14:textId="1CB27951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-1.063</w:t>
            </w:r>
            <w:r w:rsidR="00120621"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0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826CD" w14:textId="38B0C916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-1.428</w:t>
            </w:r>
            <w:r w:rsidR="00120621"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0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57A47" w14:textId="52C989EA" w:rsidR="00322DFD" w:rsidRPr="008535AE" w:rsidRDefault="00322DFD" w:rsidP="00322DF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-1.063</w:t>
            </w:r>
            <w:r w:rsidR="00120621"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0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 xml:space="preserve"> 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(</w:t>
            </w:r>
            <w:r w:rsidRPr="008535AE">
              <w:rPr>
                <w:rFonts w:eastAsia="宋体" w:cs="Times New Roman"/>
                <w:i/>
                <w:iCs/>
                <w:kern w:val="2"/>
                <w:szCs w:val="24"/>
                <w:lang w:val="x-none" w:eastAsia="zh-CN"/>
              </w:rPr>
              <w:t>p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＞</w:t>
            </w:r>
            <w:r w:rsidRPr="008535AE">
              <w:rPr>
                <w:rFonts w:eastAsia="宋体" w:cs="Times New Roman"/>
                <w:kern w:val="2"/>
                <w:szCs w:val="24"/>
                <w:lang w:val="x-none" w:eastAsia="zh-CN"/>
              </w:rPr>
              <w:t>0.1</w:t>
            </w:r>
            <w:r w:rsidRPr="008535AE">
              <w:rPr>
                <w:rFonts w:eastAsia="宋体" w:cs="Times New Roman" w:hint="eastAsia"/>
                <w:kern w:val="2"/>
                <w:szCs w:val="24"/>
                <w:lang w:val="x-none" w:eastAsia="zh-CN"/>
              </w:rPr>
              <w:t>)</w:t>
            </w:r>
          </w:p>
        </w:tc>
      </w:tr>
    </w:tbl>
    <w:p w14:paraId="216DE37B" w14:textId="77777777" w:rsidR="00874B2D" w:rsidRPr="008535AE" w:rsidRDefault="00874B2D" w:rsidP="00994A3D">
      <w:pPr>
        <w:jc w:val="both"/>
        <w:rPr>
          <w:rFonts w:cs="Times New Roman"/>
          <w:szCs w:val="24"/>
        </w:rPr>
      </w:pPr>
    </w:p>
    <w:p w14:paraId="42223D88" w14:textId="20D751FA" w:rsidR="00C95A9A" w:rsidRPr="008535AE" w:rsidRDefault="00C95A9A" w:rsidP="00654E8F">
      <w:pPr>
        <w:spacing w:before="240"/>
        <w:rPr>
          <w:lang w:eastAsia="zh-CN"/>
        </w:rPr>
      </w:pPr>
    </w:p>
    <w:sectPr w:rsidR="00C95A9A" w:rsidRPr="008535AE" w:rsidSect="00BB723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CBED4" w14:textId="77777777" w:rsidR="00BB7237" w:rsidRDefault="00BB7237" w:rsidP="00117666">
      <w:pPr>
        <w:spacing w:after="0"/>
      </w:pPr>
      <w:r>
        <w:separator/>
      </w:r>
    </w:p>
  </w:endnote>
  <w:endnote w:type="continuationSeparator" w:id="0">
    <w:p w14:paraId="6C9A0DBB" w14:textId="77777777" w:rsidR="00BB7237" w:rsidRDefault="00BB72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12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12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12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12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12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12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EE382" w14:textId="4C4E80AF" w:rsidR="00DC4CA7" w:rsidRDefault="00456367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F90B3AC" wp14:editId="1417371C">
              <wp:simplePos x="0" y="0"/>
              <wp:positionH relativeFrom="margin">
                <wp:align>right</wp:align>
              </wp:positionH>
              <wp:positionV relativeFrom="bottomMargin">
                <wp:posOffset>-110711</wp:posOffset>
              </wp:positionV>
              <wp:extent cx="1508760" cy="395605"/>
              <wp:effectExtent l="0" t="0" r="0" b="0"/>
              <wp:wrapNone/>
              <wp:docPr id="98284040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F7976B" w14:textId="77777777" w:rsidR="00DC4CA7" w:rsidRPr="00577C4C" w:rsidRDefault="00DC4CA7" w:rsidP="00DC4C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90B3AC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-8.7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" filled="f" stroked="f" strokeweight=".5pt">
              <v:textbox style="mso-fit-shape-to-text:t">
                <w:txbxContent>
                  <w:p w14:paraId="66F7976B" w14:textId="77777777" w:rsidR="00DC4CA7" w:rsidRPr="00577C4C" w:rsidRDefault="00DC4CA7" w:rsidP="00DC4C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95EA4" w14:textId="77777777" w:rsidR="00BB7237" w:rsidRDefault="00BB7237" w:rsidP="00117666">
      <w:pPr>
        <w:spacing w:after="0"/>
      </w:pPr>
      <w:r>
        <w:separator/>
      </w:r>
    </w:p>
  </w:footnote>
  <w:footnote w:type="continuationSeparator" w:id="0">
    <w:p w14:paraId="57710C8D" w14:textId="77777777" w:rsidR="00BB7237" w:rsidRDefault="00BB72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12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AA0223E" w:rsidR="005E12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7BB62D1F">
          <wp:extent cx="1382534" cy="497091"/>
          <wp:effectExtent l="0" t="0" r="0" b="0"/>
          <wp:docPr id="292893727" name="图片 29289372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7FB"/>
    <w:rsid w:val="00105FD9"/>
    <w:rsid w:val="00114128"/>
    <w:rsid w:val="00117666"/>
    <w:rsid w:val="00120621"/>
    <w:rsid w:val="001549D3"/>
    <w:rsid w:val="00160065"/>
    <w:rsid w:val="00166FF9"/>
    <w:rsid w:val="00177D84"/>
    <w:rsid w:val="00191595"/>
    <w:rsid w:val="001A41CB"/>
    <w:rsid w:val="002200CC"/>
    <w:rsid w:val="00261A8D"/>
    <w:rsid w:val="00267D18"/>
    <w:rsid w:val="002868E2"/>
    <w:rsid w:val="002869C3"/>
    <w:rsid w:val="00291385"/>
    <w:rsid w:val="002936E4"/>
    <w:rsid w:val="002B4A57"/>
    <w:rsid w:val="002C74CA"/>
    <w:rsid w:val="00322DFD"/>
    <w:rsid w:val="003544FB"/>
    <w:rsid w:val="003B3C10"/>
    <w:rsid w:val="003D2D47"/>
    <w:rsid w:val="003D2F2D"/>
    <w:rsid w:val="00401590"/>
    <w:rsid w:val="00402427"/>
    <w:rsid w:val="00405A80"/>
    <w:rsid w:val="0042492F"/>
    <w:rsid w:val="00447801"/>
    <w:rsid w:val="00452E9C"/>
    <w:rsid w:val="00456367"/>
    <w:rsid w:val="004735C8"/>
    <w:rsid w:val="004961FF"/>
    <w:rsid w:val="004F2BF1"/>
    <w:rsid w:val="00517A89"/>
    <w:rsid w:val="005250F2"/>
    <w:rsid w:val="00593EEA"/>
    <w:rsid w:val="005A5EEE"/>
    <w:rsid w:val="005B16A4"/>
    <w:rsid w:val="005D3306"/>
    <w:rsid w:val="005E125C"/>
    <w:rsid w:val="006261FC"/>
    <w:rsid w:val="006375C7"/>
    <w:rsid w:val="00654E8F"/>
    <w:rsid w:val="00660D05"/>
    <w:rsid w:val="006820B1"/>
    <w:rsid w:val="006A26D8"/>
    <w:rsid w:val="006A685B"/>
    <w:rsid w:val="006B69DD"/>
    <w:rsid w:val="006B7D14"/>
    <w:rsid w:val="006C0DB6"/>
    <w:rsid w:val="006E6550"/>
    <w:rsid w:val="006F6E08"/>
    <w:rsid w:val="00701727"/>
    <w:rsid w:val="0070566C"/>
    <w:rsid w:val="00714C50"/>
    <w:rsid w:val="00725A7D"/>
    <w:rsid w:val="007501BE"/>
    <w:rsid w:val="00784377"/>
    <w:rsid w:val="00790BB3"/>
    <w:rsid w:val="007C206C"/>
    <w:rsid w:val="007D273D"/>
    <w:rsid w:val="007E32AD"/>
    <w:rsid w:val="00803D24"/>
    <w:rsid w:val="00817DD6"/>
    <w:rsid w:val="008535AE"/>
    <w:rsid w:val="00874B2D"/>
    <w:rsid w:val="00884D7B"/>
    <w:rsid w:val="00885156"/>
    <w:rsid w:val="00893A3E"/>
    <w:rsid w:val="00893A94"/>
    <w:rsid w:val="00900ADB"/>
    <w:rsid w:val="009151AA"/>
    <w:rsid w:val="00920C02"/>
    <w:rsid w:val="009254B0"/>
    <w:rsid w:val="0093429D"/>
    <w:rsid w:val="00943573"/>
    <w:rsid w:val="00953BDF"/>
    <w:rsid w:val="00970F7D"/>
    <w:rsid w:val="00994A3D"/>
    <w:rsid w:val="009B0E04"/>
    <w:rsid w:val="009B3C67"/>
    <w:rsid w:val="009C2B12"/>
    <w:rsid w:val="009C70F3"/>
    <w:rsid w:val="009D277B"/>
    <w:rsid w:val="009E646F"/>
    <w:rsid w:val="009E6BF0"/>
    <w:rsid w:val="009F7932"/>
    <w:rsid w:val="00A174D9"/>
    <w:rsid w:val="00A31964"/>
    <w:rsid w:val="00A33FB7"/>
    <w:rsid w:val="00A41E8A"/>
    <w:rsid w:val="00A432D0"/>
    <w:rsid w:val="00A5275C"/>
    <w:rsid w:val="00A569CD"/>
    <w:rsid w:val="00A65A7A"/>
    <w:rsid w:val="00AB5EE2"/>
    <w:rsid w:val="00AB6715"/>
    <w:rsid w:val="00AC3498"/>
    <w:rsid w:val="00B1671E"/>
    <w:rsid w:val="00B25EB8"/>
    <w:rsid w:val="00B354E1"/>
    <w:rsid w:val="00B37F4D"/>
    <w:rsid w:val="00B90B1C"/>
    <w:rsid w:val="00B97047"/>
    <w:rsid w:val="00BA3A21"/>
    <w:rsid w:val="00BB7237"/>
    <w:rsid w:val="00C123B3"/>
    <w:rsid w:val="00C27CFD"/>
    <w:rsid w:val="00C52A7B"/>
    <w:rsid w:val="00C56BAF"/>
    <w:rsid w:val="00C63CDA"/>
    <w:rsid w:val="00C679AA"/>
    <w:rsid w:val="00C75972"/>
    <w:rsid w:val="00C95A9A"/>
    <w:rsid w:val="00CA3D6E"/>
    <w:rsid w:val="00CA4668"/>
    <w:rsid w:val="00CC0A3A"/>
    <w:rsid w:val="00CD066B"/>
    <w:rsid w:val="00CD63D5"/>
    <w:rsid w:val="00CE4FEE"/>
    <w:rsid w:val="00D13A9A"/>
    <w:rsid w:val="00D37C2E"/>
    <w:rsid w:val="00D671E1"/>
    <w:rsid w:val="00DB59C3"/>
    <w:rsid w:val="00DC259A"/>
    <w:rsid w:val="00DC4CA7"/>
    <w:rsid w:val="00DE23E8"/>
    <w:rsid w:val="00DF34EC"/>
    <w:rsid w:val="00DF6141"/>
    <w:rsid w:val="00E05BFE"/>
    <w:rsid w:val="00E44470"/>
    <w:rsid w:val="00E52377"/>
    <w:rsid w:val="00E64E17"/>
    <w:rsid w:val="00E866C9"/>
    <w:rsid w:val="00EA3D3C"/>
    <w:rsid w:val="00EE4B57"/>
    <w:rsid w:val="00EF5630"/>
    <w:rsid w:val="00F46900"/>
    <w:rsid w:val="00F61D89"/>
    <w:rsid w:val="00F74E93"/>
    <w:rsid w:val="00F9664A"/>
    <w:rsid w:val="00FE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63CD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63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1</Pages>
  <Words>2828</Words>
  <Characters>1612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o-rn</cp:lastModifiedBy>
  <cp:revision>21</cp:revision>
  <cp:lastPrinted>2024-02-08T14:08:00Z</cp:lastPrinted>
  <dcterms:created xsi:type="dcterms:W3CDTF">2024-01-10T16:20:00Z</dcterms:created>
  <dcterms:modified xsi:type="dcterms:W3CDTF">2024-02-0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